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1356B" w14:textId="6885EF3B" w:rsidR="53320597" w:rsidRPr="006D4331" w:rsidRDefault="224036BD" w:rsidP="002770A0">
      <w:pPr>
        <w:pStyle w:val="Style1"/>
        <w:rPr>
          <w:lang w:val="en-GB"/>
        </w:rPr>
      </w:pPr>
      <w:r w:rsidRPr="006D4331">
        <w:rPr>
          <w:lang w:val="en-GB"/>
        </w:rPr>
        <w:t>Supplementary M</w:t>
      </w:r>
      <w:r w:rsidR="00D04658" w:rsidRPr="006D4331">
        <w:rPr>
          <w:lang w:val="en-GB"/>
        </w:rPr>
        <w:t>aterials</w:t>
      </w:r>
    </w:p>
    <w:p w14:paraId="14765554" w14:textId="522E329F" w:rsidR="0022712C" w:rsidRDefault="0022712C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</w:pPr>
    </w:p>
    <w:p w14:paraId="34C6347A" w14:textId="77777777" w:rsidR="00980451" w:rsidRDefault="00980451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sdt>
      <w:sdtPr>
        <w:rPr>
          <w:rFonts w:asciiTheme="minorHAnsi" w:eastAsiaTheme="minorEastAsia" w:hAnsiTheme="minorHAnsi" w:cstheme="minorBidi"/>
          <w:b w:val="0"/>
          <w:szCs w:val="22"/>
        </w:rPr>
        <w:id w:val="-620217720"/>
        <w:docPartObj>
          <w:docPartGallery w:val="Table of Contents"/>
          <w:docPartUnique/>
        </w:docPartObj>
      </w:sdtPr>
      <w:sdtEndPr/>
      <w:sdtContent>
        <w:p w14:paraId="405930F7" w14:textId="0F0C7F86" w:rsidR="00030036" w:rsidRPr="00030036" w:rsidRDefault="00CA4C6F" w:rsidP="00030036">
          <w:pPr>
            <w:pStyle w:val="TOCHeading"/>
            <w:spacing w:line="480" w:lineRule="auto"/>
            <w:jc w:val="left"/>
          </w:pPr>
          <w:r>
            <w:t>Contents</w:t>
          </w:r>
        </w:p>
        <w:p w14:paraId="4B604AB6" w14:textId="07298276" w:rsidR="004510D5" w:rsidRDefault="00CA4C6F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9778549" w:history="1">
            <w:r w:rsidR="004510D5" w:rsidRPr="00616E1A">
              <w:rPr>
                <w:rStyle w:val="Hyperlink"/>
                <w:noProof/>
              </w:rPr>
              <w:t>Table S1: Narcissism Narrative Coding Manual (Study 1)</w:t>
            </w:r>
            <w:r w:rsidR="004510D5">
              <w:rPr>
                <w:noProof/>
                <w:webHidden/>
              </w:rPr>
              <w:tab/>
            </w:r>
            <w:r w:rsidR="004510D5">
              <w:rPr>
                <w:noProof/>
                <w:webHidden/>
              </w:rPr>
              <w:fldChar w:fldCharType="begin"/>
            </w:r>
            <w:r w:rsidR="004510D5">
              <w:rPr>
                <w:noProof/>
                <w:webHidden/>
              </w:rPr>
              <w:instrText xml:space="preserve"> PAGEREF _Toc199778549 \h </w:instrText>
            </w:r>
            <w:r w:rsidR="004510D5">
              <w:rPr>
                <w:noProof/>
                <w:webHidden/>
              </w:rPr>
            </w:r>
            <w:r w:rsidR="004510D5">
              <w:rPr>
                <w:noProof/>
                <w:webHidden/>
              </w:rPr>
              <w:fldChar w:fldCharType="separate"/>
            </w:r>
            <w:r w:rsidR="004510D5">
              <w:rPr>
                <w:noProof/>
                <w:webHidden/>
              </w:rPr>
              <w:t>2</w:t>
            </w:r>
            <w:r w:rsidR="004510D5">
              <w:rPr>
                <w:noProof/>
                <w:webHidden/>
              </w:rPr>
              <w:fldChar w:fldCharType="end"/>
            </w:r>
          </w:hyperlink>
        </w:p>
        <w:p w14:paraId="481F05ED" w14:textId="0B47E682" w:rsidR="004510D5" w:rsidRDefault="004510D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9778550" w:history="1">
            <w:r w:rsidRPr="00616E1A">
              <w:rPr>
                <w:rStyle w:val="Hyperlink"/>
                <w:noProof/>
              </w:rPr>
              <w:t>Table S2: Facet Coding Percentages with Examples (Study 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7785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333ED2" w14:textId="464DD7D2" w:rsidR="004510D5" w:rsidRDefault="004510D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9778551" w:history="1">
            <w:r w:rsidRPr="00616E1A">
              <w:rPr>
                <w:rStyle w:val="Hyperlink"/>
                <w:noProof/>
              </w:rPr>
              <w:t>Table S3: Narcissism Narrative Code Allocation Percentages (Study 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7785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FDE371" w14:textId="22C51FC9" w:rsidR="004510D5" w:rsidRDefault="004510D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9778552" w:history="1">
            <w:r w:rsidRPr="00616E1A">
              <w:rPr>
                <w:rStyle w:val="Hyperlink"/>
                <w:noProof/>
              </w:rPr>
              <w:t>Table S4: Perceptions of Self-Esteem and Political Orientation of Narcissistic and Selfless Targets (Study 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7785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0B4822" w14:textId="7ADB7E9D" w:rsidR="004510D5" w:rsidRDefault="004510D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9778553" w:history="1">
            <w:r w:rsidRPr="00616E1A">
              <w:rPr>
                <w:rStyle w:val="Hyperlink"/>
                <w:noProof/>
              </w:rPr>
              <w:t>Table S5: Factor Loadings for Favorability Items (Study 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7785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DB115A" w14:textId="6B71DB0F" w:rsidR="004510D5" w:rsidRDefault="004510D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99778554" w:history="1">
            <w:r w:rsidRPr="00616E1A">
              <w:rPr>
                <w:rStyle w:val="Hyperlink"/>
                <w:noProof/>
              </w:rPr>
              <w:t>Table S6: NPI, Condition and NPI × Condition Predictors of Warmth, Competence, Liking, and Success Ratings (Study 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7785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B83764" w14:textId="6E356ABB" w:rsidR="00CA4C6F" w:rsidRDefault="00CA4C6F">
          <w:r>
            <w:rPr>
              <w:b/>
              <w:bCs/>
              <w:noProof/>
            </w:rPr>
            <w:fldChar w:fldCharType="end"/>
          </w:r>
        </w:p>
      </w:sdtContent>
    </w:sdt>
    <w:p w14:paraId="2A7E4DA8" w14:textId="77777777" w:rsidR="002770A0" w:rsidRDefault="002770A0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3A806B87" w14:textId="77777777" w:rsidR="001D7D19" w:rsidRDefault="001D7D19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712B722C" w14:textId="77777777" w:rsidR="001D7D19" w:rsidRDefault="001D7D19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5193909A" w14:textId="77777777" w:rsidR="001D7D19" w:rsidRDefault="001D7D19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3A8F39D2" w14:textId="77777777" w:rsidR="001D7D19" w:rsidRDefault="001D7D19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4D6D2853" w14:textId="77777777" w:rsidR="001D7D19" w:rsidRDefault="001D7D19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56302ACC" w14:textId="77777777" w:rsidR="001D7D19" w:rsidRPr="006D58C8" w:rsidRDefault="001D7D19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</w:rPr>
        <w:sectPr w:rsidR="001D7D19" w:rsidRPr="006D58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B735F2" w14:textId="055F6A79" w:rsidR="79FECEDC" w:rsidRPr="00CA4C6F" w:rsidRDefault="00E4611A" w:rsidP="004D78F0">
      <w:pPr>
        <w:pStyle w:val="Heading1"/>
        <w:spacing w:line="480" w:lineRule="auto"/>
        <w:contextualSpacing/>
      </w:pPr>
      <w:bookmarkStart w:id="0" w:name="_Toc199778549"/>
      <w:r>
        <w:lastRenderedPageBreak/>
        <w:t xml:space="preserve">Table </w:t>
      </w:r>
      <w:r w:rsidR="00A813C9">
        <w:t>S</w:t>
      </w:r>
      <w:r w:rsidR="79FECEDC">
        <w:t xml:space="preserve">1: </w:t>
      </w:r>
      <w:r w:rsidR="224036BD">
        <w:t>Narcissism Narrative Coding Manual</w:t>
      </w:r>
      <w:r w:rsidR="00667445">
        <w:t xml:space="preserve"> (</w:t>
      </w:r>
      <w:r w:rsidR="7A8300FE">
        <w:t>Stud</w:t>
      </w:r>
      <w:r w:rsidR="0932822E">
        <w:t>y 1)</w:t>
      </w:r>
      <w:bookmarkEnd w:id="0"/>
    </w:p>
    <w:p w14:paraId="66E4E089" w14:textId="7DA23027" w:rsidR="00C315D6" w:rsidRPr="001D7D19" w:rsidRDefault="001C2290" w:rsidP="004D78F0">
      <w:pPr>
        <w:pStyle w:val="NoSpacing"/>
        <w:spacing w:after="160" w:line="480" w:lineRule="auto"/>
        <w:contextualSpacing/>
        <w:rPr>
          <w:rFonts w:ascii="Times New Roman" w:eastAsia="Times New Roman" w:hAnsi="Times New Roman" w:cs="Times New Roman"/>
          <w:b/>
          <w:bCs/>
          <w:lang w:val="en-GB"/>
        </w:rPr>
      </w:pPr>
      <w:r w:rsidRPr="001D7D19">
        <w:rPr>
          <w:rFonts w:ascii="Times New Roman" w:eastAsia="Times New Roman" w:hAnsi="Times New Roman" w:cs="Times New Roman"/>
          <w:i/>
          <w:iCs/>
          <w:lang w:val="en-GB"/>
        </w:rPr>
        <w:t xml:space="preserve">Narcissism Narrative Coding Manual </w:t>
      </w:r>
    </w:p>
    <w:p w14:paraId="44A71B2F" w14:textId="77777777" w:rsidR="00C315D6" w:rsidRPr="006D4331" w:rsidRDefault="00C315D6" w:rsidP="53320597">
      <w:pPr>
        <w:pStyle w:val="NoSpacing"/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</w:pPr>
    </w:p>
    <w:tbl>
      <w:tblPr>
        <w:tblStyle w:val="TableGrid"/>
        <w:tblW w:w="9486" w:type="dxa"/>
        <w:tblLayout w:type="fixed"/>
        <w:tblLook w:val="06A0" w:firstRow="1" w:lastRow="0" w:firstColumn="1" w:lastColumn="0" w:noHBand="1" w:noVBand="1"/>
      </w:tblPr>
      <w:tblGrid>
        <w:gridCol w:w="2685"/>
        <w:gridCol w:w="3270"/>
        <w:gridCol w:w="3531"/>
      </w:tblGrid>
      <w:tr w:rsidR="53320597" w:rsidRPr="006D4331" w14:paraId="2D242C4B" w14:textId="77777777" w:rsidTr="001F38FF">
        <w:trPr>
          <w:trHeight w:val="300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565E8A" w14:textId="4ECAD96B" w:rsidR="53320597" w:rsidRPr="00F14250" w:rsidRDefault="53320597" w:rsidP="533205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2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ode Name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2784FE" w14:textId="252E0D49" w:rsidR="53320597" w:rsidRPr="00F14250" w:rsidRDefault="53320597" w:rsidP="533205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2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ub-codes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22EB57" w14:textId="6F1F57D0" w:rsidR="53320597" w:rsidRPr="00F14250" w:rsidRDefault="53320597" w:rsidP="533205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2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xamples</w:t>
            </w:r>
          </w:p>
        </w:tc>
      </w:tr>
      <w:tr w:rsidR="53320597" w:rsidRPr="006D4331" w14:paraId="194A64F3" w14:textId="77777777" w:rsidTr="001F38FF">
        <w:trPr>
          <w:trHeight w:val="2190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234CC2" w14:textId="370815ED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cial Selfishness:</w:t>
            </w:r>
          </w:p>
          <w:p w14:paraId="7CA535AD" w14:textId="2241894C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4209128B" w14:textId="10CD95B0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A self-centred worldview; persistently prioritising oneself above and/or at the expense of others. </w:t>
            </w:r>
          </w:p>
          <w:p w14:paraId="7B90C174" w14:textId="4976A658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13AFE6" w14:textId="7A37694C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Egocentrism, egoism, self-centeredness (thinks the world revolves around you), self-interest, compulsive self-referral (e.g., always relating everything back to themselves).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DB8ECE" w14:textId="2567B3A2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“When people always and only care about themselves.”  </w:t>
            </w:r>
          </w:p>
          <w:p w14:paraId="4BC48022" w14:textId="1272F4DA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2380FEEA" w14:textId="133CDA8D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“Putting oneself first to the detriment of other people.</w:t>
            </w:r>
          </w:p>
          <w:p w14:paraId="08760936" w14:textId="2AE4FADB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5CB249F0" w14:textId="51454452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They think the world revolves around them and their wants/needs”.</w:t>
            </w:r>
          </w:p>
          <w:p w14:paraId="677B09D5" w14:textId="5AAF9B43" w:rsidR="53320597" w:rsidRPr="00A72DD5" w:rsidRDefault="53320597" w:rsidP="53320597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1F38FF" w:rsidRPr="006D4331" w14:paraId="4970E930" w14:textId="77777777" w:rsidTr="001F38FF">
        <w:trPr>
          <w:trHeight w:val="2190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862A9A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nity:</w:t>
            </w:r>
          </w:p>
          <w:p w14:paraId="4F1D43A4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30B8C16C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Being excessively proud of, and preoccupied with, one's own appearance, qualities and achievements.</w:t>
            </w:r>
          </w:p>
          <w:p w14:paraId="3AE113B7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69596C64" w14:textId="67BE3842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7BD9823E">
              <w:rPr>
                <w:rFonts w:ascii="Times New Roman" w:eastAsia="Times New Roman" w:hAnsi="Times New Roman" w:cs="Times New Roman"/>
                <w:lang w:val="en-GB"/>
              </w:rPr>
              <w:t xml:space="preserve">Highly concerned with how one presents oneself to others. 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A0202E" w14:textId="07812195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Self-admiration, self-infatuation, self-love, self-absorption self-curation, self-presentation, shallowness, superficiality. Obsessed with oneself and ones looks. 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F2104A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Defines someone who has an unusually deep-seated love of the self, including body image”.</w:t>
            </w:r>
          </w:p>
          <w:p w14:paraId="0467EBCF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21CE20AB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Over the top or too much self-appreciation and love”. </w:t>
            </w:r>
          </w:p>
          <w:p w14:paraId="7BC809FF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44347F96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“They are overly conscious of their physical appearance and their mental and physical abilities.”</w:t>
            </w:r>
          </w:p>
          <w:p w14:paraId="2D0F7263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44A41216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Someone who is obsessed with themselves and how others see them”.</w:t>
            </w:r>
          </w:p>
          <w:p w14:paraId="6556B2D4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4A174AE1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Their relationships may be superficial, based on appearances”.</w:t>
            </w:r>
          </w:p>
          <w:p w14:paraId="67FF551B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1F38FF" w:rsidRPr="006D4331" w14:paraId="2ECE7535" w14:textId="77777777" w:rsidTr="001F38FF">
        <w:trPr>
          <w:trHeight w:val="2295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2B6554" w14:textId="3468F2E0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7BD9823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Relational Gra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</w:t>
            </w:r>
            <w:r w:rsidRPr="7BD9823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iosity:</w:t>
            </w:r>
          </w:p>
          <w:p w14:paraId="5A450B17" w14:textId="413CB16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5F9CC189" w14:textId="6ACFCEEA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Feeling superior to others. Having an inflated sense of self-importance. Believing you are better than others.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910082" w14:textId="7156E31D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Egotistical, self-important, “full of themselves”, believing that you are better (more intelligent, kind, beautiful, successful, etc.) than everyone else.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773AFF" w14:textId="5EB64F03" w:rsidR="001F38FF" w:rsidRPr="00A72DD5" w:rsidRDefault="001F38FF" w:rsidP="001F38FF">
            <w:pPr>
              <w:spacing w:line="257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"The belief that one is better than others, possesses superior qualities...”</w:t>
            </w:r>
          </w:p>
          <w:p w14:paraId="1EBAB59C" w14:textId="295E3072" w:rsidR="001F38FF" w:rsidRPr="00A72DD5" w:rsidRDefault="001F38FF" w:rsidP="001F38FF">
            <w:pPr>
              <w:spacing w:line="257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2D279018" w14:textId="48C482A1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An inflated sense of self-importance”.</w:t>
            </w:r>
          </w:p>
          <w:p w14:paraId="5498F50C" w14:textId="37D29EFB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29FDAA0A" w14:textId="15B9DD74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Treats others as inferior”. </w:t>
            </w:r>
          </w:p>
        </w:tc>
      </w:tr>
      <w:tr w:rsidR="001F38FF" w:rsidRPr="006D4331" w14:paraId="42716782" w14:textId="77777777" w:rsidTr="001F38FF">
        <w:trPr>
          <w:trHeight w:val="3540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E76389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lastRenderedPageBreak/>
              <w:t>Impaired Empathy:</w:t>
            </w:r>
          </w:p>
          <w:p w14:paraId="4FE24DAB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37CA7D3A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Diminished care, compassion, and concern for others. An inability to experience the thoughts and emotions of others or to see from others’ perspectives. </w:t>
            </w:r>
          </w:p>
          <w:p w14:paraId="6E32E752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31E1190B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AF79CA2" w14:textId="238A9656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40D5D4" w14:textId="5ED7458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Insensitive, cold, uncaring. Ignore other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s’</w:t>
            </w: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feelings. Indifferent to the thoughts, emotions and opinions of others. 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AFACB5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Don’t take others’ feelings into consideration”. </w:t>
            </w:r>
          </w:p>
          <w:p w14:paraId="428197D6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00AABECB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Narcissists have little interest in others’ emotions and viewpoints”.</w:t>
            </w:r>
          </w:p>
          <w:p w14:paraId="31662140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3616743C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Oblivious to others’ needs”. </w:t>
            </w:r>
          </w:p>
          <w:p w14:paraId="1675FAED" w14:textId="7777777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1A582433" w14:textId="47281F14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They don’t concern themselves with the welfare of others...”. </w:t>
            </w:r>
          </w:p>
        </w:tc>
      </w:tr>
      <w:tr w:rsidR="001F38FF" w:rsidRPr="006D4331" w14:paraId="6CB4E3B6" w14:textId="77777777" w:rsidTr="001F38FF">
        <w:trPr>
          <w:trHeight w:val="3540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365980" w14:textId="38736646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cial Aggression:</w:t>
            </w:r>
          </w:p>
          <w:p w14:paraId="7E5C2DC2" w14:textId="2D5D5A86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482EBA1B" w14:textId="034D87B8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An exploitative interpersonal style where one uses cunning or manipulation for personal gain. Can be controlling, harsh, demeaning and disrespectful. Gaslighting (e.g., by playing the victim). Can be superficially charming in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order to later exploit. </w:t>
            </w:r>
          </w:p>
          <w:p w14:paraId="137DADC2" w14:textId="10516D52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DEA27D" w14:textId="49850167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Argumentative, patronizing, belittling, controlling, disrespectful, dismissive, thoughtless, neglectful, intolerant, exploitative, dominating (e.g., ignoring people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’</w:t>
            </w: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s boundaries), passive aggressive, deceitful. 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7FBBA4" w14:textId="1B9A59E4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Manipulative and would use you to their advantage”. </w:t>
            </w:r>
          </w:p>
          <w:p w14:paraId="320BD9C8" w14:textId="5EB99CDC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7DD81615" w14:textId="692B7EF1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...they use other people solely for the purpose of fulfilling their own selfish desires”. </w:t>
            </w:r>
          </w:p>
          <w:p w14:paraId="5EC11399" w14:textId="49E84396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3FF51127" w14:textId="4EFE710E" w:rsidR="001F38FF" w:rsidRPr="00A72DD5" w:rsidRDefault="001F38FF" w:rsidP="001F38FF">
            <w:pPr>
              <w:spacing w:line="257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They can be charming as a means to get others to further enhance their self-worth.”</w:t>
            </w:r>
          </w:p>
          <w:p w14:paraId="2874F0AA" w14:textId="34335351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6F266675" w14:textId="7C1477D1" w:rsidR="001F38FF" w:rsidRPr="00A72DD5" w:rsidRDefault="001F38FF" w:rsidP="001F38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Try to control others using gaslighting”.</w:t>
            </w:r>
          </w:p>
        </w:tc>
      </w:tr>
      <w:tr w:rsidR="003629D3" w:rsidRPr="006D4331" w14:paraId="653DB58D" w14:textId="77777777" w:rsidTr="001F38FF">
        <w:trPr>
          <w:trHeight w:val="3540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200695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ttention-Seeking:</w:t>
            </w:r>
          </w:p>
          <w:p w14:paraId="7AA94EB4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743E7D7E" w14:textId="4C3D41A8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Engaging in exhibitionist, self-promoting behaviours to gain to attention and admiration of others or assert their superiority. 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6131F4" w14:textId="650CA405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Boastful, showing-off, acclaim-seeking, need for validation, approval seeking, status-seeking. 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FD336D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Having the desire to be the centre of attention”. </w:t>
            </w:r>
          </w:p>
          <w:p w14:paraId="7CAAADBE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3AD8475D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...narcissistic people require constant approval from others”. </w:t>
            </w:r>
          </w:p>
          <w:p w14:paraId="16367FA6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57C615C3" w14:textId="43CBB402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Likes to brag about their achievements”. </w:t>
            </w:r>
          </w:p>
        </w:tc>
      </w:tr>
      <w:tr w:rsidR="003629D3" w:rsidRPr="006D4331" w14:paraId="213F01B7" w14:textId="77777777" w:rsidTr="001F38FF">
        <w:trPr>
          <w:trHeight w:val="3330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E14695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lastRenderedPageBreak/>
              <w:t>Deservingness:</w:t>
            </w:r>
          </w:p>
          <w:p w14:paraId="0D5DB7D8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5F629ABB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Believing that you are innately entitled to a great deal of attention, admiration and recognition from others and that certain rules do not apply to you. </w:t>
            </w:r>
          </w:p>
          <w:p w14:paraId="2FDB01C4" w14:textId="64D6D9CA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DF80C2" w14:textId="216DFCC4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Self-entitlement, high expectations, holds others to high standards.  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86B1A4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They believe everyone should admire them”. </w:t>
            </w:r>
          </w:p>
          <w:p w14:paraId="31598A2A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53163FD4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They believe they deserve more than anyone else...”.</w:t>
            </w:r>
          </w:p>
          <w:p w14:paraId="179B884D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44C8B51C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...taking credit for things they took no part in”. </w:t>
            </w:r>
          </w:p>
          <w:p w14:paraId="62D8C36B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3C5B9A66" w14:textId="30CDCE51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Narcissists...think their perfect and expect others to see them that way too.”</w:t>
            </w:r>
          </w:p>
        </w:tc>
      </w:tr>
      <w:tr w:rsidR="003629D3" w:rsidRPr="006D4331" w14:paraId="54D49F11" w14:textId="77777777" w:rsidTr="003629D3">
        <w:trPr>
          <w:trHeight w:val="2593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1E94AA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tubbornness:</w:t>
            </w:r>
          </w:p>
          <w:p w14:paraId="293A2A08" w14:textId="77777777" w:rsidR="003629D3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76B3A71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A refusal to change one’s attitude or position, or to admit one’s faults or errors. Blame-shifting. </w:t>
            </w:r>
          </w:p>
          <w:p w14:paraId="25999BEC" w14:textId="27ADCA1C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2F4B78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Inflexibility, lack of accountability, resistance to external feedback (when perceived as negative), thinking you are always right. </w:t>
            </w:r>
          </w:p>
          <w:p w14:paraId="10FF7D23" w14:textId="1E6F1662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BA74A3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They won’t ever change because they don’t want to”. </w:t>
            </w:r>
          </w:p>
          <w:p w14:paraId="5A194C2F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178C7F0B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They can do no wrong, everything bad they do is someone else’s fault.”</w:t>
            </w:r>
          </w:p>
          <w:p w14:paraId="03F285EB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0A082F56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An inability to take accountability”. </w:t>
            </w:r>
          </w:p>
          <w:p w14:paraId="770CBB19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3470575F" w14:textId="3E72AB83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Thinks their always right.”</w:t>
            </w:r>
          </w:p>
        </w:tc>
      </w:tr>
      <w:tr w:rsidR="003629D3" w:rsidRPr="006D4331" w14:paraId="21D0B791" w14:textId="77777777" w:rsidTr="003629D3">
        <w:trPr>
          <w:trHeight w:val="2942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621353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Obliviousness:</w:t>
            </w:r>
          </w:p>
          <w:p w14:paraId="478C2441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048FB335" w14:textId="6657A7EE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Oblivious to the impact of their actions on others and/or how they are perceived by others. 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DA9CBF" w14:textId="4BD238E4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No self-awareness, blinded, ignorant. 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DD5E17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Fail to see how their words or actions can affect others”.</w:t>
            </w:r>
          </w:p>
          <w:p w14:paraId="796F7B55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44DB6A0F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They are actually unaware of their behaviour towards others”. </w:t>
            </w:r>
          </w:p>
          <w:p w14:paraId="308096CB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5025BF50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Someone who cannot see their own faults”. </w:t>
            </w:r>
          </w:p>
          <w:p w14:paraId="53294A89" w14:textId="7777777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38BC1079" w14:textId="721D47E0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They are often sadly deluded”.</w:t>
            </w:r>
          </w:p>
        </w:tc>
      </w:tr>
      <w:tr w:rsidR="003629D3" w:rsidRPr="006D4331" w14:paraId="107A2DFF" w14:textId="77777777" w:rsidTr="001F38FF">
        <w:trPr>
          <w:trHeight w:val="3330"/>
        </w:trPr>
        <w:tc>
          <w:tcPr>
            <w:tcW w:w="2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BAA78D" w14:textId="07ADD85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motional Fragility:</w:t>
            </w:r>
          </w:p>
          <w:p w14:paraId="1BCCD375" w14:textId="6B4C6F36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1A094074" w14:textId="0DFBDA8E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 tendency toward low or unstable self-esteem and ego fragility which can result in p</w:t>
            </w:r>
            <w:r w:rsidRPr="00A72DD5">
              <w:rPr>
                <w:rFonts w:ascii="Times New Roman" w:eastAsia="Times New Roman" w:hAnsi="Times New Roman" w:cs="Times New Roman"/>
                <w:lang w:val="en-GB"/>
              </w:rPr>
              <w:t>rotective self-enhancing via the degrading of others and/or excessive perceptions of self-victimhood.</w:t>
            </w:r>
          </w:p>
        </w:tc>
        <w:tc>
          <w:tcPr>
            <w:tcW w:w="32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7839C4" w14:textId="59D7553C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A compulsive need to prove one’s superiority, excessively reactive and/or defensive to real or perceived negative feedback (ego-threat), inflated confidence to protect fragile self-esteem, deflecting negative opinions of the self onto others. </w:t>
            </w:r>
          </w:p>
        </w:tc>
        <w:tc>
          <w:tcPr>
            <w:tcW w:w="35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5A68D2" w14:textId="78D72217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Usually linked to poor self-esteem and the need for external validation”. </w:t>
            </w:r>
          </w:p>
          <w:p w14:paraId="25D8C872" w14:textId="4C2C1BD4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A lack of sense of humour about oneself”</w:t>
            </w:r>
          </w:p>
          <w:p w14:paraId="664226E7" w14:textId="153B4E9A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04DF12BF" w14:textId="37007083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>“...it can also lead to an excess of self-judgement and emotional vulnerability.”</w:t>
            </w:r>
          </w:p>
          <w:p w14:paraId="09A12E91" w14:textId="3CA3684E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  <w:p w14:paraId="1E4709DF" w14:textId="54244D83" w:rsidR="003629D3" w:rsidRPr="00A72DD5" w:rsidRDefault="003629D3" w:rsidP="003629D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72DD5">
              <w:rPr>
                <w:rFonts w:ascii="Times New Roman" w:eastAsia="Times New Roman" w:hAnsi="Times New Roman" w:cs="Times New Roman"/>
                <w:lang w:val="en-GB"/>
              </w:rPr>
              <w:t xml:space="preserve">“Puts others down in order to lift themselves up”. </w:t>
            </w:r>
          </w:p>
        </w:tc>
      </w:tr>
    </w:tbl>
    <w:p w14:paraId="22C5EE9B" w14:textId="77777777" w:rsidR="00C81437" w:rsidRPr="006D4331" w:rsidRDefault="00C81437" w:rsidP="53320597">
      <w:pPr>
        <w:rPr>
          <w:rFonts w:ascii="Times New Roman" w:eastAsia="Times New Roman" w:hAnsi="Times New Roman" w:cs="Times New Roman"/>
          <w:sz w:val="18"/>
          <w:szCs w:val="18"/>
          <w:lang w:val="en-GB"/>
        </w:rPr>
        <w:sectPr w:rsidR="00C81437" w:rsidRPr="006D43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708401" w14:textId="4837CDB4" w:rsidR="53320597" w:rsidRPr="00FA3139" w:rsidRDefault="00E4611A" w:rsidP="004D78F0">
      <w:pPr>
        <w:pStyle w:val="Heading1"/>
        <w:spacing w:line="480" w:lineRule="auto"/>
        <w:contextualSpacing/>
      </w:pPr>
      <w:bookmarkStart w:id="1" w:name="_Toc199778550"/>
      <w:r>
        <w:lastRenderedPageBreak/>
        <w:t xml:space="preserve">Table </w:t>
      </w:r>
      <w:r w:rsidR="00A813C9">
        <w:t>S</w:t>
      </w:r>
      <w:r w:rsidR="005E65CA">
        <w:t xml:space="preserve">2: </w:t>
      </w:r>
      <w:r w:rsidR="0052656B">
        <w:t xml:space="preserve">Facet Coding </w:t>
      </w:r>
      <w:r w:rsidR="00C05DEF">
        <w:t>Percentages with Example</w:t>
      </w:r>
      <w:r w:rsidR="00667445">
        <w:t>s (S</w:t>
      </w:r>
      <w:r w:rsidR="65A2B147">
        <w:t>tudy 1)</w:t>
      </w:r>
      <w:bookmarkEnd w:id="1"/>
    </w:p>
    <w:p w14:paraId="392211C0" w14:textId="02137A0C" w:rsidR="00DB5BC1" w:rsidRPr="00A72DD5" w:rsidRDefault="00DB5BC1" w:rsidP="004D78F0">
      <w:pPr>
        <w:pStyle w:val="Style1"/>
        <w:spacing w:line="480" w:lineRule="auto"/>
        <w:contextualSpacing/>
        <w:jc w:val="left"/>
        <w:rPr>
          <w:rFonts w:cs="Times New Roman"/>
          <w:b w:val="0"/>
          <w:bCs/>
          <w:i/>
          <w:iCs/>
          <w:sz w:val="22"/>
          <w:lang w:val="en-GB"/>
        </w:rPr>
      </w:pPr>
      <w:r w:rsidRPr="00A72DD5">
        <w:rPr>
          <w:rFonts w:cs="Times New Roman"/>
          <w:b w:val="0"/>
          <w:bCs/>
          <w:i/>
          <w:iCs/>
          <w:sz w:val="22"/>
          <w:lang w:val="en-GB"/>
        </w:rPr>
        <w:t>Face</w:t>
      </w:r>
      <w:r w:rsidR="006F69FB" w:rsidRPr="00A72DD5">
        <w:rPr>
          <w:rFonts w:cs="Times New Roman"/>
          <w:b w:val="0"/>
          <w:bCs/>
          <w:i/>
          <w:iCs/>
          <w:sz w:val="22"/>
          <w:lang w:val="en-GB"/>
        </w:rPr>
        <w:t>t</w:t>
      </w:r>
      <w:r w:rsidRPr="00A72DD5">
        <w:rPr>
          <w:rFonts w:cs="Times New Roman"/>
          <w:b w:val="0"/>
          <w:bCs/>
          <w:i/>
          <w:iCs/>
          <w:sz w:val="22"/>
          <w:lang w:val="en-GB"/>
        </w:rPr>
        <w:t xml:space="preserve"> Code Percentages </w:t>
      </w:r>
      <w:r w:rsidR="00497E4D" w:rsidRPr="00A72DD5">
        <w:rPr>
          <w:rFonts w:cs="Times New Roman"/>
          <w:b w:val="0"/>
          <w:bCs/>
          <w:i/>
          <w:iCs/>
          <w:sz w:val="22"/>
          <w:lang w:val="en-GB"/>
        </w:rPr>
        <w:t>Allocated to Narcissism Definitions</w:t>
      </w:r>
    </w:p>
    <w:tbl>
      <w:tblPr>
        <w:tblW w:w="103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268"/>
        <w:gridCol w:w="987"/>
        <w:gridCol w:w="5921"/>
      </w:tblGrid>
      <w:tr w:rsidR="00693E5C" w:rsidRPr="006D4331" w14:paraId="2FCE8D0D" w14:textId="40CC4F9D" w:rsidTr="4D34BBA8">
        <w:trPr>
          <w:trHeight w:val="30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F6C6EE" w14:textId="16D621AA" w:rsidR="00693E5C" w:rsidRPr="00337DF0" w:rsidRDefault="00693E5C" w:rsidP="00115E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ea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B16DED" w14:textId="3C46F638" w:rsidR="00693E5C" w:rsidRPr="00337DF0" w:rsidRDefault="00693E5C" w:rsidP="00115E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ace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7983A71" w14:textId="6B5C338A" w:rsidR="00693E5C" w:rsidRPr="00337DF0" w:rsidRDefault="00693E5C" w:rsidP="00115E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5FC1FD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  <w:t>(%)</w:t>
            </w:r>
          </w:p>
        </w:tc>
        <w:tc>
          <w:tcPr>
            <w:tcW w:w="5921" w:type="dxa"/>
            <w:tcBorders>
              <w:top w:val="single" w:sz="4" w:space="0" w:color="auto"/>
              <w:bottom w:val="single" w:sz="4" w:space="0" w:color="auto"/>
            </w:tcBorders>
          </w:tcPr>
          <w:p w14:paraId="79170F13" w14:textId="1A12C6B0" w:rsidR="00693E5C" w:rsidRPr="00337DF0" w:rsidRDefault="00693E5C" w:rsidP="00115E9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xample(s)</w:t>
            </w:r>
          </w:p>
        </w:tc>
      </w:tr>
      <w:tr w:rsidR="00115E93" w:rsidRPr="006D4331" w14:paraId="16E69ABA" w14:textId="77777777" w:rsidTr="4D34BBA8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6C6B527E" w14:textId="1C9E9369" w:rsidR="00115E93" w:rsidRPr="00337DF0" w:rsidRDefault="00115E9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lang w:val="en-GB" w:eastAsia="en-GB"/>
              </w:rPr>
              <w:t>NPI-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488EE7" w14:textId="7881419D" w:rsidR="00115E93" w:rsidRPr="00337DF0" w:rsidRDefault="00115E9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eriority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0AB8889" w14:textId="4D0C55A7" w:rsidR="00115E93" w:rsidRPr="00337DF0" w:rsidRDefault="00A30839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  <w:r w:rsidR="00634A5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5921" w:type="dxa"/>
            <w:tcBorders>
              <w:top w:val="single" w:sz="4" w:space="0" w:color="auto"/>
            </w:tcBorders>
          </w:tcPr>
          <w:p w14:paraId="1FA1A293" w14:textId="44C0F3F7" w:rsidR="00115E93" w:rsidRPr="00337DF0" w:rsidRDefault="00E36C60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</w:t>
            </w:r>
            <w:r w:rsidR="008C4D37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n inflated sense of self-importance”</w:t>
            </w:r>
            <w:r w:rsidR="0028249D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</w:tr>
      <w:tr w:rsidR="4D34BBA8" w14:paraId="7D0322E3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1C34D4B6" w14:textId="270E55F1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3E119A77" w14:textId="5700AFD6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xploitativeness</w:t>
            </w:r>
          </w:p>
        </w:tc>
        <w:tc>
          <w:tcPr>
            <w:tcW w:w="987" w:type="dxa"/>
          </w:tcPr>
          <w:p w14:paraId="3514437E" w14:textId="7B8FB8F0" w:rsidR="4D34BBA8" w:rsidRDefault="4D34BBA8" w:rsidP="4D34B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7</w:t>
            </w:r>
          </w:p>
        </w:tc>
        <w:tc>
          <w:tcPr>
            <w:tcW w:w="5921" w:type="dxa"/>
          </w:tcPr>
          <w:p w14:paraId="198F8964" w14:textId="0EFA1C7B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“…would use you to their advantage”. </w:t>
            </w:r>
          </w:p>
        </w:tc>
      </w:tr>
      <w:tr w:rsidR="4D34BBA8" w14:paraId="3624287E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186D9CFB" w14:textId="348B5A36" w:rsidR="4D34BBA8" w:rsidRDefault="4D34BBA8" w:rsidP="4D34BBA8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3A6DD8B0" w14:textId="13D0A6EC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xhibitionism</w:t>
            </w:r>
          </w:p>
        </w:tc>
        <w:tc>
          <w:tcPr>
            <w:tcW w:w="987" w:type="dxa"/>
          </w:tcPr>
          <w:p w14:paraId="72C78BC3" w14:textId="5CD12DEA" w:rsidR="4D34BBA8" w:rsidRDefault="4D34BBA8" w:rsidP="4D34B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1</w:t>
            </w:r>
          </w:p>
        </w:tc>
        <w:tc>
          <w:tcPr>
            <w:tcW w:w="5921" w:type="dxa"/>
          </w:tcPr>
          <w:p w14:paraId="2ECF2734" w14:textId="21666A85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“Needing attention to be on you”.</w:t>
            </w:r>
          </w:p>
        </w:tc>
      </w:tr>
      <w:tr w:rsidR="00115E93" w:rsidRPr="006D4331" w14:paraId="7DC31FA2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6147D0E0" w14:textId="77777777" w:rsidR="00115E93" w:rsidRPr="00337DF0" w:rsidRDefault="00115E9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1B251B83" w14:textId="41A18FC0" w:rsidR="00115E93" w:rsidRPr="00337DF0" w:rsidRDefault="00115E9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itlement</w:t>
            </w:r>
          </w:p>
        </w:tc>
        <w:tc>
          <w:tcPr>
            <w:tcW w:w="987" w:type="dxa"/>
          </w:tcPr>
          <w:p w14:paraId="1CEAACF0" w14:textId="26B7E715" w:rsidR="00115E93" w:rsidRPr="00337DF0" w:rsidRDefault="00D94EE4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5921" w:type="dxa"/>
          </w:tcPr>
          <w:p w14:paraId="71F92310" w14:textId="395C34E8" w:rsidR="00115E93" w:rsidRPr="00337DF0" w:rsidRDefault="00BB363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Someone who believes that their needs must always come first”</w:t>
            </w:r>
            <w:r w:rsidR="0028249D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</w:t>
            </w:r>
          </w:p>
        </w:tc>
      </w:tr>
      <w:tr w:rsidR="00115E93" w:rsidRPr="006D4331" w14:paraId="6F0D7C19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3CD8C69C" w14:textId="77777777" w:rsidR="00115E93" w:rsidRPr="00337DF0" w:rsidRDefault="00115E9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634825F6" w14:textId="14F2BFA4" w:rsidR="00115E93" w:rsidRPr="00337DF0" w:rsidRDefault="00115E9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nity</w:t>
            </w:r>
          </w:p>
        </w:tc>
        <w:tc>
          <w:tcPr>
            <w:tcW w:w="987" w:type="dxa"/>
          </w:tcPr>
          <w:p w14:paraId="32C80273" w14:textId="4F2EAF06" w:rsidR="00115E93" w:rsidRPr="00337DF0" w:rsidRDefault="00D94EE4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5921" w:type="dxa"/>
          </w:tcPr>
          <w:p w14:paraId="3E12B744" w14:textId="121FCE0D" w:rsidR="00115E93" w:rsidRPr="00337DF0" w:rsidRDefault="007B36DB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Obsessed with their appearance”</w:t>
            </w:r>
          </w:p>
        </w:tc>
      </w:tr>
      <w:tr w:rsidR="006D4331" w:rsidRPr="006D4331" w14:paraId="36E58CF0" w14:textId="49B951BD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2060530" w14:textId="11BF23CB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2EC71E79" w14:textId="3A148B54" w:rsidR="00FF3F5E" w:rsidRPr="00337DF0" w:rsidRDefault="00053E74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thority</w:t>
            </w:r>
          </w:p>
        </w:tc>
        <w:tc>
          <w:tcPr>
            <w:tcW w:w="987" w:type="dxa"/>
          </w:tcPr>
          <w:p w14:paraId="66B430A7" w14:textId="3CFCD8C0" w:rsidR="00FF3F5E" w:rsidRPr="00337DF0" w:rsidRDefault="00D94EE4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5921" w:type="dxa"/>
          </w:tcPr>
          <w:p w14:paraId="6581A4BD" w14:textId="6391C95E" w:rsidR="00FF3F5E" w:rsidRPr="00337DF0" w:rsidRDefault="009536C8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Someone who likes to be in control of situations”.  </w:t>
            </w:r>
          </w:p>
        </w:tc>
      </w:tr>
      <w:tr w:rsidR="006D4331" w:rsidRPr="006D4331" w14:paraId="125617E2" w14:textId="671F975F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D28A6C9" w14:textId="77777777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268" w:type="dxa"/>
          </w:tcPr>
          <w:p w14:paraId="116026E2" w14:textId="54FF1D06" w:rsidR="00FF3F5E" w:rsidRPr="00337DF0" w:rsidRDefault="00115E9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-Sufficiency</w:t>
            </w:r>
          </w:p>
        </w:tc>
        <w:tc>
          <w:tcPr>
            <w:tcW w:w="987" w:type="dxa"/>
          </w:tcPr>
          <w:p w14:paraId="267688AF" w14:textId="7828C586" w:rsidR="00FF3F5E" w:rsidRPr="00337DF0" w:rsidRDefault="00D94EE4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5921" w:type="dxa"/>
          </w:tcPr>
          <w:p w14:paraId="41FEF399" w14:textId="045B6A38" w:rsidR="00FF3F5E" w:rsidRPr="00337DF0" w:rsidRDefault="00723866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High-degree of self-confidence”. </w:t>
            </w:r>
          </w:p>
        </w:tc>
      </w:tr>
      <w:tr w:rsidR="006D4331" w:rsidRPr="006D4331" w14:paraId="3CEA6539" w14:textId="54D5A884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BDEECA8" w14:textId="35A1637C" w:rsidR="00FF3F5E" w:rsidRPr="00337DF0" w:rsidRDefault="00115E9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PI-5</w:t>
            </w:r>
          </w:p>
        </w:tc>
        <w:tc>
          <w:tcPr>
            <w:tcW w:w="2268" w:type="dxa"/>
          </w:tcPr>
          <w:p w14:paraId="1D6A56A8" w14:textId="26D2F976" w:rsidR="00FF3F5E" w:rsidRPr="00337DF0" w:rsidRDefault="001562A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eriority</w:t>
            </w:r>
          </w:p>
        </w:tc>
        <w:tc>
          <w:tcPr>
            <w:tcW w:w="987" w:type="dxa"/>
          </w:tcPr>
          <w:p w14:paraId="5D967CBE" w14:textId="2834F782" w:rsidR="00FF3F5E" w:rsidRPr="00337DF0" w:rsidRDefault="00B4721C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5921" w:type="dxa"/>
          </w:tcPr>
          <w:p w14:paraId="23AEAC1E" w14:textId="54AE895A" w:rsidR="00FF3F5E" w:rsidRPr="00337DF0" w:rsidRDefault="00530592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An overly high opinion of oneself”. </w:t>
            </w:r>
          </w:p>
        </w:tc>
      </w:tr>
      <w:tr w:rsidR="4D34BBA8" w14:paraId="20AE74D4" w14:textId="77777777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37C4600D" w14:textId="7BC6FCC8" w:rsidR="4D34BBA8" w:rsidRDefault="4D34BBA8" w:rsidP="4D34BBA8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0BCB172B" w14:textId="0906ED94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Manipulativeness</w:t>
            </w:r>
          </w:p>
        </w:tc>
        <w:tc>
          <w:tcPr>
            <w:tcW w:w="987" w:type="dxa"/>
          </w:tcPr>
          <w:p w14:paraId="72280FBA" w14:textId="760DCF6E" w:rsidR="4D34BBA8" w:rsidRDefault="4D34BBA8" w:rsidP="4D34B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6</w:t>
            </w:r>
          </w:p>
        </w:tc>
        <w:tc>
          <w:tcPr>
            <w:tcW w:w="5921" w:type="dxa"/>
          </w:tcPr>
          <w:p w14:paraId="2C89A5AC" w14:textId="2FFB44DA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“…controls the needs of others for their own pleasure”. </w:t>
            </w:r>
          </w:p>
        </w:tc>
      </w:tr>
      <w:tr w:rsidR="006D4331" w:rsidRPr="006D4331" w14:paraId="2B0AB174" w14:textId="59CBDAD9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73A1F4A" w14:textId="016A0B44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1A5B3BA0" w14:textId="43A39948" w:rsidR="00FF3F5E" w:rsidRPr="00337DF0" w:rsidRDefault="00CE288F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hibitionism</w:t>
            </w:r>
          </w:p>
        </w:tc>
        <w:tc>
          <w:tcPr>
            <w:tcW w:w="987" w:type="dxa"/>
          </w:tcPr>
          <w:p w14:paraId="137E91B8" w14:textId="073EF7D2" w:rsidR="00FF3F5E" w:rsidRPr="00337DF0" w:rsidRDefault="0099135A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5921" w:type="dxa"/>
          </w:tcPr>
          <w:p w14:paraId="7C97AEDD" w14:textId="0E6F5BF4" w:rsidR="00FF3F5E" w:rsidRPr="00337DF0" w:rsidRDefault="005C670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…trying to attract more attention than others”. </w:t>
            </w:r>
          </w:p>
        </w:tc>
      </w:tr>
      <w:tr w:rsidR="006D4331" w:rsidRPr="006D4331" w14:paraId="24FC5FD5" w14:textId="2D12908C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44676FF" w14:textId="77777777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268" w:type="dxa"/>
          </w:tcPr>
          <w:p w14:paraId="25316D60" w14:textId="0AB357B5" w:rsidR="00FF3F5E" w:rsidRPr="00337DF0" w:rsidRDefault="000D0060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nity</w:t>
            </w:r>
          </w:p>
        </w:tc>
        <w:tc>
          <w:tcPr>
            <w:tcW w:w="987" w:type="dxa"/>
          </w:tcPr>
          <w:p w14:paraId="1A99746D" w14:textId="04DCB112" w:rsidR="00FF3F5E" w:rsidRPr="00337DF0" w:rsidRDefault="0099135A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5921" w:type="dxa"/>
          </w:tcPr>
          <w:p w14:paraId="3C4012B7" w14:textId="6D1DC82A" w:rsidR="00FF3F5E" w:rsidRPr="00337DF0" w:rsidRDefault="00E96BA0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Excessive vanity”. </w:t>
            </w:r>
          </w:p>
        </w:tc>
      </w:tr>
      <w:tr w:rsidR="006D4331" w:rsidRPr="006D4331" w14:paraId="376309C9" w14:textId="383C8EC5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FF2DA6A" w14:textId="77943F94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242703E2" w14:textId="5D57001A" w:rsidR="00FF3F5E" w:rsidRPr="00337DF0" w:rsidRDefault="003613A2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adership</w:t>
            </w:r>
          </w:p>
        </w:tc>
        <w:tc>
          <w:tcPr>
            <w:tcW w:w="987" w:type="dxa"/>
          </w:tcPr>
          <w:p w14:paraId="24B96B97" w14:textId="16563930" w:rsidR="00FF3F5E" w:rsidRPr="00337DF0" w:rsidRDefault="0099135A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5921" w:type="dxa"/>
          </w:tcPr>
          <w:p w14:paraId="063E0059" w14:textId="2020919D" w:rsidR="00FF3F5E" w:rsidRPr="00337DF0" w:rsidRDefault="0075551C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… believes everything they say goes”. </w:t>
            </w:r>
          </w:p>
        </w:tc>
      </w:tr>
      <w:tr w:rsidR="006D4331" w:rsidRPr="006D4331" w14:paraId="4E87DF0A" w14:textId="635A043C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6D7B2D12" w14:textId="789CE245" w:rsidR="00FF3F5E" w:rsidRPr="00337DF0" w:rsidRDefault="005E75D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PI-3</w:t>
            </w:r>
          </w:p>
        </w:tc>
        <w:tc>
          <w:tcPr>
            <w:tcW w:w="2268" w:type="dxa"/>
          </w:tcPr>
          <w:p w14:paraId="2919DCC7" w14:textId="5C6A0F2C" w:rsidR="00FF3F5E" w:rsidRPr="00337DF0" w:rsidRDefault="00DD5447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ploitative/Entitlement</w:t>
            </w:r>
          </w:p>
        </w:tc>
        <w:tc>
          <w:tcPr>
            <w:tcW w:w="987" w:type="dxa"/>
          </w:tcPr>
          <w:p w14:paraId="1A58C555" w14:textId="212CA32F" w:rsidR="00FF3F5E" w:rsidRPr="00337DF0" w:rsidRDefault="00431761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5921" w:type="dxa"/>
          </w:tcPr>
          <w:p w14:paraId="0F6154A1" w14:textId="5A792C2C" w:rsidR="00FF3F5E" w:rsidRPr="00337DF0" w:rsidRDefault="00CA2DC0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</w:t>
            </w:r>
            <w:r w:rsidR="00406BE8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lf-obsessed and believes the world rotates around them”. </w:t>
            </w:r>
          </w:p>
        </w:tc>
      </w:tr>
      <w:tr w:rsidR="006D4331" w:rsidRPr="006D4331" w14:paraId="74D4CA07" w14:textId="2D49A61E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4D845EDE" w14:textId="77777777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268" w:type="dxa"/>
          </w:tcPr>
          <w:p w14:paraId="3AA59E2A" w14:textId="08301795" w:rsidR="00FF3F5E" w:rsidRPr="00337DF0" w:rsidRDefault="00DD5447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andiose Exhibitionism</w:t>
            </w:r>
          </w:p>
        </w:tc>
        <w:tc>
          <w:tcPr>
            <w:tcW w:w="987" w:type="dxa"/>
          </w:tcPr>
          <w:p w14:paraId="4E715F5B" w14:textId="5F9CFA7C" w:rsidR="00FF3F5E" w:rsidRPr="00337DF0" w:rsidRDefault="00431761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5921" w:type="dxa"/>
          </w:tcPr>
          <w:p w14:paraId="7D76980C" w14:textId="2DC1C263" w:rsidR="00FF3F5E" w:rsidRPr="00337DF0" w:rsidRDefault="007A62E7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Likes to be centre of attention”. </w:t>
            </w:r>
          </w:p>
        </w:tc>
      </w:tr>
      <w:tr w:rsidR="006D4331" w:rsidRPr="006D4331" w14:paraId="65269D5C" w14:textId="3F217D4B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22576502" w14:textId="7636134A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73C86585" w14:textId="0E83BDDE" w:rsidR="00FF3F5E" w:rsidRPr="00337DF0" w:rsidRDefault="00DD5447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adership/Authority</w:t>
            </w:r>
          </w:p>
        </w:tc>
        <w:tc>
          <w:tcPr>
            <w:tcW w:w="987" w:type="dxa"/>
          </w:tcPr>
          <w:p w14:paraId="0607061E" w14:textId="181DFD4C" w:rsidR="00FF3F5E" w:rsidRPr="00337DF0" w:rsidRDefault="00431761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5921" w:type="dxa"/>
          </w:tcPr>
          <w:p w14:paraId="02D06976" w14:textId="7C85E8CA" w:rsidR="00FF3F5E" w:rsidRPr="00337DF0" w:rsidRDefault="00A87A28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Controlling over others”. </w:t>
            </w:r>
          </w:p>
        </w:tc>
      </w:tr>
      <w:tr w:rsidR="00017A40" w:rsidRPr="006D4331" w14:paraId="752463F7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0AB72946" w14:textId="087E0E31" w:rsidR="00017A40" w:rsidRPr="00337DF0" w:rsidRDefault="00AD5FC7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FNI</w:t>
            </w:r>
          </w:p>
        </w:tc>
        <w:tc>
          <w:tcPr>
            <w:tcW w:w="2268" w:type="dxa"/>
          </w:tcPr>
          <w:p w14:paraId="2FB70B1E" w14:textId="4C10E7F4" w:rsidR="00017A40" w:rsidRPr="00337DF0" w:rsidRDefault="00AD5FC7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itlement</w:t>
            </w:r>
          </w:p>
        </w:tc>
        <w:tc>
          <w:tcPr>
            <w:tcW w:w="987" w:type="dxa"/>
          </w:tcPr>
          <w:p w14:paraId="503D77C6" w14:textId="19C05CD1" w:rsidR="00017A40" w:rsidRPr="00337DF0" w:rsidRDefault="00F14105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5921" w:type="dxa"/>
          </w:tcPr>
          <w:p w14:paraId="6128CBEE" w14:textId="23C09912" w:rsidR="00017A40" w:rsidRPr="00337DF0" w:rsidRDefault="00564C8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</w:t>
            </w:r>
            <w:r w:rsidR="009A5C07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…only interest</w:t>
            </w:r>
            <w:r w:rsidR="00B34BD0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</w:t>
            </w:r>
            <w:r w:rsidR="009A5C07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 themselves and how things impact them”. </w:t>
            </w:r>
            <w:r w:rsidR="006A1AE6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  <w:tr w:rsidR="006D4331" w:rsidRPr="006D4331" w14:paraId="7274737F" w14:textId="7E6C65CB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56FB7BA" w14:textId="7B654F37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18332B0E" w14:textId="53936484" w:rsidR="00FF3F5E" w:rsidRPr="00337DF0" w:rsidRDefault="00017A40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rogance</w:t>
            </w:r>
          </w:p>
        </w:tc>
        <w:tc>
          <w:tcPr>
            <w:tcW w:w="987" w:type="dxa"/>
          </w:tcPr>
          <w:p w14:paraId="75E08EF2" w14:textId="6430BE0D" w:rsidR="00FF3F5E" w:rsidRPr="00337DF0" w:rsidRDefault="00F14105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5921" w:type="dxa"/>
          </w:tcPr>
          <w:p w14:paraId="1F8A2185" w14:textId="6D5E2582" w:rsidR="00FF3F5E" w:rsidRPr="00337DF0" w:rsidRDefault="00851E67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</w:t>
            </w:r>
            <w:r w:rsidR="004B766E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…they think they are superior to those around them”. </w:t>
            </w:r>
          </w:p>
        </w:tc>
      </w:tr>
      <w:tr w:rsidR="006D4331" w:rsidRPr="006D4331" w14:paraId="63B291A6" w14:textId="63F5C0B7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787FC2E6" w14:textId="2FE05BE5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35D75121" w14:textId="5F0B0FF6" w:rsidR="00FF3F5E" w:rsidRPr="00337DF0" w:rsidRDefault="00DB6D5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ck of Empathy</w:t>
            </w:r>
          </w:p>
        </w:tc>
        <w:tc>
          <w:tcPr>
            <w:tcW w:w="987" w:type="dxa"/>
          </w:tcPr>
          <w:p w14:paraId="3796F069" w14:textId="33E90652" w:rsidR="00FF3F5E" w:rsidRPr="00337DF0" w:rsidRDefault="00F14105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5921" w:type="dxa"/>
          </w:tcPr>
          <w:p w14:paraId="65EF0797" w14:textId="0332857C" w:rsidR="00FF3F5E" w:rsidRPr="00337DF0" w:rsidRDefault="00B34BD0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Lacking empathy, compassion, and understanding”.</w:t>
            </w:r>
          </w:p>
        </w:tc>
      </w:tr>
      <w:tr w:rsidR="4D34BBA8" w14:paraId="226110E8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241ED647" w14:textId="77777777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45E6D9D7" w14:textId="651AB1A1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xploitativeness</w:t>
            </w:r>
          </w:p>
        </w:tc>
        <w:tc>
          <w:tcPr>
            <w:tcW w:w="987" w:type="dxa"/>
          </w:tcPr>
          <w:p w14:paraId="2BCA96BA" w14:textId="5827FDC2" w:rsidR="4D34BBA8" w:rsidRDefault="4D34BBA8" w:rsidP="4D34B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4</w:t>
            </w:r>
          </w:p>
        </w:tc>
        <w:tc>
          <w:tcPr>
            <w:tcW w:w="5921" w:type="dxa"/>
          </w:tcPr>
          <w:p w14:paraId="5297F894" w14:textId="4679C737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“…always try to put others down to lift themselves up”. </w:t>
            </w:r>
          </w:p>
        </w:tc>
      </w:tr>
      <w:tr w:rsidR="4D34BBA8" w14:paraId="542CB552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55348BC4" w14:textId="2422544B" w:rsidR="4D34BBA8" w:rsidRDefault="4D34BBA8" w:rsidP="4D34BBA8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663005B9" w14:textId="7C5DEA3F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Manipulativeness</w:t>
            </w:r>
          </w:p>
        </w:tc>
        <w:tc>
          <w:tcPr>
            <w:tcW w:w="987" w:type="dxa"/>
          </w:tcPr>
          <w:p w14:paraId="0953EB5C" w14:textId="732FE6EB" w:rsidR="4D34BBA8" w:rsidRDefault="4D34BBA8" w:rsidP="4D34B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1</w:t>
            </w:r>
          </w:p>
        </w:tc>
        <w:tc>
          <w:tcPr>
            <w:tcW w:w="5921" w:type="dxa"/>
          </w:tcPr>
          <w:p w14:paraId="769BAF82" w14:textId="152E64A8" w:rsidR="4D34BBA8" w:rsidRDefault="4D34BBA8" w:rsidP="4D34B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4D34BBA8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“…lying, deceiving, faking emotions and feelings”. </w:t>
            </w:r>
          </w:p>
        </w:tc>
      </w:tr>
      <w:tr w:rsidR="00FC7DF6" w:rsidRPr="006D4331" w14:paraId="1EC31F62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06F1AA2D" w14:textId="77777777" w:rsidR="00FC7DF6" w:rsidRPr="00337DF0" w:rsidRDefault="00FC7DF6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001A45BC" w14:textId="6FBB29F1" w:rsidR="00FC7DF6" w:rsidRPr="00337DF0" w:rsidRDefault="00FC7DF6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hibitionism</w:t>
            </w:r>
          </w:p>
        </w:tc>
        <w:tc>
          <w:tcPr>
            <w:tcW w:w="987" w:type="dxa"/>
          </w:tcPr>
          <w:p w14:paraId="7FD3E068" w14:textId="0E2CC3C2" w:rsidR="00FC7DF6" w:rsidRPr="00337DF0" w:rsidRDefault="00F14105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5921" w:type="dxa"/>
          </w:tcPr>
          <w:p w14:paraId="7E55058E" w14:textId="6D93A891" w:rsidR="00FC7DF6" w:rsidRPr="00337DF0" w:rsidRDefault="00DE3B90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When a person has to be </w:t>
            </w:r>
            <w:r w:rsidR="00310F59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he centre of attention”. </w:t>
            </w:r>
          </w:p>
        </w:tc>
      </w:tr>
      <w:tr w:rsidR="00E479A9" w:rsidRPr="006D4331" w14:paraId="7446A68B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077100CB" w14:textId="77777777" w:rsidR="00E479A9" w:rsidRPr="00337DF0" w:rsidRDefault="00E479A9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1538182E" w14:textId="72EE50C0" w:rsidR="00E479A9" w:rsidRPr="00337DF0" w:rsidRDefault="00E479A9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thorit</w:t>
            </w:r>
            <w:r w:rsidR="002038B5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iveness</w:t>
            </w:r>
          </w:p>
        </w:tc>
        <w:tc>
          <w:tcPr>
            <w:tcW w:w="987" w:type="dxa"/>
          </w:tcPr>
          <w:p w14:paraId="589E43E7" w14:textId="0FBAAFD9" w:rsidR="00E479A9" w:rsidRPr="00337DF0" w:rsidRDefault="00F14105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5921" w:type="dxa"/>
          </w:tcPr>
          <w:p w14:paraId="4A9FECA7" w14:textId="0D993647" w:rsidR="00E479A9" w:rsidRPr="00337DF0" w:rsidRDefault="00B92DC1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…has to be the leader in </w:t>
            </w:r>
            <w:r w:rsidR="00767F96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hatever</w:t>
            </w: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hey do”.</w:t>
            </w:r>
          </w:p>
        </w:tc>
      </w:tr>
      <w:tr w:rsidR="006D4331" w:rsidRPr="006D4331" w14:paraId="5142BABD" w14:textId="566FBEA6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548A7860" w14:textId="126EDC82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70D8603C" w14:textId="21983F66" w:rsidR="00FF3F5E" w:rsidRPr="00337DF0" w:rsidRDefault="00BC6609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difference</w:t>
            </w:r>
          </w:p>
        </w:tc>
        <w:tc>
          <w:tcPr>
            <w:tcW w:w="987" w:type="dxa"/>
          </w:tcPr>
          <w:p w14:paraId="4BC372FF" w14:textId="07F8CFA8" w:rsidR="00FF3F5E" w:rsidRPr="00337DF0" w:rsidRDefault="00F14105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5921" w:type="dxa"/>
          </w:tcPr>
          <w:p w14:paraId="17F1C2FE" w14:textId="7369D4B5" w:rsidR="00FF3F5E" w:rsidRPr="00337DF0" w:rsidRDefault="007058F3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…little to no interest other people’s viewpoints”. </w:t>
            </w:r>
          </w:p>
        </w:tc>
      </w:tr>
      <w:tr w:rsidR="005273FA" w:rsidRPr="006D4331" w14:paraId="0B2C8334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1DEE85CD" w14:textId="77777777" w:rsidR="005273FA" w:rsidRPr="00337DF0" w:rsidRDefault="005273FA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68" w:type="dxa"/>
          </w:tcPr>
          <w:p w14:paraId="628FC4E4" w14:textId="2A8B2C7D" w:rsidR="005273FA" w:rsidRPr="00337DF0" w:rsidRDefault="005273FA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claim-Seeking</w:t>
            </w:r>
          </w:p>
        </w:tc>
        <w:tc>
          <w:tcPr>
            <w:tcW w:w="987" w:type="dxa"/>
          </w:tcPr>
          <w:p w14:paraId="38A42714" w14:textId="0824A37B" w:rsidR="005273FA" w:rsidRPr="00337DF0" w:rsidRDefault="00453612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5921" w:type="dxa"/>
          </w:tcPr>
          <w:p w14:paraId="0C7BF9D8" w14:textId="7AAFCD65" w:rsidR="005273FA" w:rsidRPr="00337DF0" w:rsidRDefault="00C00EB9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</w:t>
            </w:r>
            <w:r w:rsidR="00B81F25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s to be the best or believe themselves to be the best”.</w:t>
            </w:r>
          </w:p>
        </w:tc>
      </w:tr>
      <w:tr w:rsidR="006D4331" w:rsidRPr="006D4331" w14:paraId="29C22390" w14:textId="43D5CC07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0802CE63" w14:textId="77777777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268" w:type="dxa"/>
          </w:tcPr>
          <w:p w14:paraId="2357186D" w14:textId="35AB12BC" w:rsidR="00FF3F5E" w:rsidRPr="00337DF0" w:rsidRDefault="00E479A9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andiose Fantasies</w:t>
            </w:r>
          </w:p>
        </w:tc>
        <w:tc>
          <w:tcPr>
            <w:tcW w:w="987" w:type="dxa"/>
          </w:tcPr>
          <w:p w14:paraId="4A5BD7B0" w14:textId="00A05604" w:rsidR="00FF3F5E" w:rsidRPr="00337DF0" w:rsidRDefault="00453612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5921" w:type="dxa"/>
          </w:tcPr>
          <w:p w14:paraId="7C0107EC" w14:textId="77777777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D4331" w:rsidRPr="00337DF0" w14:paraId="24F7F8DB" w14:textId="0EE40686" w:rsidTr="4D34BBA8">
        <w:trPr>
          <w:trHeight w:val="300"/>
        </w:trPr>
        <w:tc>
          <w:tcPr>
            <w:tcW w:w="1129" w:type="dxa"/>
            <w:shd w:val="clear" w:color="auto" w:fill="auto"/>
            <w:hideMark/>
          </w:tcPr>
          <w:p w14:paraId="17DB13B2" w14:textId="77777777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 </w:t>
            </w:r>
          </w:p>
        </w:tc>
        <w:tc>
          <w:tcPr>
            <w:tcW w:w="2268" w:type="dxa"/>
          </w:tcPr>
          <w:p w14:paraId="21490590" w14:textId="5797C381" w:rsidR="00FF3F5E" w:rsidRPr="00337DF0" w:rsidRDefault="005273FA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rill-Seeking</w:t>
            </w:r>
          </w:p>
        </w:tc>
        <w:tc>
          <w:tcPr>
            <w:tcW w:w="987" w:type="dxa"/>
          </w:tcPr>
          <w:p w14:paraId="72A48A7D" w14:textId="22109100" w:rsidR="00FF3F5E" w:rsidRPr="00337DF0" w:rsidRDefault="00453612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5921" w:type="dxa"/>
          </w:tcPr>
          <w:p w14:paraId="5CDAF003" w14:textId="77777777" w:rsidR="00FF3F5E" w:rsidRPr="00337DF0" w:rsidRDefault="00FF3F5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273FA" w:rsidRPr="00337DF0" w14:paraId="15F0DC02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25C94712" w14:textId="7D6BD30C" w:rsidR="005273FA" w:rsidRPr="00337DF0" w:rsidRDefault="005273FA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NS</w:t>
            </w:r>
          </w:p>
        </w:tc>
        <w:tc>
          <w:tcPr>
            <w:tcW w:w="2268" w:type="dxa"/>
          </w:tcPr>
          <w:p w14:paraId="35B84B04" w14:textId="4ECB462B" w:rsidR="005273FA" w:rsidRPr="00337DF0" w:rsidRDefault="00B4555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eriority</w:t>
            </w:r>
          </w:p>
        </w:tc>
        <w:tc>
          <w:tcPr>
            <w:tcW w:w="987" w:type="dxa"/>
          </w:tcPr>
          <w:p w14:paraId="1F108514" w14:textId="7D3CE462" w:rsidR="005273FA" w:rsidRPr="00337DF0" w:rsidRDefault="00453612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5921" w:type="dxa"/>
          </w:tcPr>
          <w:p w14:paraId="57CE0709" w14:textId="461062F8" w:rsidR="005273FA" w:rsidRPr="00337DF0" w:rsidRDefault="002A4DDE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Someone who is full of themselves”. </w:t>
            </w:r>
          </w:p>
        </w:tc>
      </w:tr>
      <w:tr w:rsidR="0996EF35" w14:paraId="7673ACBE" w14:textId="77777777" w:rsidTr="0996EF35">
        <w:trPr>
          <w:trHeight w:val="300"/>
        </w:trPr>
        <w:tc>
          <w:tcPr>
            <w:tcW w:w="1129" w:type="dxa"/>
            <w:shd w:val="clear" w:color="auto" w:fill="auto"/>
          </w:tcPr>
          <w:p w14:paraId="61126643" w14:textId="52C3048B" w:rsidR="0996EF35" w:rsidRDefault="0996EF35" w:rsidP="0996EF3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</w:p>
        </w:tc>
        <w:tc>
          <w:tcPr>
            <w:tcW w:w="2268" w:type="dxa"/>
          </w:tcPr>
          <w:p w14:paraId="643AB5FF" w14:textId="1C6FE96A" w:rsidR="0996EF35" w:rsidRDefault="0996EF35" w:rsidP="0996E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996EF35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xploitativeness</w:t>
            </w:r>
          </w:p>
        </w:tc>
        <w:tc>
          <w:tcPr>
            <w:tcW w:w="987" w:type="dxa"/>
          </w:tcPr>
          <w:p w14:paraId="0DF92194" w14:textId="6BCC0013" w:rsidR="0996EF35" w:rsidRDefault="0996EF35" w:rsidP="0996E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996EF35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23</w:t>
            </w:r>
          </w:p>
        </w:tc>
        <w:tc>
          <w:tcPr>
            <w:tcW w:w="5921" w:type="dxa"/>
          </w:tcPr>
          <w:p w14:paraId="74065289" w14:textId="16CC7906" w:rsidR="0996EF35" w:rsidRDefault="0996EF35" w:rsidP="0996E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996EF35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“…will do anything in order to get their own way”. </w:t>
            </w:r>
          </w:p>
        </w:tc>
      </w:tr>
      <w:tr w:rsidR="00B45555" w:rsidRPr="00337DF0" w14:paraId="5F332398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027622E5" w14:textId="77777777" w:rsidR="00B45555" w:rsidRPr="00337DF0" w:rsidRDefault="00B4555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68" w:type="dxa"/>
          </w:tcPr>
          <w:p w14:paraId="09256125" w14:textId="4FB3D53C" w:rsidR="00B45555" w:rsidRPr="00337DF0" w:rsidRDefault="00B4555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ntitlement</w:t>
            </w:r>
          </w:p>
        </w:tc>
        <w:tc>
          <w:tcPr>
            <w:tcW w:w="987" w:type="dxa"/>
          </w:tcPr>
          <w:p w14:paraId="4AB8DD85" w14:textId="050E95BB" w:rsidR="00B45555" w:rsidRPr="00337DF0" w:rsidRDefault="003A60E5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5921" w:type="dxa"/>
          </w:tcPr>
          <w:p w14:paraId="31171FFE" w14:textId="75F9C60A" w:rsidR="00B45555" w:rsidRPr="00337DF0" w:rsidRDefault="002D4DAC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…think they are entitled to more than others”. </w:t>
            </w:r>
          </w:p>
        </w:tc>
      </w:tr>
      <w:tr w:rsidR="00B45555" w:rsidRPr="00337DF0" w14:paraId="6C29112C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1B6BA6DE" w14:textId="77777777" w:rsidR="00B45555" w:rsidRPr="00337DF0" w:rsidRDefault="00B4555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68" w:type="dxa"/>
          </w:tcPr>
          <w:p w14:paraId="0BED411C" w14:textId="5E5EFAA5" w:rsidR="00B45555" w:rsidRPr="00337DF0" w:rsidRDefault="00552C5D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hibitionism</w:t>
            </w:r>
          </w:p>
        </w:tc>
        <w:tc>
          <w:tcPr>
            <w:tcW w:w="987" w:type="dxa"/>
          </w:tcPr>
          <w:p w14:paraId="75588552" w14:textId="0C2BBA8A" w:rsidR="00B45555" w:rsidRPr="00337DF0" w:rsidRDefault="003A60E5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5921" w:type="dxa"/>
          </w:tcPr>
          <w:p w14:paraId="5FFF9CA3" w14:textId="0BF41F82" w:rsidR="00B45555" w:rsidRPr="00337DF0" w:rsidRDefault="00C8577A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Likes to make themselves the centre of everything”. </w:t>
            </w:r>
          </w:p>
        </w:tc>
      </w:tr>
      <w:tr w:rsidR="00B45555" w:rsidRPr="00337DF0" w14:paraId="1C4635B7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397632E8" w14:textId="77777777" w:rsidR="00B45555" w:rsidRPr="00337DF0" w:rsidRDefault="00B45555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68" w:type="dxa"/>
          </w:tcPr>
          <w:p w14:paraId="068BD204" w14:textId="5B952C1B" w:rsidR="00B45555" w:rsidRPr="00337DF0" w:rsidRDefault="00552C5D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nity</w:t>
            </w:r>
          </w:p>
        </w:tc>
        <w:tc>
          <w:tcPr>
            <w:tcW w:w="987" w:type="dxa"/>
          </w:tcPr>
          <w:p w14:paraId="72C329C7" w14:textId="049FE753" w:rsidR="00B45555" w:rsidRPr="00337DF0" w:rsidRDefault="003A60E5" w:rsidP="009158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5921" w:type="dxa"/>
          </w:tcPr>
          <w:p w14:paraId="4426B6F9" w14:textId="36916997" w:rsidR="00B45555" w:rsidRPr="00337DF0" w:rsidRDefault="0067463F" w:rsidP="008C2DA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Shallow, only think of themselves and how they look”. </w:t>
            </w:r>
          </w:p>
        </w:tc>
      </w:tr>
      <w:tr w:rsidR="000C516F" w:rsidRPr="00337DF0" w14:paraId="76E2F51D" w14:textId="77777777" w:rsidTr="4D34BBA8">
        <w:trPr>
          <w:trHeight w:val="300"/>
        </w:trPr>
        <w:tc>
          <w:tcPr>
            <w:tcW w:w="1129" w:type="dxa"/>
            <w:shd w:val="clear" w:color="auto" w:fill="auto"/>
          </w:tcPr>
          <w:p w14:paraId="6CCFB15C" w14:textId="77777777" w:rsidR="000C516F" w:rsidRPr="00337DF0" w:rsidRDefault="000C516F" w:rsidP="000C51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68" w:type="dxa"/>
          </w:tcPr>
          <w:p w14:paraId="76D40AC8" w14:textId="4C95D87D" w:rsidR="000C516F" w:rsidRPr="00337DF0" w:rsidRDefault="000C516F" w:rsidP="000C51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thority</w:t>
            </w:r>
          </w:p>
        </w:tc>
        <w:tc>
          <w:tcPr>
            <w:tcW w:w="987" w:type="dxa"/>
          </w:tcPr>
          <w:p w14:paraId="28FBF5B9" w14:textId="057A0E8F" w:rsidR="000C516F" w:rsidRPr="00337DF0" w:rsidRDefault="000C516F" w:rsidP="000C51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5921" w:type="dxa"/>
          </w:tcPr>
          <w:p w14:paraId="650E7673" w14:textId="75062144" w:rsidR="000C516F" w:rsidRPr="00337DF0" w:rsidRDefault="000C516F" w:rsidP="000C51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“Someone who likes to be in control of situations”.  </w:t>
            </w:r>
          </w:p>
        </w:tc>
      </w:tr>
      <w:tr w:rsidR="000C516F" w:rsidRPr="00337DF0" w14:paraId="0EF27F80" w14:textId="77777777" w:rsidTr="4D34BBA8">
        <w:trPr>
          <w:trHeight w:val="300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5535F485" w14:textId="77777777" w:rsidR="000C516F" w:rsidRPr="00337DF0" w:rsidRDefault="000C516F" w:rsidP="000C51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F27EAA" w14:textId="3A3F3CFB" w:rsidR="000C516F" w:rsidRPr="00337DF0" w:rsidRDefault="000C516F" w:rsidP="000C51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lf-Sufficiency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6CD2B46" w14:textId="368D284A" w:rsidR="000C516F" w:rsidRPr="00337DF0" w:rsidRDefault="000C516F" w:rsidP="000C51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5921" w:type="dxa"/>
            <w:tcBorders>
              <w:bottom w:val="single" w:sz="4" w:space="0" w:color="auto"/>
            </w:tcBorders>
          </w:tcPr>
          <w:p w14:paraId="4801FA77" w14:textId="71C90729" w:rsidR="000C516F" w:rsidRPr="00337DF0" w:rsidRDefault="00D91E53" w:rsidP="000C51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“</w:t>
            </w:r>
            <w:r w:rsidR="003B06D1"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…do not doubt their own ability”. </w:t>
            </w:r>
            <w:r w:rsidRPr="00337DF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</w:tr>
    </w:tbl>
    <w:p w14:paraId="44BE731E" w14:textId="651350BE" w:rsidR="00C405FD" w:rsidRPr="006D4331" w:rsidRDefault="005B0E14" w:rsidP="00AC111B">
      <w:pPr>
        <w:pStyle w:val="Style1"/>
        <w:rPr>
          <w:rFonts w:eastAsia="Times New Roman" w:cs="Times New Roman"/>
          <w:color w:val="333333"/>
          <w:sz w:val="18"/>
          <w:szCs w:val="18"/>
          <w:lang w:val="en-GB" w:eastAsia="en-GB"/>
        </w:rPr>
        <w:sectPr w:rsidR="00C405FD" w:rsidRPr="006D4331" w:rsidSect="00103B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16337291">
        <w:rPr>
          <w:rStyle w:val="normaltextrun"/>
          <w:rFonts w:cs="Times New Roman"/>
          <w:b w:val="0"/>
          <w:i/>
          <w:iCs/>
          <w:color w:val="000000"/>
          <w:sz w:val="22"/>
          <w:shd w:val="clear" w:color="auto" w:fill="FFFFFF"/>
          <w:lang w:val="en-GB"/>
        </w:rPr>
        <w:t>Note.</w:t>
      </w:r>
      <w:r w:rsidRPr="16337291">
        <w:rPr>
          <w:rStyle w:val="normaltextrun"/>
          <w:rFonts w:cs="Times New Roman"/>
          <w:b w:val="0"/>
          <w:color w:val="000000"/>
          <w:sz w:val="22"/>
          <w:shd w:val="clear" w:color="auto" w:fill="FFFFFF"/>
          <w:lang w:val="en-GB"/>
        </w:rPr>
        <w:t xml:space="preserve"> FFNI = Five Factor Narcissism Inventory; GNS = Grandiose Narcissism Scale; NPI-7, NPI-5 and NPI-3 = Narcissistic Personality Inventory seven-, five-, and three-factor solutions, respectively</w:t>
      </w:r>
      <w:r w:rsidR="007679FF" w:rsidRPr="16337291">
        <w:rPr>
          <w:rStyle w:val="normaltextrun"/>
          <w:rFonts w:cs="Times New Roman"/>
          <w:b w:val="0"/>
          <w:color w:val="000000"/>
          <w:sz w:val="22"/>
          <w:shd w:val="clear" w:color="auto" w:fill="FFFFFF"/>
          <w:lang w:val="en-GB"/>
        </w:rPr>
        <w:t>.</w:t>
      </w:r>
      <w:r w:rsidR="17C814DD" w:rsidRPr="16337291">
        <w:rPr>
          <w:rStyle w:val="normaltextrun"/>
          <w:rFonts w:eastAsia="Times New Roman" w:cs="Times New Roman"/>
          <w:bCs/>
          <w:color w:val="000000"/>
          <w:sz w:val="22"/>
          <w:shd w:val="clear" w:color="auto" w:fill="FFFFFF"/>
          <w:lang w:val="en-GB"/>
        </w:rPr>
        <w:t xml:space="preserve"> </w:t>
      </w:r>
      <w:r w:rsidR="17C814DD" w:rsidRPr="16337291">
        <w:rPr>
          <w:rFonts w:eastAsia="Times New Roman" w:cs="Times New Roman"/>
          <w:b w:val="0"/>
          <w:color w:val="000000" w:themeColor="text1"/>
          <w:sz w:val="22"/>
        </w:rPr>
        <w:t>Percentages exceed 100 as some participant definitions mentioned multiple codes.</w:t>
      </w:r>
      <w:r w:rsidR="005B292D" w:rsidRPr="006D4331">
        <w:rPr>
          <w:rFonts w:eastAsia="Times New Roman" w:cs="Times New Roman"/>
          <w:color w:val="333333"/>
          <w:sz w:val="18"/>
          <w:szCs w:val="18"/>
          <w:lang w:val="en-GB" w:eastAsia="en-GB"/>
        </w:rPr>
        <w:t xml:space="preserve"> </w:t>
      </w:r>
    </w:p>
    <w:p w14:paraId="09A17B64" w14:textId="0C9C9F84" w:rsidR="003B261D" w:rsidRPr="00EA731E" w:rsidRDefault="00E4611A" w:rsidP="0B11B5E7">
      <w:pPr>
        <w:pStyle w:val="Heading1"/>
        <w:spacing w:line="480" w:lineRule="auto"/>
      </w:pPr>
      <w:bookmarkStart w:id="2" w:name="_Toc199778551"/>
      <w:r>
        <w:lastRenderedPageBreak/>
        <w:t xml:space="preserve">Table </w:t>
      </w:r>
      <w:r w:rsidR="00A813C9">
        <w:t>S</w:t>
      </w:r>
      <w:r w:rsidR="005B292D">
        <w:t>3</w:t>
      </w:r>
      <w:r w:rsidR="003B261D">
        <w:t>: Narcissism Narrative Code Allocation Percentages (Stud</w:t>
      </w:r>
      <w:r w:rsidR="50E9214A">
        <w:t>y 2</w:t>
      </w:r>
      <w:r w:rsidR="003B261D">
        <w:t>)</w:t>
      </w:r>
      <w:bookmarkEnd w:id="2"/>
    </w:p>
    <w:p w14:paraId="1AB06ED3" w14:textId="77777777" w:rsidR="003B261D" w:rsidRPr="00EA731E" w:rsidRDefault="003B261D" w:rsidP="003B261D">
      <w:pPr>
        <w:spacing w:after="0" w:line="480" w:lineRule="auto"/>
        <w:contextualSpacing/>
        <w:rPr>
          <w:rFonts w:ascii="Times New Roman" w:eastAsia="Cambria" w:hAnsi="Times New Roman" w:cs="Times New Roman"/>
          <w:color w:val="000000" w:themeColor="text1"/>
        </w:rPr>
      </w:pPr>
      <w:r w:rsidRPr="00EA731E">
        <w:rPr>
          <w:rFonts w:ascii="Times New Roman" w:eastAsia="Cambria" w:hAnsi="Times New Roman" w:cs="Times New Roman"/>
          <w:i/>
          <w:iCs/>
          <w:color w:val="000000" w:themeColor="text1"/>
        </w:rPr>
        <w:t>Percentages of Participant Definitions Allocated Each Narcissism Code</w:t>
      </w:r>
    </w:p>
    <w:tbl>
      <w:tblPr>
        <w:tblStyle w:val="TableGrid"/>
        <w:tblW w:w="7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636"/>
        <w:gridCol w:w="2429"/>
        <w:gridCol w:w="4080"/>
        <w:gridCol w:w="585"/>
      </w:tblGrid>
      <w:tr w:rsidR="003B261D" w:rsidRPr="006D4331" w14:paraId="754988D5" w14:textId="77777777" w:rsidTr="0B11B5E7">
        <w:trPr>
          <w:trHeight w:val="300"/>
        </w:trPr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D984F2B" w14:textId="77777777" w:rsidR="003B261D" w:rsidRPr="006D4331" w:rsidRDefault="003B261D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57221F81" w14:textId="77777777" w:rsidR="003B261D" w:rsidRPr="006D4331" w:rsidRDefault="003B261D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Code Name</w:t>
            </w:r>
          </w:p>
        </w:tc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</w:tcPr>
          <w:p w14:paraId="531F6D81" w14:textId="77777777" w:rsidR="003B261D" w:rsidRPr="006D4331" w:rsidRDefault="003B261D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Example definition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0A5B8D54" w14:textId="63620530" w:rsidR="003B261D" w:rsidRPr="006D4331" w:rsidRDefault="003B261D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B11B5E7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</w:tr>
      <w:tr w:rsidR="003B261D" w:rsidRPr="006D4331" w14:paraId="2D4772C0" w14:textId="77777777" w:rsidTr="0B11B5E7">
        <w:trPr>
          <w:trHeight w:val="300"/>
        </w:trPr>
        <w:tc>
          <w:tcPr>
            <w:tcW w:w="636" w:type="dxa"/>
            <w:tcBorders>
              <w:top w:val="single" w:sz="4" w:space="0" w:color="auto"/>
            </w:tcBorders>
          </w:tcPr>
          <w:p w14:paraId="211351DC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7D382FC6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Social Selfishness</w:t>
            </w:r>
          </w:p>
        </w:tc>
        <w:tc>
          <w:tcPr>
            <w:tcW w:w="4080" w:type="dxa"/>
            <w:tcBorders>
              <w:top w:val="single" w:sz="4" w:space="0" w:color="auto"/>
            </w:tcBorders>
          </w:tcPr>
          <w:p w14:paraId="6F8DAA60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Someone who only thinks about themselves”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046EE4AD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</w:tr>
      <w:tr w:rsidR="003B261D" w:rsidRPr="006D4331" w14:paraId="22754D4C" w14:textId="77777777" w:rsidTr="0B11B5E7">
        <w:trPr>
          <w:trHeight w:val="300"/>
        </w:trPr>
        <w:tc>
          <w:tcPr>
            <w:tcW w:w="636" w:type="dxa"/>
          </w:tcPr>
          <w:p w14:paraId="290A088B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29" w:type="dxa"/>
          </w:tcPr>
          <w:p w14:paraId="00F67958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Vanity</w:t>
            </w:r>
          </w:p>
        </w:tc>
        <w:tc>
          <w:tcPr>
            <w:tcW w:w="4080" w:type="dxa"/>
          </w:tcPr>
          <w:p w14:paraId="0A99C4F7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Being vain; loving yourself”</w:t>
            </w:r>
          </w:p>
        </w:tc>
        <w:tc>
          <w:tcPr>
            <w:tcW w:w="585" w:type="dxa"/>
          </w:tcPr>
          <w:p w14:paraId="74F6284F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3B261D" w:rsidRPr="006D4331" w14:paraId="4C5B9882" w14:textId="77777777" w:rsidTr="0B11B5E7">
        <w:trPr>
          <w:trHeight w:val="300"/>
        </w:trPr>
        <w:tc>
          <w:tcPr>
            <w:tcW w:w="636" w:type="dxa"/>
          </w:tcPr>
          <w:p w14:paraId="092313FC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29" w:type="dxa"/>
          </w:tcPr>
          <w:p w14:paraId="21C266F1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Relational Grandiosity</w:t>
            </w:r>
          </w:p>
        </w:tc>
        <w:tc>
          <w:tcPr>
            <w:tcW w:w="4080" w:type="dxa"/>
          </w:tcPr>
          <w:p w14:paraId="39F3EE76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Someone who feels they are superior to others”</w:t>
            </w:r>
          </w:p>
        </w:tc>
        <w:tc>
          <w:tcPr>
            <w:tcW w:w="585" w:type="dxa"/>
          </w:tcPr>
          <w:p w14:paraId="27D909D9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3B261D" w:rsidRPr="006D4331" w14:paraId="0B0FACC6" w14:textId="77777777" w:rsidTr="0B11B5E7">
        <w:trPr>
          <w:trHeight w:val="300"/>
        </w:trPr>
        <w:tc>
          <w:tcPr>
            <w:tcW w:w="636" w:type="dxa"/>
          </w:tcPr>
          <w:p w14:paraId="70F6826C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429" w:type="dxa"/>
          </w:tcPr>
          <w:p w14:paraId="3BF66936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Impaired Empathy</w:t>
            </w:r>
          </w:p>
        </w:tc>
        <w:tc>
          <w:tcPr>
            <w:tcW w:w="4080" w:type="dxa"/>
          </w:tcPr>
          <w:p w14:paraId="772F1FBF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Struggling to see from others’ points of view”</w:t>
            </w:r>
          </w:p>
        </w:tc>
        <w:tc>
          <w:tcPr>
            <w:tcW w:w="585" w:type="dxa"/>
          </w:tcPr>
          <w:p w14:paraId="21C7DA55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</w:tr>
      <w:tr w:rsidR="003B261D" w:rsidRPr="006D4331" w14:paraId="25CF289B" w14:textId="77777777" w:rsidTr="0B11B5E7">
        <w:trPr>
          <w:trHeight w:val="300"/>
        </w:trPr>
        <w:tc>
          <w:tcPr>
            <w:tcW w:w="636" w:type="dxa"/>
          </w:tcPr>
          <w:p w14:paraId="7363DCC0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29" w:type="dxa"/>
          </w:tcPr>
          <w:p w14:paraId="5918B420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Social Aggression</w:t>
            </w:r>
          </w:p>
        </w:tc>
        <w:tc>
          <w:tcPr>
            <w:tcW w:w="4080" w:type="dxa"/>
          </w:tcPr>
          <w:p w14:paraId="23C30B90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Gets enjoyment from putting others down”</w:t>
            </w:r>
          </w:p>
        </w:tc>
        <w:tc>
          <w:tcPr>
            <w:tcW w:w="585" w:type="dxa"/>
          </w:tcPr>
          <w:p w14:paraId="5A706B3F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3B261D" w:rsidRPr="006D4331" w14:paraId="5E5FF92B" w14:textId="77777777" w:rsidTr="0B11B5E7">
        <w:trPr>
          <w:trHeight w:val="300"/>
        </w:trPr>
        <w:tc>
          <w:tcPr>
            <w:tcW w:w="636" w:type="dxa"/>
          </w:tcPr>
          <w:p w14:paraId="1755782F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429" w:type="dxa"/>
          </w:tcPr>
          <w:p w14:paraId="44F06D8E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Deservingness</w:t>
            </w:r>
          </w:p>
        </w:tc>
        <w:tc>
          <w:tcPr>
            <w:tcW w:w="4080" w:type="dxa"/>
          </w:tcPr>
          <w:p w14:paraId="56A7A931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Narcissism is characterized by self-entitlement"</w:t>
            </w:r>
          </w:p>
        </w:tc>
        <w:tc>
          <w:tcPr>
            <w:tcW w:w="585" w:type="dxa"/>
          </w:tcPr>
          <w:p w14:paraId="5938429A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3B261D" w:rsidRPr="006D4331" w14:paraId="71BF1EDB" w14:textId="77777777" w:rsidTr="0B11B5E7">
        <w:trPr>
          <w:trHeight w:val="300"/>
        </w:trPr>
        <w:tc>
          <w:tcPr>
            <w:tcW w:w="636" w:type="dxa"/>
          </w:tcPr>
          <w:p w14:paraId="22E6BDB1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429" w:type="dxa"/>
          </w:tcPr>
          <w:p w14:paraId="0907E554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Attention-Seeking</w:t>
            </w:r>
          </w:p>
        </w:tc>
        <w:tc>
          <w:tcPr>
            <w:tcW w:w="4080" w:type="dxa"/>
          </w:tcPr>
          <w:p w14:paraId="0EF57992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Having the desire to be the center of attention”</w:t>
            </w:r>
          </w:p>
        </w:tc>
        <w:tc>
          <w:tcPr>
            <w:tcW w:w="585" w:type="dxa"/>
          </w:tcPr>
          <w:p w14:paraId="5AA7C861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3B261D" w:rsidRPr="006D4331" w14:paraId="2C8734B7" w14:textId="77777777" w:rsidTr="0B11B5E7">
        <w:trPr>
          <w:trHeight w:val="300"/>
        </w:trPr>
        <w:tc>
          <w:tcPr>
            <w:tcW w:w="636" w:type="dxa"/>
          </w:tcPr>
          <w:p w14:paraId="4C0FADCC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429" w:type="dxa"/>
          </w:tcPr>
          <w:p w14:paraId="108B36DD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Emotional Fragility</w:t>
            </w:r>
          </w:p>
        </w:tc>
        <w:tc>
          <w:tcPr>
            <w:tcW w:w="4080" w:type="dxa"/>
          </w:tcPr>
          <w:p w14:paraId="47C48843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...it comes from a place of deep-seated insecurity”</w:t>
            </w:r>
          </w:p>
        </w:tc>
        <w:tc>
          <w:tcPr>
            <w:tcW w:w="585" w:type="dxa"/>
          </w:tcPr>
          <w:p w14:paraId="4301863A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3B261D" w:rsidRPr="006D4331" w14:paraId="33CABE39" w14:textId="77777777" w:rsidTr="0B11B5E7">
        <w:trPr>
          <w:trHeight w:val="300"/>
        </w:trPr>
        <w:tc>
          <w:tcPr>
            <w:tcW w:w="636" w:type="dxa"/>
          </w:tcPr>
          <w:p w14:paraId="59FE1B8F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429" w:type="dxa"/>
          </w:tcPr>
          <w:p w14:paraId="047416F1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Obliviousness</w:t>
            </w:r>
          </w:p>
        </w:tc>
        <w:tc>
          <w:tcPr>
            <w:tcW w:w="4080" w:type="dxa"/>
          </w:tcPr>
          <w:p w14:paraId="74A0D4CB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Self-obsessed but unaware”</w:t>
            </w:r>
          </w:p>
        </w:tc>
        <w:tc>
          <w:tcPr>
            <w:tcW w:w="585" w:type="dxa"/>
          </w:tcPr>
          <w:p w14:paraId="65561E06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3B261D" w:rsidRPr="006D4331" w14:paraId="6948C09F" w14:textId="77777777" w:rsidTr="0B11B5E7">
        <w:trPr>
          <w:trHeight w:val="300"/>
        </w:trPr>
        <w:tc>
          <w:tcPr>
            <w:tcW w:w="636" w:type="dxa"/>
            <w:tcBorders>
              <w:bottom w:val="single" w:sz="4" w:space="0" w:color="auto"/>
            </w:tcBorders>
          </w:tcPr>
          <w:p w14:paraId="03F055B8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3615327C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Stubbornness</w:t>
            </w:r>
          </w:p>
        </w:tc>
        <w:tc>
          <w:tcPr>
            <w:tcW w:w="4080" w:type="dxa"/>
            <w:tcBorders>
              <w:bottom w:val="single" w:sz="4" w:space="0" w:color="auto"/>
            </w:tcBorders>
          </w:tcPr>
          <w:p w14:paraId="663E9330" w14:textId="77777777" w:rsidR="003B261D" w:rsidRPr="006D4331" w:rsidRDefault="003B261D">
            <w:pPr>
              <w:spacing w:line="360" w:lineRule="auto"/>
              <w:contextualSpacing/>
              <w:rPr>
                <w:rFonts w:ascii="Times New Roman" w:eastAsia="Cambria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i/>
                <w:color w:val="000000" w:themeColor="text1"/>
                <w:sz w:val="18"/>
                <w:szCs w:val="18"/>
              </w:rPr>
              <w:t>“Refuses to see flaws in their behavior”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174FBE6B" w14:textId="77777777" w:rsidR="003B261D" w:rsidRPr="006D4331" w:rsidRDefault="003B261D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</w:pPr>
            <w:r w:rsidRPr="006D4331">
              <w:rPr>
                <w:rFonts w:ascii="Times New Roman" w:eastAsia="Cambria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6136DEAF" w14:textId="7812CD60" w:rsidR="003B261D" w:rsidRDefault="003B261D" w:rsidP="003B261D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B11B5E7">
        <w:rPr>
          <w:rFonts w:ascii="Times New Roman" w:eastAsia="Cambria" w:hAnsi="Times New Roman" w:cs="Times New Roman"/>
          <w:i/>
          <w:iCs/>
          <w:color w:val="000000" w:themeColor="text1"/>
          <w:sz w:val="18"/>
          <w:szCs w:val="18"/>
        </w:rPr>
        <w:t>Note.</w:t>
      </w:r>
      <w:r w:rsidRPr="0B11B5E7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 xml:space="preserve">  Percentages exceed 100 as some participant definitions mentioned multiple codes.</w:t>
      </w:r>
      <w:r w:rsidRPr="0B11B5E7">
        <w:rPr>
          <w:rFonts w:ascii="Times New Roman" w:eastAsia="Cambria" w:hAnsi="Times New Roman" w:cs="Times New Roman"/>
          <w:i/>
          <w:iCs/>
          <w:color w:val="000000" w:themeColor="text1"/>
          <w:sz w:val="18"/>
          <w:szCs w:val="18"/>
        </w:rPr>
        <w:t xml:space="preserve"> N</w:t>
      </w:r>
      <w:r w:rsidRPr="0B11B5E7">
        <w:rPr>
          <w:rFonts w:ascii="Times New Roman" w:eastAsia="Cambria" w:hAnsi="Times New Roman" w:cs="Times New Roman"/>
          <w:color w:val="000000" w:themeColor="text1"/>
          <w:sz w:val="18"/>
          <w:szCs w:val="18"/>
          <w:vertAlign w:val="subscript"/>
        </w:rPr>
        <w:t xml:space="preserve"> </w:t>
      </w:r>
      <w:r w:rsidRPr="0B11B5E7">
        <w:rPr>
          <w:rFonts w:ascii="Times New Roman" w:eastAsia="Cambria" w:hAnsi="Times New Roman" w:cs="Times New Roman"/>
          <w:color w:val="000000" w:themeColor="text1"/>
          <w:sz w:val="18"/>
          <w:szCs w:val="18"/>
        </w:rPr>
        <w:t>= 111.</w:t>
      </w:r>
    </w:p>
    <w:p w14:paraId="56DB9221" w14:textId="77777777" w:rsidR="00BF6902" w:rsidRDefault="00BF6902">
      <w:pPr>
        <w:rPr>
          <w:rFonts w:ascii="Times New Roman" w:eastAsiaTheme="majorEastAsia" w:hAnsi="Times New Roman" w:cstheme="majorBidi"/>
          <w:b/>
        </w:rPr>
      </w:pPr>
      <w:r>
        <w:br w:type="page"/>
      </w:r>
    </w:p>
    <w:p w14:paraId="79442B12" w14:textId="159E4BEA" w:rsidR="00E4611A" w:rsidRPr="00EA731E" w:rsidRDefault="00E4611A" w:rsidP="00E4611A">
      <w:pPr>
        <w:pStyle w:val="Heading1"/>
        <w:spacing w:line="480" w:lineRule="auto"/>
        <w:rPr>
          <w:szCs w:val="22"/>
        </w:rPr>
      </w:pPr>
      <w:bookmarkStart w:id="3" w:name="_Toc199778552"/>
      <w:r>
        <w:rPr>
          <w:szCs w:val="22"/>
        </w:rPr>
        <w:lastRenderedPageBreak/>
        <w:t xml:space="preserve">Table </w:t>
      </w:r>
      <w:r w:rsidR="00A813C9">
        <w:rPr>
          <w:szCs w:val="22"/>
        </w:rPr>
        <w:t>S</w:t>
      </w:r>
      <w:r>
        <w:rPr>
          <w:szCs w:val="22"/>
        </w:rPr>
        <w:t>4</w:t>
      </w:r>
      <w:r w:rsidRPr="00EA731E">
        <w:rPr>
          <w:szCs w:val="22"/>
        </w:rPr>
        <w:t xml:space="preserve">: </w:t>
      </w:r>
      <w:r w:rsidRPr="00E46D0D">
        <w:rPr>
          <w:szCs w:val="22"/>
        </w:rPr>
        <w:t>Perceptions of Self-Esteem and Politi</w:t>
      </w:r>
      <w:r>
        <w:rPr>
          <w:szCs w:val="22"/>
        </w:rPr>
        <w:t>c</w:t>
      </w:r>
      <w:r w:rsidRPr="00E46D0D">
        <w:rPr>
          <w:szCs w:val="22"/>
        </w:rPr>
        <w:t>al Orientation of Narcissistic and Selfless Targets (Study 2)</w:t>
      </w:r>
      <w:bookmarkEnd w:id="3"/>
    </w:p>
    <w:p w14:paraId="47355CAE" w14:textId="77777777" w:rsidR="00E4611A" w:rsidRDefault="00E4611A" w:rsidP="00E4611A">
      <w:pPr>
        <w:spacing w:line="240" w:lineRule="auto"/>
        <w:rPr>
          <w:rFonts w:ascii="Times New Roman" w:hAnsi="Times New Roman" w:cs="Times New Roman"/>
        </w:rPr>
      </w:pPr>
    </w:p>
    <w:p w14:paraId="653164E3" w14:textId="77777777" w:rsidR="00E4611A" w:rsidRPr="00E46D0D" w:rsidRDefault="00E4611A" w:rsidP="00E4611A">
      <w:pPr>
        <w:spacing w:line="240" w:lineRule="auto"/>
        <w:rPr>
          <w:rFonts w:ascii="Times New Roman" w:hAnsi="Times New Roman" w:cs="Times New Roman"/>
          <w:lang w:val="en"/>
        </w:rPr>
      </w:pPr>
      <w:r w:rsidRPr="00E46D0D">
        <w:rPr>
          <w:rFonts w:ascii="Times New Roman" w:hAnsi="Times New Roman" w:cs="Times New Roman"/>
          <w:b/>
          <w:bCs/>
          <w:i/>
          <w:iCs/>
          <w:lang w:val="en"/>
        </w:rPr>
        <w:t>Self-Esteem</w:t>
      </w:r>
    </w:p>
    <w:p w14:paraId="32F844F6" w14:textId="77777777" w:rsidR="00E4611A" w:rsidRPr="00E46D0D" w:rsidRDefault="00E4611A" w:rsidP="00E4611A">
      <w:pPr>
        <w:spacing w:line="240" w:lineRule="auto"/>
        <w:rPr>
          <w:rFonts w:ascii="Times New Roman" w:hAnsi="Times New Roman" w:cs="Times New Roman"/>
          <w:lang w:val="en"/>
        </w:rPr>
      </w:pPr>
      <w:r w:rsidRPr="00E46D0D">
        <w:rPr>
          <w:rFonts w:ascii="Times New Roman" w:hAnsi="Times New Roman" w:cs="Times New Roman"/>
          <w:lang w:val="en"/>
        </w:rPr>
        <w:t xml:space="preserve">We regressed perceived self-esteem onto condition, participant NPI, and their interaction. We found no significant effects (all </w:t>
      </w:r>
      <w:proofErr w:type="spellStart"/>
      <w:r w:rsidRPr="00E46D0D">
        <w:rPr>
          <w:rFonts w:ascii="Times New Roman" w:hAnsi="Times New Roman" w:cs="Times New Roman"/>
          <w:i/>
          <w:iCs/>
          <w:lang w:val="en"/>
        </w:rPr>
        <w:t>p</w:t>
      </w:r>
      <w:r w:rsidRPr="00E46D0D">
        <w:rPr>
          <w:rFonts w:ascii="Times New Roman" w:hAnsi="Times New Roman" w:cs="Times New Roman"/>
          <w:lang w:val="en"/>
        </w:rPr>
        <w:t>s</w:t>
      </w:r>
      <w:proofErr w:type="spellEnd"/>
      <w:r w:rsidRPr="00E46D0D">
        <w:rPr>
          <w:rFonts w:ascii="Times New Roman" w:hAnsi="Times New Roman" w:cs="Times New Roman"/>
          <w:lang w:val="en"/>
        </w:rPr>
        <w:t xml:space="preserve"> ≥ .</w:t>
      </w:r>
      <w:r>
        <w:rPr>
          <w:rFonts w:ascii="Times New Roman" w:hAnsi="Times New Roman" w:cs="Times New Roman"/>
          <w:lang w:val="en"/>
        </w:rPr>
        <w:t>180</w:t>
      </w:r>
      <w:r w:rsidRPr="00E46D0D">
        <w:rPr>
          <w:rFonts w:ascii="Times New Roman" w:hAnsi="Times New Roman" w:cs="Times New Roman"/>
          <w:lang w:val="en"/>
        </w:rPr>
        <w:t xml:space="preserve">). </w:t>
      </w:r>
    </w:p>
    <w:p w14:paraId="797A6BCD" w14:textId="77777777" w:rsidR="00E4611A" w:rsidRDefault="00E4611A" w:rsidP="00E4611A">
      <w:pPr>
        <w:spacing w:line="240" w:lineRule="auto"/>
        <w:rPr>
          <w:rFonts w:ascii="Times New Roman" w:hAnsi="Times New Roman" w:cs="Times New Roman"/>
          <w:b/>
          <w:bCs/>
          <w:i/>
          <w:iCs/>
          <w:lang w:val="en"/>
        </w:rPr>
      </w:pPr>
      <w:r w:rsidRPr="00E46D0D">
        <w:rPr>
          <w:rFonts w:ascii="Times New Roman" w:hAnsi="Times New Roman" w:cs="Times New Roman"/>
          <w:b/>
          <w:bCs/>
          <w:i/>
          <w:iCs/>
          <w:lang w:val="en"/>
        </w:rPr>
        <w:t>Political Orientation</w:t>
      </w:r>
    </w:p>
    <w:p w14:paraId="6886A0E4" w14:textId="77777777" w:rsidR="00E4611A" w:rsidRPr="00E136A9" w:rsidRDefault="00E4611A" w:rsidP="00E4611A">
      <w:pPr>
        <w:spacing w:line="240" w:lineRule="auto"/>
        <w:rPr>
          <w:rFonts w:ascii="Times New Roman" w:hAnsi="Times New Roman" w:cs="Times New Roman"/>
          <w:lang w:val="en"/>
        </w:rPr>
      </w:pPr>
      <w:r w:rsidRPr="00E136A9">
        <w:rPr>
          <w:rFonts w:ascii="Times New Roman" w:hAnsi="Times New Roman" w:cs="Times New Roman"/>
          <w:lang w:val="en"/>
        </w:rPr>
        <w:t xml:space="preserve">A </w:t>
      </w:r>
      <w:r>
        <w:rPr>
          <w:rFonts w:ascii="Times New Roman" w:hAnsi="Times New Roman" w:cs="Times New Roman"/>
          <w:lang w:val="en"/>
        </w:rPr>
        <w:t xml:space="preserve">significant </w:t>
      </w:r>
      <w:r w:rsidRPr="00E136A9">
        <w:rPr>
          <w:rFonts w:ascii="Times New Roman" w:hAnsi="Times New Roman" w:cs="Times New Roman"/>
          <w:lang w:val="en"/>
        </w:rPr>
        <w:t xml:space="preserve">main effect of condition was found, </w:t>
      </w:r>
      <w:r w:rsidRPr="00E136A9">
        <w:rPr>
          <w:rFonts w:ascii="Times New Roman" w:hAnsi="Times New Roman" w:cs="Times New Roman"/>
          <w:i/>
          <w:iCs/>
          <w:lang w:val="en"/>
        </w:rPr>
        <w:t>b</w:t>
      </w:r>
      <w:r w:rsidRPr="00E136A9">
        <w:rPr>
          <w:rFonts w:ascii="Times New Roman" w:hAnsi="Times New Roman" w:cs="Times New Roman"/>
          <w:lang w:val="en"/>
        </w:rPr>
        <w:t xml:space="preserve"> = 17.65, </w:t>
      </w:r>
      <w:r w:rsidRPr="00E136A9">
        <w:rPr>
          <w:rFonts w:ascii="Times New Roman" w:hAnsi="Times New Roman" w:cs="Times New Roman"/>
          <w:i/>
          <w:iCs/>
          <w:lang w:val="en"/>
        </w:rPr>
        <w:t>SE</w:t>
      </w:r>
      <w:r w:rsidRPr="00E136A9">
        <w:rPr>
          <w:rFonts w:ascii="Times New Roman" w:hAnsi="Times New Roman" w:cs="Times New Roman"/>
          <w:lang w:val="en"/>
        </w:rPr>
        <w:t xml:space="preserve"> = 1.95, </w:t>
      </w:r>
      <w:r w:rsidRPr="00E136A9">
        <w:rPr>
          <w:rFonts w:ascii="Times New Roman" w:hAnsi="Times New Roman" w:cs="Times New Roman"/>
          <w:i/>
          <w:iCs/>
          <w:lang w:val="en"/>
        </w:rPr>
        <w:t>t</w:t>
      </w:r>
      <w:r w:rsidRPr="00E136A9">
        <w:rPr>
          <w:rFonts w:ascii="Times New Roman" w:hAnsi="Times New Roman" w:cs="Times New Roman"/>
          <w:lang w:val="en"/>
        </w:rPr>
        <w:t xml:space="preserve"> = 9.06, </w:t>
      </w:r>
      <w:r w:rsidRPr="00E136A9">
        <w:rPr>
          <w:rFonts w:ascii="Times New Roman" w:hAnsi="Times New Roman" w:cs="Times New Roman"/>
          <w:i/>
          <w:iCs/>
          <w:lang w:val="en"/>
        </w:rPr>
        <w:t>p</w:t>
      </w:r>
      <w:r w:rsidRPr="00E136A9">
        <w:rPr>
          <w:rFonts w:ascii="Times New Roman" w:hAnsi="Times New Roman" w:cs="Times New Roman"/>
          <w:lang w:val="en"/>
        </w:rPr>
        <w:t xml:space="preserve"> &lt; .001. Overall, narcissistic acquaintances (M = </w:t>
      </w:r>
      <w:r>
        <w:rPr>
          <w:rFonts w:ascii="Times New Roman" w:hAnsi="Times New Roman" w:cs="Times New Roman"/>
          <w:lang w:val="en"/>
        </w:rPr>
        <w:t>58</w:t>
      </w:r>
      <w:r w:rsidRPr="00E136A9">
        <w:rPr>
          <w:rFonts w:ascii="Times New Roman" w:hAnsi="Times New Roman" w:cs="Times New Roman"/>
          <w:lang w:val="en"/>
        </w:rPr>
        <w:t>.</w:t>
      </w:r>
      <w:r>
        <w:rPr>
          <w:rFonts w:ascii="Times New Roman" w:hAnsi="Times New Roman" w:cs="Times New Roman"/>
          <w:lang w:val="en"/>
        </w:rPr>
        <w:t>12</w:t>
      </w:r>
      <w:r w:rsidRPr="00E136A9">
        <w:rPr>
          <w:rFonts w:ascii="Times New Roman" w:hAnsi="Times New Roman" w:cs="Times New Roman"/>
          <w:lang w:val="en"/>
        </w:rPr>
        <w:t xml:space="preserve">; SD = </w:t>
      </w:r>
      <w:r>
        <w:rPr>
          <w:rFonts w:ascii="Times New Roman" w:hAnsi="Times New Roman" w:cs="Times New Roman"/>
          <w:lang w:val="en"/>
        </w:rPr>
        <w:t>25</w:t>
      </w:r>
      <w:r w:rsidRPr="00E136A9">
        <w:rPr>
          <w:rFonts w:ascii="Times New Roman" w:hAnsi="Times New Roman" w:cs="Times New Roman"/>
          <w:lang w:val="en"/>
        </w:rPr>
        <w:t>.</w:t>
      </w:r>
      <w:r>
        <w:rPr>
          <w:rFonts w:ascii="Times New Roman" w:hAnsi="Times New Roman" w:cs="Times New Roman"/>
          <w:lang w:val="en"/>
        </w:rPr>
        <w:t>76</w:t>
      </w:r>
      <w:r w:rsidRPr="00E136A9">
        <w:rPr>
          <w:rFonts w:ascii="Times New Roman" w:hAnsi="Times New Roman" w:cs="Times New Roman"/>
          <w:lang w:val="en"/>
        </w:rPr>
        <w:t>) were perceived as more conservative than selfless acquaintances</w:t>
      </w:r>
      <w:r>
        <w:rPr>
          <w:rFonts w:ascii="Times New Roman" w:hAnsi="Times New Roman" w:cs="Times New Roman"/>
          <w:lang w:val="en"/>
        </w:rPr>
        <w:t xml:space="preserve"> (M = 40</w:t>
      </w:r>
      <w:r w:rsidRPr="00E136A9">
        <w:rPr>
          <w:rFonts w:ascii="Times New Roman" w:hAnsi="Times New Roman" w:cs="Times New Roman"/>
          <w:lang w:val="en"/>
        </w:rPr>
        <w:t>.</w:t>
      </w:r>
      <w:r>
        <w:rPr>
          <w:rFonts w:ascii="Times New Roman" w:hAnsi="Times New Roman" w:cs="Times New Roman"/>
          <w:lang w:val="en"/>
        </w:rPr>
        <w:t>24; SD = 23.51).</w:t>
      </w:r>
      <w:r w:rsidRPr="00E136A9">
        <w:rPr>
          <w:rFonts w:ascii="Times New Roman" w:hAnsi="Times New Roman" w:cs="Times New Roman"/>
          <w:lang w:val="en"/>
        </w:rPr>
        <w:t xml:space="preserve"> The main effect of participant NPI was non-significant (</w:t>
      </w:r>
      <w:r w:rsidRPr="00B05CA4">
        <w:rPr>
          <w:rFonts w:ascii="Times New Roman" w:hAnsi="Times New Roman" w:cs="Times New Roman"/>
          <w:i/>
          <w:iCs/>
          <w:lang w:val="en"/>
        </w:rPr>
        <w:t>p</w:t>
      </w:r>
      <w:r w:rsidRPr="00E136A9">
        <w:rPr>
          <w:rFonts w:ascii="Times New Roman" w:hAnsi="Times New Roman" w:cs="Times New Roman"/>
          <w:lang w:val="en"/>
        </w:rPr>
        <w:t xml:space="preserve"> = .087). The interaction was significant, </w:t>
      </w:r>
      <w:r w:rsidRPr="00E136A9">
        <w:rPr>
          <w:rFonts w:ascii="Times New Roman" w:hAnsi="Times New Roman" w:cs="Times New Roman"/>
          <w:i/>
          <w:iCs/>
          <w:lang w:val="en"/>
        </w:rPr>
        <w:t>b</w:t>
      </w:r>
      <w:r w:rsidRPr="00E136A9">
        <w:rPr>
          <w:rFonts w:ascii="Times New Roman" w:hAnsi="Times New Roman" w:cs="Times New Roman"/>
          <w:lang w:val="en"/>
        </w:rPr>
        <w:t xml:space="preserve"> = -4.76, </w:t>
      </w:r>
      <w:r w:rsidRPr="00E136A9">
        <w:rPr>
          <w:rFonts w:ascii="Times New Roman" w:hAnsi="Times New Roman" w:cs="Times New Roman"/>
          <w:i/>
          <w:iCs/>
          <w:lang w:val="en"/>
        </w:rPr>
        <w:t>SE</w:t>
      </w:r>
      <w:r w:rsidRPr="00E136A9">
        <w:rPr>
          <w:rFonts w:ascii="Times New Roman" w:hAnsi="Times New Roman" w:cs="Times New Roman"/>
          <w:lang w:val="en"/>
        </w:rPr>
        <w:t xml:space="preserve"> = 2.09, </w:t>
      </w:r>
      <w:r w:rsidRPr="00E136A9">
        <w:rPr>
          <w:rFonts w:ascii="Times New Roman" w:hAnsi="Times New Roman" w:cs="Times New Roman"/>
          <w:i/>
          <w:iCs/>
          <w:lang w:val="en"/>
        </w:rPr>
        <w:t>t</w:t>
      </w:r>
      <w:r w:rsidRPr="00E136A9">
        <w:rPr>
          <w:rFonts w:ascii="Times New Roman" w:hAnsi="Times New Roman" w:cs="Times New Roman"/>
          <w:lang w:val="en"/>
        </w:rPr>
        <w:t xml:space="preserve"> = -2.28, </w:t>
      </w:r>
      <w:r w:rsidRPr="00E136A9">
        <w:rPr>
          <w:rFonts w:ascii="Times New Roman" w:hAnsi="Times New Roman" w:cs="Times New Roman"/>
          <w:i/>
          <w:iCs/>
          <w:lang w:val="en"/>
        </w:rPr>
        <w:t>p</w:t>
      </w:r>
      <w:r w:rsidRPr="00E136A9">
        <w:rPr>
          <w:rFonts w:ascii="Times New Roman" w:hAnsi="Times New Roman" w:cs="Times New Roman"/>
          <w:lang w:val="en"/>
        </w:rPr>
        <w:t xml:space="preserve"> = .023. </w:t>
      </w:r>
      <w:r w:rsidRPr="00B05CA4">
        <w:rPr>
          <w:rFonts w:ascii="Times New Roman" w:eastAsia="Cambria" w:hAnsi="Times New Roman" w:cs="Times New Roman"/>
          <w:color w:val="000000" w:themeColor="text1"/>
        </w:rPr>
        <w:t xml:space="preserve">Participants scoring high on the NPI rated their </w:t>
      </w:r>
      <w:r>
        <w:rPr>
          <w:rFonts w:ascii="Times New Roman" w:eastAsia="Cambria" w:hAnsi="Times New Roman" w:cs="Times New Roman"/>
          <w:color w:val="000000" w:themeColor="text1"/>
        </w:rPr>
        <w:t>narcissistic</w:t>
      </w:r>
      <w:r w:rsidRPr="00B05CA4">
        <w:rPr>
          <w:rFonts w:ascii="Times New Roman" w:eastAsia="Cambria" w:hAnsi="Times New Roman" w:cs="Times New Roman"/>
          <w:color w:val="000000" w:themeColor="text1"/>
        </w:rPr>
        <w:t xml:space="preserve"> acquaintance as </w:t>
      </w:r>
      <w:r>
        <w:rPr>
          <w:rFonts w:ascii="Times New Roman" w:eastAsia="Cambria" w:hAnsi="Times New Roman" w:cs="Times New Roman"/>
          <w:color w:val="000000" w:themeColor="text1"/>
        </w:rPr>
        <w:t xml:space="preserve">being less conservative </w:t>
      </w:r>
      <w:r w:rsidRPr="00B05CA4">
        <w:rPr>
          <w:rFonts w:ascii="Times New Roman" w:eastAsia="Cambria" w:hAnsi="Times New Roman" w:cs="Times New Roman"/>
          <w:color w:val="000000" w:themeColor="text1"/>
        </w:rPr>
        <w:t>relative to participants scoring low on the NPI (</w:t>
      </w:r>
      <w:r w:rsidRPr="00B05CA4">
        <w:rPr>
          <w:rFonts w:ascii="Times New Roman" w:eastAsia="Cambria" w:hAnsi="Times New Roman" w:cs="Times New Roman"/>
          <w:i/>
          <w:iCs/>
          <w:color w:val="000000" w:themeColor="text1"/>
        </w:rPr>
        <w:t>p</w:t>
      </w:r>
      <w:r w:rsidRPr="00B05CA4">
        <w:rPr>
          <w:rFonts w:ascii="Times New Roman" w:eastAsia="Cambria" w:hAnsi="Times New Roman" w:cs="Times New Roman"/>
          <w:color w:val="000000" w:themeColor="text1"/>
        </w:rPr>
        <w:t xml:space="preserve"> = .00</w:t>
      </w:r>
      <w:r>
        <w:rPr>
          <w:rFonts w:ascii="Times New Roman" w:eastAsia="Cambria" w:hAnsi="Times New Roman" w:cs="Times New Roman"/>
          <w:color w:val="000000" w:themeColor="text1"/>
        </w:rPr>
        <w:t>9</w:t>
      </w:r>
      <w:r w:rsidRPr="00B05CA4">
        <w:rPr>
          <w:rFonts w:ascii="Times New Roman" w:eastAsia="Cambria" w:hAnsi="Times New Roman" w:cs="Times New Roman"/>
          <w:color w:val="000000" w:themeColor="text1"/>
        </w:rPr>
        <w:t xml:space="preserve">). There was no effect of participant NPI scores on judgments of </w:t>
      </w:r>
      <w:r>
        <w:rPr>
          <w:rFonts w:ascii="Times New Roman" w:eastAsia="Cambria" w:hAnsi="Times New Roman" w:cs="Times New Roman"/>
          <w:color w:val="000000" w:themeColor="text1"/>
        </w:rPr>
        <w:t>selfless</w:t>
      </w:r>
      <w:r w:rsidRPr="00B05CA4">
        <w:rPr>
          <w:rFonts w:ascii="Times New Roman" w:eastAsia="Cambria" w:hAnsi="Times New Roman" w:cs="Times New Roman"/>
          <w:color w:val="000000" w:themeColor="text1"/>
        </w:rPr>
        <w:t xml:space="preserve"> acquaintances (</w:t>
      </w:r>
      <w:r w:rsidRPr="00B05CA4">
        <w:rPr>
          <w:rFonts w:ascii="Times New Roman" w:eastAsia="Cambria" w:hAnsi="Times New Roman" w:cs="Times New Roman"/>
          <w:i/>
          <w:iCs/>
          <w:color w:val="000000" w:themeColor="text1"/>
        </w:rPr>
        <w:t>p</w:t>
      </w:r>
      <w:r w:rsidRPr="00B05CA4">
        <w:rPr>
          <w:rFonts w:ascii="Times New Roman" w:eastAsia="Cambria" w:hAnsi="Times New Roman" w:cs="Times New Roman"/>
          <w:color w:val="000000" w:themeColor="text1"/>
        </w:rPr>
        <w:t xml:space="preserve"> = .6</w:t>
      </w:r>
      <w:r>
        <w:rPr>
          <w:rFonts w:ascii="Times New Roman" w:eastAsia="Cambria" w:hAnsi="Times New Roman" w:cs="Times New Roman"/>
          <w:color w:val="000000" w:themeColor="text1"/>
        </w:rPr>
        <w:t>30</w:t>
      </w:r>
      <w:r w:rsidRPr="00B05CA4">
        <w:rPr>
          <w:rFonts w:ascii="Times New Roman" w:eastAsia="Cambria" w:hAnsi="Times New Roman" w:cs="Times New Roman"/>
          <w:color w:val="000000" w:themeColor="text1"/>
        </w:rPr>
        <w:t>).</w:t>
      </w:r>
    </w:p>
    <w:p w14:paraId="0FD729C4" w14:textId="77777777" w:rsidR="00E4611A" w:rsidRPr="00A13E25" w:rsidRDefault="00E4611A" w:rsidP="00E4611A">
      <w:pPr>
        <w:spacing w:line="240" w:lineRule="auto"/>
        <w:rPr>
          <w:rFonts w:ascii="Times New Roman" w:hAnsi="Times New Roman" w:cs="Times New Roman"/>
        </w:rPr>
      </w:pPr>
    </w:p>
    <w:p w14:paraId="6BD2EB26" w14:textId="77777777" w:rsidR="00E4611A" w:rsidRDefault="00E4611A">
      <w:pPr>
        <w:rPr>
          <w:rFonts w:ascii="Times New Roman" w:eastAsiaTheme="majorEastAsia" w:hAnsi="Times New Roman" w:cstheme="majorBidi"/>
          <w:b/>
        </w:rPr>
      </w:pPr>
      <w:r>
        <w:br w:type="page"/>
      </w:r>
    </w:p>
    <w:p w14:paraId="043A6DC5" w14:textId="3C7338EE" w:rsidR="00982486" w:rsidRPr="00EA731E" w:rsidRDefault="00E4611A" w:rsidP="00BF6902">
      <w:pPr>
        <w:pStyle w:val="Heading1"/>
        <w:spacing w:line="480" w:lineRule="auto"/>
        <w:rPr>
          <w:szCs w:val="22"/>
        </w:rPr>
      </w:pPr>
      <w:bookmarkStart w:id="4" w:name="_Toc199778553"/>
      <w:r>
        <w:rPr>
          <w:szCs w:val="22"/>
        </w:rPr>
        <w:lastRenderedPageBreak/>
        <w:t>Table</w:t>
      </w:r>
      <w:r w:rsidRPr="00EA731E">
        <w:rPr>
          <w:szCs w:val="22"/>
        </w:rPr>
        <w:t xml:space="preserve"> </w:t>
      </w:r>
      <w:r w:rsidR="00A813C9">
        <w:rPr>
          <w:szCs w:val="22"/>
        </w:rPr>
        <w:t>S</w:t>
      </w:r>
      <w:r>
        <w:rPr>
          <w:szCs w:val="22"/>
        </w:rPr>
        <w:t>5</w:t>
      </w:r>
      <w:r w:rsidR="00982486" w:rsidRPr="00EA731E">
        <w:rPr>
          <w:szCs w:val="22"/>
        </w:rPr>
        <w:t xml:space="preserve">: Factor Loadings for </w:t>
      </w:r>
      <w:r w:rsidR="009058B5" w:rsidRPr="00EA731E">
        <w:rPr>
          <w:szCs w:val="22"/>
        </w:rPr>
        <w:t>Favorability</w:t>
      </w:r>
      <w:r w:rsidR="00982486" w:rsidRPr="00EA731E">
        <w:rPr>
          <w:szCs w:val="22"/>
        </w:rPr>
        <w:t xml:space="preserve"> I</w:t>
      </w:r>
      <w:r w:rsidR="00F329A5" w:rsidRPr="00EA731E">
        <w:rPr>
          <w:szCs w:val="22"/>
        </w:rPr>
        <w:t xml:space="preserve">tems (Study </w:t>
      </w:r>
      <w:r w:rsidR="00BF6902">
        <w:rPr>
          <w:szCs w:val="22"/>
        </w:rPr>
        <w:t>2</w:t>
      </w:r>
      <w:r w:rsidR="00F329A5" w:rsidRPr="00EA731E">
        <w:rPr>
          <w:szCs w:val="22"/>
        </w:rPr>
        <w:t>)</w:t>
      </w:r>
      <w:bookmarkEnd w:id="4"/>
    </w:p>
    <w:p w14:paraId="7AF99DC2" w14:textId="0A90D1A5" w:rsidR="00A16ACC" w:rsidRPr="00A03EB7" w:rsidRDefault="00A16ACC" w:rsidP="004D78F0">
      <w:pPr>
        <w:spacing w:after="0" w:line="480" w:lineRule="auto"/>
        <w:contextualSpacing/>
        <w:rPr>
          <w:rFonts w:ascii="Times New Roman" w:eastAsia="Cambria" w:hAnsi="Times New Roman" w:cs="Times New Roman"/>
          <w:color w:val="000000" w:themeColor="text1"/>
        </w:rPr>
      </w:pPr>
      <w:r w:rsidRPr="00A03EB7">
        <w:rPr>
          <w:rFonts w:ascii="Times New Roman" w:eastAsia="Cambria" w:hAnsi="Times New Roman" w:cs="Times New Roman"/>
          <w:i/>
          <w:iCs/>
          <w:color w:val="000000" w:themeColor="text1"/>
        </w:rPr>
        <w:t>Rotated Factor Matrix for Favorability Items</w:t>
      </w:r>
    </w:p>
    <w:tbl>
      <w:tblPr>
        <w:tblW w:w="5445" w:type="dxa"/>
        <w:tblLayout w:type="fixed"/>
        <w:tblLook w:val="04A0" w:firstRow="1" w:lastRow="0" w:firstColumn="1" w:lastColumn="0" w:noHBand="0" w:noVBand="1"/>
      </w:tblPr>
      <w:tblGrid>
        <w:gridCol w:w="3630"/>
        <w:gridCol w:w="1815"/>
      </w:tblGrid>
      <w:tr w:rsidR="00A16ACC" w:rsidRPr="00A03EB7" w14:paraId="39401E72" w14:textId="77777777" w:rsidTr="00982486">
        <w:trPr>
          <w:trHeight w:val="642"/>
        </w:trPr>
        <w:tc>
          <w:tcPr>
            <w:tcW w:w="3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602F4" w14:textId="77777777" w:rsidR="00A16ACC" w:rsidRPr="00A03EB7" w:rsidRDefault="00A16ACC" w:rsidP="009824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Attribute Item  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C1EA3" w14:textId="77777777" w:rsidR="00A16ACC" w:rsidRPr="00A03EB7" w:rsidRDefault="00A16ACC" w:rsidP="00982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>Factor Loading </w:t>
            </w:r>
          </w:p>
        </w:tc>
      </w:tr>
      <w:tr w:rsidR="00A16ACC" w:rsidRPr="00A03EB7" w14:paraId="5F09F57B" w14:textId="77777777" w:rsidTr="00982486">
        <w:trPr>
          <w:trHeight w:val="300"/>
        </w:trPr>
        <w:tc>
          <w:tcPr>
            <w:tcW w:w="3630" w:type="dxa"/>
            <w:tcBorders>
              <w:top w:val="single" w:sz="4" w:space="0" w:color="auto"/>
              <w:bottom w:val="single" w:sz="4" w:space="0" w:color="auto"/>
            </w:tcBorders>
          </w:tcPr>
          <w:p w14:paraId="6BDCBCF9" w14:textId="7A0E06C4" w:rsidR="00A16ACC" w:rsidRPr="00A03EB7" w:rsidRDefault="00A16ACC" w:rsidP="009824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>Factor 1 – Favorability (</w:t>
            </w:r>
            <w:r w:rsidRPr="00A03EB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α </w:t>
            </w:r>
            <w:r w:rsidRPr="00A03EB7">
              <w:rPr>
                <w:rFonts w:ascii="Times New Roman" w:eastAsia="Calibri" w:hAnsi="Times New Roman" w:cs="Times New Roman"/>
                <w:sz w:val="18"/>
                <w:szCs w:val="18"/>
              </w:rPr>
              <w:t>= .</w:t>
            </w:r>
            <w:r w:rsidR="00007C6B" w:rsidRPr="00A03EB7">
              <w:rPr>
                <w:rFonts w:ascii="Times New Roman" w:eastAsia="Calibri" w:hAnsi="Times New Roman" w:cs="Times New Roman"/>
                <w:sz w:val="18"/>
                <w:szCs w:val="18"/>
              </w:rPr>
              <w:t>89</w:t>
            </w:r>
            <w:r w:rsidRPr="00A03EB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0E4A9A31" w14:textId="77777777" w:rsidR="00A16ACC" w:rsidRPr="00A03EB7" w:rsidRDefault="00A16ACC" w:rsidP="009824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  </w:t>
            </w:r>
          </w:p>
        </w:tc>
      </w:tr>
      <w:tr w:rsidR="00A16ACC" w:rsidRPr="00A03EB7" w14:paraId="3DC310E6" w14:textId="77777777" w:rsidTr="00982486">
        <w:trPr>
          <w:trHeight w:val="300"/>
        </w:trPr>
        <w:tc>
          <w:tcPr>
            <w:tcW w:w="3630" w:type="dxa"/>
            <w:tcBorders>
              <w:top w:val="single" w:sz="4" w:space="0" w:color="auto"/>
            </w:tcBorders>
          </w:tcPr>
          <w:p w14:paraId="1C1B6BEB" w14:textId="77777777" w:rsidR="00A16ACC" w:rsidRPr="00A03EB7" w:rsidRDefault="00A16ACC" w:rsidP="0098248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Likeable  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6307CFFD" w14:textId="1E2384EE" w:rsidR="00A16ACC" w:rsidRPr="00A03EB7" w:rsidRDefault="00A16ACC" w:rsidP="00982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.</w:t>
            </w:r>
            <w:r w:rsidR="00E529DD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84</w:t>
            </w: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16ACC" w:rsidRPr="00A03EB7" w14:paraId="3B0B6444" w14:textId="77777777" w:rsidTr="00982486">
        <w:trPr>
          <w:trHeight w:val="300"/>
        </w:trPr>
        <w:tc>
          <w:tcPr>
            <w:tcW w:w="3630" w:type="dxa"/>
          </w:tcPr>
          <w:p w14:paraId="7F6C2849" w14:textId="77777777" w:rsidR="00A16ACC" w:rsidRPr="00A03EB7" w:rsidRDefault="00A16ACC" w:rsidP="0098248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Warm </w:t>
            </w:r>
          </w:p>
        </w:tc>
        <w:tc>
          <w:tcPr>
            <w:tcW w:w="1815" w:type="dxa"/>
          </w:tcPr>
          <w:p w14:paraId="73526576" w14:textId="53AF583B" w:rsidR="00A16ACC" w:rsidRPr="00A03EB7" w:rsidRDefault="00A16ACC" w:rsidP="00982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.</w:t>
            </w:r>
            <w:r w:rsidR="00E529DD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65</w:t>
            </w: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  </w:t>
            </w:r>
          </w:p>
        </w:tc>
      </w:tr>
      <w:tr w:rsidR="00A16ACC" w:rsidRPr="00A03EB7" w14:paraId="0E422133" w14:textId="77777777" w:rsidTr="00982486">
        <w:trPr>
          <w:trHeight w:val="300"/>
        </w:trPr>
        <w:tc>
          <w:tcPr>
            <w:tcW w:w="3630" w:type="dxa"/>
          </w:tcPr>
          <w:p w14:paraId="3F125D0B" w14:textId="77777777" w:rsidR="00A16ACC" w:rsidRPr="00A03EB7" w:rsidRDefault="00A16ACC" w:rsidP="009824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>Competence</w:t>
            </w:r>
          </w:p>
        </w:tc>
        <w:tc>
          <w:tcPr>
            <w:tcW w:w="1815" w:type="dxa"/>
          </w:tcPr>
          <w:p w14:paraId="3E884EC1" w14:textId="08D8AB00" w:rsidR="00A16ACC" w:rsidRPr="00A03EB7" w:rsidRDefault="00A16ACC" w:rsidP="00982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.</w:t>
            </w:r>
            <w:r w:rsidR="00E529DD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65</w:t>
            </w: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  </w:t>
            </w:r>
          </w:p>
        </w:tc>
      </w:tr>
      <w:tr w:rsidR="00A16ACC" w:rsidRPr="00A03EB7" w14:paraId="24485590" w14:textId="77777777" w:rsidTr="00982486">
        <w:trPr>
          <w:trHeight w:val="300"/>
        </w:trPr>
        <w:tc>
          <w:tcPr>
            <w:tcW w:w="3630" w:type="dxa"/>
            <w:tcBorders>
              <w:bottom w:val="single" w:sz="4" w:space="0" w:color="auto"/>
            </w:tcBorders>
          </w:tcPr>
          <w:p w14:paraId="1A006843" w14:textId="77777777" w:rsidR="00A16ACC" w:rsidRPr="00A03EB7" w:rsidRDefault="00A16ACC" w:rsidP="009824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>Success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CAC97CD" w14:textId="7B24D120" w:rsidR="00A16ACC" w:rsidRPr="00A03EB7" w:rsidRDefault="00A16ACC" w:rsidP="00982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3EB7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.</w:t>
            </w:r>
            <w:r w:rsidR="00E529DD">
              <w:rPr>
                <w:rFonts w:ascii="Times New Roman" w:eastAsia="Cambria" w:hAnsi="Times New Roman" w:cs="Times New Roman"/>
                <w:b/>
                <w:bCs/>
                <w:sz w:val="18"/>
                <w:szCs w:val="18"/>
              </w:rPr>
              <w:t>63</w:t>
            </w:r>
            <w:r w:rsidRPr="00A03EB7">
              <w:rPr>
                <w:rFonts w:ascii="Times New Roman" w:eastAsia="Cambria" w:hAnsi="Times New Roman" w:cs="Times New Roman"/>
                <w:sz w:val="18"/>
                <w:szCs w:val="18"/>
              </w:rPr>
              <w:t xml:space="preserve">  </w:t>
            </w:r>
          </w:p>
        </w:tc>
      </w:tr>
    </w:tbl>
    <w:p w14:paraId="7D401738" w14:textId="77777777" w:rsidR="00E24E38" w:rsidRDefault="00E24E38" w:rsidP="00E24E38">
      <w:pPr>
        <w:rPr>
          <w:rFonts w:ascii="Cambria" w:eastAsia="Times New Roman" w:hAnsi="Cambria" w:cs="Times New Roman"/>
          <w:b/>
          <w:bCs/>
          <w:color w:val="000000" w:themeColor="text1"/>
        </w:rPr>
        <w:sectPr w:rsidR="00E24E38" w:rsidSect="00915ED8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56F2B5" w14:textId="6A489319" w:rsidR="00E24E38" w:rsidRPr="00E24E38" w:rsidRDefault="00E24E38" w:rsidP="004510D5">
      <w:pPr>
        <w:pStyle w:val="Heading1"/>
      </w:pPr>
      <w:bookmarkStart w:id="5" w:name="_Toc199778554"/>
      <w:r w:rsidRPr="00E24E38">
        <w:lastRenderedPageBreak/>
        <w:t>Table S6: NPI, Condition and NPI × Condition Predictors of Warmth, Competence, Liking, and Success Ratings (Study 2)</w:t>
      </w:r>
      <w:bookmarkEnd w:id="5"/>
    </w:p>
    <w:p w14:paraId="099BA122" w14:textId="5AA9C9D1" w:rsidR="00E24E38" w:rsidRPr="001B76F6" w:rsidRDefault="00E24E38" w:rsidP="00E24E38">
      <w:pPr>
        <w:spacing w:line="480" w:lineRule="auto"/>
        <w:contextualSpacing/>
        <w:rPr>
          <w:rFonts w:ascii="Cambria" w:eastAsia="Times New Roman" w:hAnsi="Cambria" w:cs="Times New Roman"/>
          <w:color w:val="000000" w:themeColor="text1"/>
        </w:rPr>
      </w:pPr>
    </w:p>
    <w:tbl>
      <w:tblPr>
        <w:tblW w:w="12647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2405"/>
        <w:gridCol w:w="1134"/>
        <w:gridCol w:w="851"/>
        <w:gridCol w:w="1134"/>
        <w:gridCol w:w="850"/>
        <w:gridCol w:w="1800"/>
        <w:gridCol w:w="1635"/>
        <w:gridCol w:w="945"/>
        <w:gridCol w:w="1785"/>
      </w:tblGrid>
      <w:tr w:rsidR="00E24E38" w:rsidRPr="001B76F6" w14:paraId="4B683691" w14:textId="77777777" w:rsidTr="009627AE">
        <w:trPr>
          <w:gridBefore w:val="1"/>
          <w:wBefore w:w="108" w:type="dxa"/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28156C4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A66A2" w14:textId="77777777" w:rsidR="00E24E38" w:rsidRPr="001B76F6" w:rsidRDefault="00E24E38" w:rsidP="009627AE">
            <w:pPr>
              <w:spacing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>Narcissistic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702EFE" w14:textId="77777777" w:rsidR="00E24E38" w:rsidRPr="001B76F6" w:rsidRDefault="00E24E38" w:rsidP="009627AE">
            <w:pPr>
              <w:spacing w:line="240" w:lineRule="auto"/>
              <w:jc w:val="center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>Selfle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FC78D75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Predictors  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58A8A69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  <w:i/>
                <w:iCs/>
              </w:rPr>
              <w:t xml:space="preserve">B (SE) 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EECADDD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  <w:i/>
                <w:iCs/>
              </w:rPr>
              <w:t xml:space="preserve">t 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8D701AD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  <w:i/>
                <w:iCs/>
              </w:rPr>
              <w:t>BS CI</w:t>
            </w:r>
          </w:p>
        </w:tc>
      </w:tr>
      <w:tr w:rsidR="00E24E38" w:rsidRPr="001B76F6" w14:paraId="0CF61FDE" w14:textId="77777777" w:rsidTr="009627AE">
        <w:trPr>
          <w:gridBefore w:val="1"/>
          <w:wBefore w:w="108" w:type="dxa"/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8024804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91BE83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466136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0C223E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8A8541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>S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C26FBA3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E905AB5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2F497F7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C7699C7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</w:t>
            </w:r>
          </w:p>
        </w:tc>
      </w:tr>
      <w:tr w:rsidR="00E24E38" w:rsidRPr="001B76F6" w14:paraId="6A98E90D" w14:textId="77777777" w:rsidTr="009627AE">
        <w:trPr>
          <w:gridBefore w:val="1"/>
          <w:wBefore w:w="108" w:type="dxa"/>
          <w:trHeight w:val="300"/>
        </w:trPr>
        <w:tc>
          <w:tcPr>
            <w:tcW w:w="2405" w:type="dxa"/>
            <w:tcMar>
              <w:left w:w="105" w:type="dxa"/>
              <w:right w:w="105" w:type="dxa"/>
            </w:tcMar>
          </w:tcPr>
          <w:p w14:paraId="59314071" w14:textId="77777777" w:rsidR="00E24E38" w:rsidRPr="007369A0" w:rsidRDefault="00E24E38" w:rsidP="009627AE">
            <w:pPr>
              <w:spacing w:line="240" w:lineRule="auto"/>
              <w:ind w:hanging="106"/>
              <w:rPr>
                <w:rFonts w:ascii="Cambria" w:eastAsia="Times New Roman" w:hAnsi="Cambria" w:cs="Times New Roman"/>
                <w:u w:val="single"/>
              </w:rPr>
            </w:pPr>
            <w:r w:rsidRPr="007369A0">
              <w:rPr>
                <w:rFonts w:ascii="Cambria" w:eastAsia="Times New Roman" w:hAnsi="Cambria" w:cs="Times New Roman"/>
                <w:u w:val="single"/>
              </w:rPr>
              <w:t xml:space="preserve">Attributes </w:t>
            </w:r>
          </w:p>
        </w:tc>
        <w:tc>
          <w:tcPr>
            <w:tcW w:w="1134" w:type="dxa"/>
          </w:tcPr>
          <w:p w14:paraId="5182231D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1" w:type="dxa"/>
          </w:tcPr>
          <w:p w14:paraId="0889F73D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34" w:type="dxa"/>
          </w:tcPr>
          <w:p w14:paraId="2FDEA19F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0" w:type="dxa"/>
          </w:tcPr>
          <w:p w14:paraId="0AEB2F06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B77BFFC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C0D1956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5D91DC92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3FC7AF32" w14:textId="77777777" w:rsidR="00E24E38" w:rsidRPr="001B76F6" w:rsidRDefault="00E24E38" w:rsidP="009627AE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E24E38" w:rsidRPr="001B76F6" w14:paraId="041AE74B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07319A67" w14:textId="781AC381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Warmth</w:t>
            </w:r>
            <w:r w:rsidRPr="001B76F6">
              <w:rPr>
                <w:rFonts w:ascii="Cambria" w:eastAsia="Times New Roman" w:hAnsi="Cambria" w:cs="Times New Roman"/>
              </w:rPr>
              <w:t xml:space="preserve"> </w:t>
            </w:r>
          </w:p>
        </w:tc>
        <w:tc>
          <w:tcPr>
            <w:tcW w:w="1134" w:type="dxa"/>
          </w:tcPr>
          <w:p w14:paraId="14FD0C81" w14:textId="1BAC3966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2</w:t>
            </w:r>
            <w:r w:rsidR="004510D5" w:rsidRPr="004510D5">
              <w:rPr>
                <w:rFonts w:ascii="Cambria" w:eastAsia="Times New Roman" w:hAnsi="Cambria" w:cs="Times New Roman"/>
              </w:rPr>
              <w:t>1.96</w:t>
            </w:r>
            <w:r w:rsidRPr="004510D5">
              <w:rPr>
                <w:rFonts w:ascii="Cambria" w:eastAsia="Times New Roman" w:hAnsi="Cambria" w:cs="Times New Roman"/>
              </w:rPr>
              <w:t>***</w:t>
            </w:r>
          </w:p>
        </w:tc>
        <w:tc>
          <w:tcPr>
            <w:tcW w:w="851" w:type="dxa"/>
          </w:tcPr>
          <w:p w14:paraId="4AD57559" w14:textId="1F954ACB" w:rsidR="00E24E38" w:rsidRPr="004510D5" w:rsidRDefault="004510D5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20.33</w:t>
            </w:r>
          </w:p>
        </w:tc>
        <w:tc>
          <w:tcPr>
            <w:tcW w:w="1134" w:type="dxa"/>
          </w:tcPr>
          <w:p w14:paraId="7A03B1EB" w14:textId="012F7EB4" w:rsidR="00E24E38" w:rsidRPr="004510D5" w:rsidRDefault="004510D5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85.03</w:t>
            </w:r>
            <w:r w:rsidR="00E24E38" w:rsidRPr="004510D5">
              <w:rPr>
                <w:rFonts w:ascii="Cambria" w:eastAsia="Times New Roman" w:hAnsi="Cambria" w:cs="Times New Roman"/>
              </w:rPr>
              <w:t>**</w:t>
            </w:r>
            <w:r>
              <w:rPr>
                <w:rFonts w:ascii="Cambria" w:eastAsia="Times New Roman" w:hAnsi="Cambria" w:cs="Times New Roman"/>
              </w:rPr>
              <w:t>*</w:t>
            </w:r>
          </w:p>
        </w:tc>
        <w:tc>
          <w:tcPr>
            <w:tcW w:w="850" w:type="dxa"/>
          </w:tcPr>
          <w:p w14:paraId="7ACD755C" w14:textId="12B14807" w:rsidR="00E24E38" w:rsidRPr="004510D5" w:rsidRDefault="004510D5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16.33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71C4754" w14:textId="5E87D918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NPI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2E93390" w14:textId="36CCBDF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0.38 (0.78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576BF12E" w14:textId="10638E3D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0.48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631051B1" w14:textId="7ED9A513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-1.15, 1.91]</w:t>
            </w:r>
          </w:p>
        </w:tc>
      </w:tr>
      <w:tr w:rsidR="00E24E38" w:rsidRPr="001B76F6" w14:paraId="71CFB1E6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1727E29E" w14:textId="77777777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 </w:t>
            </w:r>
          </w:p>
        </w:tc>
        <w:tc>
          <w:tcPr>
            <w:tcW w:w="1134" w:type="dxa"/>
          </w:tcPr>
          <w:p w14:paraId="702D8DFA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1" w:type="dxa"/>
          </w:tcPr>
          <w:p w14:paraId="1EACB412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34" w:type="dxa"/>
          </w:tcPr>
          <w:p w14:paraId="6284E0F1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0" w:type="dxa"/>
          </w:tcPr>
          <w:p w14:paraId="1EB6658E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662B08E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 xml:space="preserve">Cond***   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31C2BBA" w14:textId="2C6BC32E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-63.02 (1.46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0AC646E1" w14:textId="475DCA36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-43.29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7399E413" w14:textId="0AE0BA32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-65.88, -60.16]</w:t>
            </w:r>
          </w:p>
        </w:tc>
      </w:tr>
      <w:tr w:rsidR="00E24E38" w:rsidRPr="001B76F6" w14:paraId="46FA6D67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47E8AE47" w14:textId="77777777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 </w:t>
            </w:r>
          </w:p>
        </w:tc>
        <w:tc>
          <w:tcPr>
            <w:tcW w:w="1134" w:type="dxa"/>
          </w:tcPr>
          <w:p w14:paraId="4472BF05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1" w:type="dxa"/>
          </w:tcPr>
          <w:p w14:paraId="01170BDF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34" w:type="dxa"/>
          </w:tcPr>
          <w:p w14:paraId="6C2F1073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0" w:type="dxa"/>
          </w:tcPr>
          <w:p w14:paraId="6496EC95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CFF0F96" w14:textId="1CA04BE8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 xml:space="preserve">NPI × Cond*   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0059FD8" w14:textId="411B2195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3.87 (1.56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2D1FDB4" w14:textId="74B2F95E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2.48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2CFED33C" w14:textId="7EBE7969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0.81, 6.93]</w:t>
            </w:r>
          </w:p>
        </w:tc>
      </w:tr>
      <w:tr w:rsidR="00E24E38" w:rsidRPr="001B76F6" w14:paraId="05A24031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1043E2A3" w14:textId="1A6424FB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Competence</w:t>
            </w:r>
          </w:p>
        </w:tc>
        <w:tc>
          <w:tcPr>
            <w:tcW w:w="1134" w:type="dxa"/>
          </w:tcPr>
          <w:p w14:paraId="175A2F01" w14:textId="4A867CA9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4</w:t>
            </w:r>
            <w:r w:rsidR="004510D5" w:rsidRPr="004510D5">
              <w:rPr>
                <w:rFonts w:ascii="Cambria" w:eastAsia="Times New Roman" w:hAnsi="Cambria" w:cs="Times New Roman"/>
              </w:rPr>
              <w:t>9.40</w:t>
            </w:r>
          </w:p>
        </w:tc>
        <w:tc>
          <w:tcPr>
            <w:tcW w:w="851" w:type="dxa"/>
          </w:tcPr>
          <w:p w14:paraId="79C9FE25" w14:textId="4FC5ABBE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2</w:t>
            </w:r>
            <w:r w:rsidR="004510D5" w:rsidRPr="004510D5">
              <w:rPr>
                <w:rFonts w:ascii="Cambria" w:eastAsia="Times New Roman" w:hAnsi="Cambria" w:cs="Times New Roman"/>
              </w:rPr>
              <w:t>8.14</w:t>
            </w:r>
          </w:p>
        </w:tc>
        <w:tc>
          <w:tcPr>
            <w:tcW w:w="1134" w:type="dxa"/>
          </w:tcPr>
          <w:p w14:paraId="5527C7E7" w14:textId="3D55757B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83</w:t>
            </w:r>
            <w:r w:rsidR="004510D5" w:rsidRPr="004510D5">
              <w:rPr>
                <w:rFonts w:ascii="Cambria" w:eastAsia="Times New Roman" w:hAnsi="Cambria" w:cs="Times New Roman"/>
              </w:rPr>
              <w:t>.93</w:t>
            </w:r>
            <w:r w:rsidRPr="004510D5">
              <w:rPr>
                <w:rFonts w:ascii="Cambria" w:eastAsia="Times New Roman" w:hAnsi="Cambria" w:cs="Times New Roman"/>
              </w:rPr>
              <w:t>***</w:t>
            </w:r>
          </w:p>
        </w:tc>
        <w:tc>
          <w:tcPr>
            <w:tcW w:w="850" w:type="dxa"/>
          </w:tcPr>
          <w:p w14:paraId="722CC97F" w14:textId="3DE86C2F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1</w:t>
            </w:r>
            <w:r w:rsidR="004510D5" w:rsidRPr="004510D5">
              <w:rPr>
                <w:rFonts w:ascii="Cambria" w:eastAsia="Times New Roman" w:hAnsi="Cambria" w:cs="Times New Roman"/>
              </w:rPr>
              <w:t>4.03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B3B1282" w14:textId="1DCA0ED9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 xml:space="preserve">NPI 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441EB5A" w14:textId="17474C20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0.13 (0.94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FEECBA3" w14:textId="2A1FA64E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0.14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1707144B" w14:textId="5F5D24FD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-1.98, 1.71]</w:t>
            </w:r>
          </w:p>
        </w:tc>
      </w:tr>
      <w:tr w:rsidR="00E24E38" w:rsidRPr="001B76F6" w14:paraId="1EBEB7A8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3C853B18" w14:textId="77777777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 </w:t>
            </w:r>
          </w:p>
        </w:tc>
        <w:tc>
          <w:tcPr>
            <w:tcW w:w="1134" w:type="dxa"/>
          </w:tcPr>
          <w:p w14:paraId="5E38D066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1" w:type="dxa"/>
          </w:tcPr>
          <w:p w14:paraId="449FBA3D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34" w:type="dxa"/>
          </w:tcPr>
          <w:p w14:paraId="3EB88031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0" w:type="dxa"/>
          </w:tcPr>
          <w:p w14:paraId="471A9CF6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30455F1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 xml:space="preserve">Cond***   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861F0D1" w14:textId="058C6F10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34.54 (1.76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0605BD8" w14:textId="089F97A0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19.64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2BB01FBF" w14:textId="2B5D3D11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-37.99, –31.09]</w:t>
            </w:r>
          </w:p>
        </w:tc>
      </w:tr>
      <w:tr w:rsidR="00E24E38" w:rsidRPr="001B76F6" w14:paraId="6D5E2E9E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159876A2" w14:textId="77777777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 </w:t>
            </w:r>
          </w:p>
        </w:tc>
        <w:tc>
          <w:tcPr>
            <w:tcW w:w="1134" w:type="dxa"/>
          </w:tcPr>
          <w:p w14:paraId="150BED16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1" w:type="dxa"/>
          </w:tcPr>
          <w:p w14:paraId="05931C5E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34" w:type="dxa"/>
          </w:tcPr>
          <w:p w14:paraId="77B3FE8A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0" w:type="dxa"/>
          </w:tcPr>
          <w:p w14:paraId="4F38DD68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392C090" w14:textId="61FE5D80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NPI × Cond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FF22FBA" w14:textId="19AC104E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2.31 (1.88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91DBD20" w14:textId="35799802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1.23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14ED4434" w14:textId="07EDE403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–1.39, 6.01]</w:t>
            </w:r>
          </w:p>
        </w:tc>
      </w:tr>
      <w:tr w:rsidR="00E24E38" w:rsidRPr="001B76F6" w14:paraId="4313E720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0B3740E4" w14:textId="3F1FC0D6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Liking</w:t>
            </w:r>
          </w:p>
        </w:tc>
        <w:tc>
          <w:tcPr>
            <w:tcW w:w="1134" w:type="dxa"/>
          </w:tcPr>
          <w:p w14:paraId="61C11FE0" w14:textId="7687E57D" w:rsidR="00E24E38" w:rsidRPr="004510D5" w:rsidRDefault="004510D5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35.21</w:t>
            </w:r>
            <w:r w:rsidR="00E24E38" w:rsidRPr="004510D5">
              <w:rPr>
                <w:rFonts w:ascii="Cambria" w:eastAsia="Times New Roman" w:hAnsi="Cambria" w:cs="Times New Roman"/>
              </w:rPr>
              <w:t>***</w:t>
            </w:r>
          </w:p>
        </w:tc>
        <w:tc>
          <w:tcPr>
            <w:tcW w:w="851" w:type="dxa"/>
          </w:tcPr>
          <w:p w14:paraId="48F0C54B" w14:textId="2E733E16" w:rsidR="00E24E38" w:rsidRPr="004510D5" w:rsidRDefault="004510D5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27.02</w:t>
            </w:r>
          </w:p>
        </w:tc>
        <w:tc>
          <w:tcPr>
            <w:tcW w:w="1134" w:type="dxa"/>
          </w:tcPr>
          <w:p w14:paraId="57CD9DD2" w14:textId="3D456EDE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8</w:t>
            </w:r>
            <w:r w:rsidR="004510D5" w:rsidRPr="004510D5">
              <w:rPr>
                <w:rFonts w:ascii="Cambria" w:eastAsia="Times New Roman" w:hAnsi="Cambria" w:cs="Times New Roman"/>
              </w:rPr>
              <w:t>9.35</w:t>
            </w:r>
            <w:r w:rsidRPr="004510D5">
              <w:rPr>
                <w:rFonts w:ascii="Cambria" w:eastAsia="Times New Roman" w:hAnsi="Cambria" w:cs="Times New Roman"/>
              </w:rPr>
              <w:t>***</w:t>
            </w:r>
          </w:p>
        </w:tc>
        <w:tc>
          <w:tcPr>
            <w:tcW w:w="850" w:type="dxa"/>
          </w:tcPr>
          <w:p w14:paraId="062C5763" w14:textId="38168D8D" w:rsidR="00E24E38" w:rsidRPr="004510D5" w:rsidRDefault="004510D5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12.78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E211920" w14:textId="692DAE03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NPI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6CDC841" w14:textId="7727446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0.83 (0.89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F88212F" w14:textId="71F0340B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0.94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446DCB0F" w14:textId="326C8AB2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–0.91, 2.57]</w:t>
            </w:r>
          </w:p>
        </w:tc>
      </w:tr>
      <w:tr w:rsidR="00E24E38" w:rsidRPr="001B76F6" w14:paraId="35984924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6D9686F2" w14:textId="3F3FFBD8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 </w:t>
            </w:r>
          </w:p>
        </w:tc>
        <w:tc>
          <w:tcPr>
            <w:tcW w:w="1134" w:type="dxa"/>
          </w:tcPr>
          <w:p w14:paraId="42C3E754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1" w:type="dxa"/>
          </w:tcPr>
          <w:p w14:paraId="708E4D44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34" w:type="dxa"/>
          </w:tcPr>
          <w:p w14:paraId="1E371C0C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0" w:type="dxa"/>
          </w:tcPr>
          <w:p w14:paraId="433BB307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44FF5FF" w14:textId="14AD52C8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 xml:space="preserve">Cond***   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A9D2B66" w14:textId="01BCF99B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54.03 (1.66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A96DA3F" w14:textId="7338FA99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32.58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783F75D4" w14:textId="598F20F5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-57.28, –50.77]</w:t>
            </w:r>
          </w:p>
        </w:tc>
      </w:tr>
      <w:tr w:rsidR="00E24E38" w:rsidRPr="001B76F6" w14:paraId="5C8967FF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2E3ABF20" w14:textId="27AFEC17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 </w:t>
            </w:r>
          </w:p>
        </w:tc>
        <w:tc>
          <w:tcPr>
            <w:tcW w:w="1134" w:type="dxa"/>
          </w:tcPr>
          <w:p w14:paraId="1EC2E852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1" w:type="dxa"/>
          </w:tcPr>
          <w:p w14:paraId="36576662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34" w:type="dxa"/>
          </w:tcPr>
          <w:p w14:paraId="51FF9A36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0" w:type="dxa"/>
          </w:tcPr>
          <w:p w14:paraId="55CBF6F0" w14:textId="7777777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CCD2F8E" w14:textId="230100C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 xml:space="preserve">NPI × Cond**  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6A6104F" w14:textId="344C579B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5.89 (1.78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BCC899B" w14:textId="26BB9D34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3.32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10C7D029" w14:textId="0ECACC8B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2.40, 9.38]</w:t>
            </w:r>
          </w:p>
        </w:tc>
      </w:tr>
      <w:tr w:rsidR="00E24E38" w:rsidRPr="001B76F6" w14:paraId="4A212ECE" w14:textId="77777777" w:rsidTr="009627AE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703C3EA9" w14:textId="5BA433D8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Success</w:t>
            </w:r>
          </w:p>
        </w:tc>
        <w:tc>
          <w:tcPr>
            <w:tcW w:w="1134" w:type="dxa"/>
          </w:tcPr>
          <w:p w14:paraId="523CC883" w14:textId="75DF0C48" w:rsidR="00E24E38" w:rsidRPr="004510D5" w:rsidRDefault="004510D5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53.65</w:t>
            </w:r>
            <w:r w:rsidR="00E24E38" w:rsidRPr="004510D5">
              <w:rPr>
                <w:rFonts w:ascii="Cambria" w:eastAsia="Times New Roman" w:hAnsi="Cambria" w:cs="Times New Roman"/>
              </w:rPr>
              <w:t>*</w:t>
            </w:r>
          </w:p>
        </w:tc>
        <w:tc>
          <w:tcPr>
            <w:tcW w:w="851" w:type="dxa"/>
          </w:tcPr>
          <w:p w14:paraId="00E531D2" w14:textId="03630D20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2</w:t>
            </w:r>
            <w:r w:rsidR="004510D5" w:rsidRPr="004510D5">
              <w:rPr>
                <w:rFonts w:ascii="Cambria" w:eastAsia="Times New Roman" w:hAnsi="Cambria" w:cs="Times New Roman"/>
              </w:rPr>
              <w:t>8.24</w:t>
            </w:r>
          </w:p>
        </w:tc>
        <w:tc>
          <w:tcPr>
            <w:tcW w:w="1134" w:type="dxa"/>
          </w:tcPr>
          <w:p w14:paraId="73B4EBCD" w14:textId="4662C8E9" w:rsidR="00E24E38" w:rsidRPr="004510D5" w:rsidRDefault="004510D5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75.93</w:t>
            </w:r>
            <w:r w:rsidR="00E24E38" w:rsidRPr="004510D5">
              <w:rPr>
                <w:rFonts w:ascii="Cambria" w:eastAsia="Times New Roman" w:hAnsi="Cambria" w:cs="Times New Roman"/>
              </w:rPr>
              <w:t>***</w:t>
            </w:r>
          </w:p>
        </w:tc>
        <w:tc>
          <w:tcPr>
            <w:tcW w:w="850" w:type="dxa"/>
          </w:tcPr>
          <w:p w14:paraId="7EC6FF3F" w14:textId="08C04AA7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>1</w:t>
            </w:r>
            <w:r w:rsidR="004510D5" w:rsidRPr="004510D5">
              <w:rPr>
                <w:rFonts w:ascii="Cambria" w:eastAsia="Times New Roman" w:hAnsi="Cambria" w:cs="Times New Roman"/>
              </w:rPr>
              <w:t>8.62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33B0F4B" w14:textId="41E4F7EB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 xml:space="preserve">NPI**   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BC69060" w14:textId="702007F1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0.91 (1.01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0B9DB4CE" w14:textId="2D22BB73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0.90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3C2DF51D" w14:textId="0416E380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–2.90, 1.08]</w:t>
            </w:r>
          </w:p>
        </w:tc>
      </w:tr>
      <w:tr w:rsidR="00E24E38" w:rsidRPr="001B76F6" w14:paraId="0CDE07FF" w14:textId="77777777" w:rsidTr="004510D5">
        <w:trPr>
          <w:trHeight w:val="300"/>
        </w:trPr>
        <w:tc>
          <w:tcPr>
            <w:tcW w:w="2513" w:type="dxa"/>
            <w:gridSpan w:val="2"/>
            <w:tcMar>
              <w:left w:w="105" w:type="dxa"/>
              <w:right w:w="105" w:type="dxa"/>
            </w:tcMar>
          </w:tcPr>
          <w:p w14:paraId="760D636F" w14:textId="4C500F79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 </w:t>
            </w:r>
          </w:p>
        </w:tc>
        <w:tc>
          <w:tcPr>
            <w:tcW w:w="1134" w:type="dxa"/>
          </w:tcPr>
          <w:p w14:paraId="7AAC87EA" w14:textId="77777777" w:rsidR="00E24E38" w:rsidRPr="00E24E38" w:rsidRDefault="00E24E38" w:rsidP="00E24E38">
            <w:pPr>
              <w:spacing w:line="240" w:lineRule="auto"/>
              <w:rPr>
                <w:rFonts w:ascii="Cambria" w:eastAsia="Times New Roman" w:hAnsi="Cambria" w:cs="Times New Roman"/>
                <w:highlight w:val="yellow"/>
              </w:rPr>
            </w:pPr>
          </w:p>
        </w:tc>
        <w:tc>
          <w:tcPr>
            <w:tcW w:w="851" w:type="dxa"/>
          </w:tcPr>
          <w:p w14:paraId="47E7201B" w14:textId="77777777" w:rsidR="00E24E38" w:rsidRPr="00E24E38" w:rsidRDefault="00E24E38" w:rsidP="00E24E38">
            <w:pPr>
              <w:spacing w:line="240" w:lineRule="auto"/>
              <w:rPr>
                <w:rFonts w:ascii="Cambria" w:eastAsia="Times New Roman" w:hAnsi="Cambria" w:cs="Times New Roman"/>
                <w:highlight w:val="yellow"/>
              </w:rPr>
            </w:pPr>
          </w:p>
        </w:tc>
        <w:tc>
          <w:tcPr>
            <w:tcW w:w="1134" w:type="dxa"/>
          </w:tcPr>
          <w:p w14:paraId="08C78EA5" w14:textId="77777777" w:rsidR="00E24E38" w:rsidRPr="00E24E38" w:rsidRDefault="00E24E38" w:rsidP="00E24E38">
            <w:pPr>
              <w:spacing w:line="240" w:lineRule="auto"/>
              <w:rPr>
                <w:rFonts w:ascii="Cambria" w:eastAsia="Times New Roman" w:hAnsi="Cambria" w:cs="Times New Roman"/>
                <w:highlight w:val="yellow"/>
              </w:rPr>
            </w:pPr>
          </w:p>
        </w:tc>
        <w:tc>
          <w:tcPr>
            <w:tcW w:w="850" w:type="dxa"/>
          </w:tcPr>
          <w:p w14:paraId="6AB7F375" w14:textId="77777777" w:rsidR="00E24E38" w:rsidRPr="00E24E38" w:rsidRDefault="00E24E38" w:rsidP="00E24E38">
            <w:pPr>
              <w:spacing w:line="240" w:lineRule="auto"/>
              <w:rPr>
                <w:rFonts w:ascii="Cambria" w:eastAsia="Times New Roman" w:hAnsi="Cambria" w:cs="Times New Roman"/>
                <w:highlight w:val="yellow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E03AD17" w14:textId="366E82BA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 xml:space="preserve">Cond***   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E14202C" w14:textId="279CF8F0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22.40 (1.89)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5232980" w14:textId="3C15F208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–11.85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</w:tcPr>
          <w:p w14:paraId="70FBF474" w14:textId="7338D755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–26.11, –18.69]</w:t>
            </w:r>
          </w:p>
        </w:tc>
      </w:tr>
      <w:tr w:rsidR="00E24E38" w:rsidRPr="001B76F6" w14:paraId="123EDF8B" w14:textId="77777777" w:rsidTr="004510D5">
        <w:trPr>
          <w:trHeight w:val="300"/>
        </w:trPr>
        <w:tc>
          <w:tcPr>
            <w:tcW w:w="2513" w:type="dxa"/>
            <w:gridSpan w:val="2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E56CDF" w14:textId="41B09F66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1B76F6">
              <w:rPr>
                <w:rFonts w:ascii="Cambria" w:eastAsia="Times New Roman" w:hAnsi="Cambria" w:cs="Times New Roman"/>
              </w:rPr>
              <w:t xml:space="preserve">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8E796F" w14:textId="77777777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D569AC" w14:textId="77777777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43B6DD" w14:textId="77777777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CB0BC9" w14:textId="77777777" w:rsidR="00E24E38" w:rsidRPr="001B76F6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A8FED25" w14:textId="2FDFDD0E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eastAsia="Times New Roman" w:hAnsi="Cambria" w:cs="Times New Roman"/>
              </w:rPr>
              <w:t xml:space="preserve">NPI × Cond**  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E897717" w14:textId="1C0A386E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3.29 (2.02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AAA6E3F" w14:textId="250657B6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1.63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75425E7" w14:textId="1138F85E" w:rsidR="00E24E38" w:rsidRPr="004510D5" w:rsidRDefault="00E24E38" w:rsidP="00E24E38">
            <w:pPr>
              <w:spacing w:line="240" w:lineRule="auto"/>
              <w:rPr>
                <w:rFonts w:ascii="Cambria" w:eastAsia="Times New Roman" w:hAnsi="Cambria" w:cs="Times New Roman"/>
              </w:rPr>
            </w:pPr>
            <w:r w:rsidRPr="004510D5">
              <w:rPr>
                <w:rFonts w:ascii="Cambria" w:hAnsi="Cambria"/>
              </w:rPr>
              <w:t>[–0.68, 7.27]</w:t>
            </w:r>
          </w:p>
        </w:tc>
      </w:tr>
    </w:tbl>
    <w:p w14:paraId="543FD98D" w14:textId="77777777" w:rsidR="004510D5" w:rsidRPr="001B76F6" w:rsidRDefault="004510D5" w:rsidP="004510D5">
      <w:pPr>
        <w:spacing w:line="240" w:lineRule="auto"/>
        <w:contextualSpacing/>
        <w:rPr>
          <w:rFonts w:ascii="Cambria" w:hAnsi="Cambria"/>
        </w:rPr>
      </w:pPr>
      <w:r w:rsidRPr="001B76F6">
        <w:rPr>
          <w:rFonts w:ascii="Cambria" w:eastAsia="Times New Roman" w:hAnsi="Cambria" w:cs="Times New Roman"/>
          <w:i/>
          <w:iCs/>
          <w:color w:val="000000" w:themeColor="text1"/>
        </w:rPr>
        <w:t xml:space="preserve">Note. </w:t>
      </w:r>
      <w:r w:rsidRPr="001B76F6">
        <w:rPr>
          <w:rFonts w:ascii="Cambria" w:eastAsia="Times New Roman" w:hAnsi="Cambria" w:cs="Times New Roman"/>
          <w:color w:val="000000" w:themeColor="text1"/>
        </w:rPr>
        <w:t>Mean values are compared versus scale midpoint. Standard errors are given in parenthesis. NPI = Narcissistic Personality Inventory. Cond refers to ‘selfless’ (0) vs. ‘narcissistic’ (1) acquaintance experimental manipulation. *</w:t>
      </w:r>
      <w:r w:rsidRPr="001B76F6">
        <w:rPr>
          <w:rFonts w:ascii="Cambria" w:eastAsia="Times New Roman" w:hAnsi="Cambria" w:cs="Times New Roman"/>
          <w:i/>
          <w:iCs/>
          <w:color w:val="000000" w:themeColor="text1"/>
        </w:rPr>
        <w:t>p</w:t>
      </w:r>
      <w:r w:rsidRPr="001B76F6">
        <w:rPr>
          <w:rFonts w:ascii="Cambria" w:eastAsia="Times New Roman" w:hAnsi="Cambria" w:cs="Times New Roman"/>
          <w:color w:val="000000" w:themeColor="text1"/>
        </w:rPr>
        <w:t xml:space="preserve"> &lt; .05; ** </w:t>
      </w:r>
      <w:r w:rsidRPr="001B76F6">
        <w:rPr>
          <w:rFonts w:ascii="Cambria" w:eastAsia="Times New Roman" w:hAnsi="Cambria" w:cs="Times New Roman"/>
          <w:i/>
          <w:iCs/>
          <w:color w:val="000000" w:themeColor="text1"/>
        </w:rPr>
        <w:t>p</w:t>
      </w:r>
      <w:r w:rsidRPr="001B76F6">
        <w:rPr>
          <w:rFonts w:ascii="Cambria" w:eastAsia="Times New Roman" w:hAnsi="Cambria" w:cs="Times New Roman"/>
          <w:color w:val="000000" w:themeColor="text1"/>
        </w:rPr>
        <w:t xml:space="preserve"> &lt; .01; *** </w:t>
      </w:r>
      <w:r w:rsidRPr="001B76F6">
        <w:rPr>
          <w:rFonts w:ascii="Cambria" w:eastAsia="Times New Roman" w:hAnsi="Cambria" w:cs="Times New Roman"/>
          <w:i/>
          <w:iCs/>
          <w:color w:val="000000" w:themeColor="text1"/>
        </w:rPr>
        <w:t>p</w:t>
      </w:r>
      <w:r w:rsidRPr="001B76F6">
        <w:rPr>
          <w:rFonts w:ascii="Cambria" w:eastAsia="Times New Roman" w:hAnsi="Cambria" w:cs="Times New Roman"/>
          <w:color w:val="000000" w:themeColor="text1"/>
        </w:rPr>
        <w:t xml:space="preserve"> &lt;.00</w:t>
      </w:r>
      <w:r>
        <w:rPr>
          <w:rFonts w:ascii="Cambria" w:eastAsia="Times New Roman" w:hAnsi="Cambria" w:cs="Times New Roman"/>
          <w:color w:val="000000" w:themeColor="text1"/>
        </w:rPr>
        <w:t>5</w:t>
      </w:r>
      <w:r w:rsidRPr="001B76F6">
        <w:rPr>
          <w:rFonts w:ascii="Cambria" w:eastAsia="Times New Roman" w:hAnsi="Cambria" w:cs="Times New Roman"/>
          <w:color w:val="000000" w:themeColor="text1"/>
        </w:rPr>
        <w:t>.</w:t>
      </w:r>
    </w:p>
    <w:p w14:paraId="7A4DB3DC" w14:textId="77777777" w:rsidR="00E46D0D" w:rsidRPr="00A13E25" w:rsidRDefault="00E46D0D" w:rsidP="00A813C9">
      <w:pPr>
        <w:keepNext/>
        <w:keepLines/>
        <w:spacing w:before="240" w:after="0" w:line="480" w:lineRule="auto"/>
        <w:outlineLvl w:val="0"/>
        <w:rPr>
          <w:rFonts w:ascii="Times New Roman" w:hAnsi="Times New Roman" w:cs="Times New Roman"/>
        </w:rPr>
      </w:pPr>
    </w:p>
    <w:sectPr w:rsidR="00E46D0D" w:rsidRPr="00A13E25" w:rsidSect="00E24E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B173A7" w14:textId="77777777" w:rsidR="00E9073E" w:rsidRDefault="00E9073E" w:rsidP="00377C9E">
      <w:pPr>
        <w:spacing w:after="0" w:line="240" w:lineRule="auto"/>
      </w:pPr>
      <w:r>
        <w:separator/>
      </w:r>
    </w:p>
  </w:endnote>
  <w:endnote w:type="continuationSeparator" w:id="0">
    <w:p w14:paraId="798F84FF" w14:textId="77777777" w:rsidR="00E9073E" w:rsidRDefault="00E9073E" w:rsidP="00377C9E">
      <w:pPr>
        <w:spacing w:after="0" w:line="240" w:lineRule="auto"/>
      </w:pPr>
      <w:r>
        <w:continuationSeparator/>
      </w:r>
    </w:p>
  </w:endnote>
  <w:endnote w:type="continuationNotice" w:id="1">
    <w:p w14:paraId="79AEE342" w14:textId="77777777" w:rsidR="00E9073E" w:rsidRDefault="00E907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A61E2" w14:textId="77777777" w:rsidR="00883351" w:rsidRPr="00B4157B" w:rsidRDefault="00883351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978BD" w14:textId="77777777" w:rsidR="00E9073E" w:rsidRDefault="00E9073E" w:rsidP="00377C9E">
      <w:pPr>
        <w:spacing w:after="0" w:line="240" w:lineRule="auto"/>
      </w:pPr>
      <w:r>
        <w:separator/>
      </w:r>
    </w:p>
  </w:footnote>
  <w:footnote w:type="continuationSeparator" w:id="0">
    <w:p w14:paraId="547AA81B" w14:textId="77777777" w:rsidR="00E9073E" w:rsidRDefault="00E9073E" w:rsidP="00377C9E">
      <w:pPr>
        <w:spacing w:after="0" w:line="240" w:lineRule="auto"/>
      </w:pPr>
      <w:r>
        <w:continuationSeparator/>
      </w:r>
    </w:p>
  </w:footnote>
  <w:footnote w:type="continuationNotice" w:id="1">
    <w:p w14:paraId="2D12A5AD" w14:textId="77777777" w:rsidR="00E9073E" w:rsidRDefault="00E9073E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E012A"/>
    <w:multiLevelType w:val="multilevel"/>
    <w:tmpl w:val="B092798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4D7B67"/>
    <w:multiLevelType w:val="hybridMultilevel"/>
    <w:tmpl w:val="D89C8878"/>
    <w:lvl w:ilvl="0" w:tplc="CAF0D658">
      <w:start w:val="2"/>
      <w:numFmt w:val="decimal"/>
      <w:lvlText w:val="%1."/>
      <w:lvlJc w:val="left"/>
      <w:pPr>
        <w:ind w:left="720" w:hanging="360"/>
      </w:pPr>
    </w:lvl>
    <w:lvl w:ilvl="1" w:tplc="AF607310">
      <w:start w:val="1"/>
      <w:numFmt w:val="lowerLetter"/>
      <w:lvlText w:val="%2."/>
      <w:lvlJc w:val="left"/>
      <w:pPr>
        <w:ind w:left="1440" w:hanging="360"/>
      </w:pPr>
    </w:lvl>
    <w:lvl w:ilvl="2" w:tplc="C5FC01C6">
      <w:start w:val="1"/>
      <w:numFmt w:val="lowerRoman"/>
      <w:lvlText w:val="%3."/>
      <w:lvlJc w:val="right"/>
      <w:pPr>
        <w:ind w:left="2160" w:hanging="180"/>
      </w:pPr>
    </w:lvl>
    <w:lvl w:ilvl="3" w:tplc="4F40CEB4">
      <w:start w:val="1"/>
      <w:numFmt w:val="decimal"/>
      <w:lvlText w:val="%4."/>
      <w:lvlJc w:val="left"/>
      <w:pPr>
        <w:ind w:left="2880" w:hanging="360"/>
      </w:pPr>
    </w:lvl>
    <w:lvl w:ilvl="4" w:tplc="56BAB930">
      <w:start w:val="1"/>
      <w:numFmt w:val="lowerLetter"/>
      <w:lvlText w:val="%5."/>
      <w:lvlJc w:val="left"/>
      <w:pPr>
        <w:ind w:left="3600" w:hanging="360"/>
      </w:pPr>
    </w:lvl>
    <w:lvl w:ilvl="5" w:tplc="DF100AF2">
      <w:start w:val="1"/>
      <w:numFmt w:val="lowerRoman"/>
      <w:lvlText w:val="%6."/>
      <w:lvlJc w:val="right"/>
      <w:pPr>
        <w:ind w:left="4320" w:hanging="180"/>
      </w:pPr>
    </w:lvl>
    <w:lvl w:ilvl="6" w:tplc="3586B9E8">
      <w:start w:val="1"/>
      <w:numFmt w:val="decimal"/>
      <w:lvlText w:val="%7."/>
      <w:lvlJc w:val="left"/>
      <w:pPr>
        <w:ind w:left="5040" w:hanging="360"/>
      </w:pPr>
    </w:lvl>
    <w:lvl w:ilvl="7" w:tplc="B1D4BD42">
      <w:start w:val="1"/>
      <w:numFmt w:val="lowerLetter"/>
      <w:lvlText w:val="%8."/>
      <w:lvlJc w:val="left"/>
      <w:pPr>
        <w:ind w:left="5760" w:hanging="360"/>
      </w:pPr>
    </w:lvl>
    <w:lvl w:ilvl="8" w:tplc="2592BDB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5A20AE"/>
    <w:multiLevelType w:val="multilevel"/>
    <w:tmpl w:val="DAAEF18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B47ABB"/>
    <w:multiLevelType w:val="hybridMultilevel"/>
    <w:tmpl w:val="119A9664"/>
    <w:lvl w:ilvl="0" w:tplc="13145BB0">
      <w:start w:val="4"/>
      <w:numFmt w:val="decimal"/>
      <w:lvlText w:val="%1."/>
      <w:lvlJc w:val="left"/>
      <w:pPr>
        <w:ind w:left="720" w:hanging="360"/>
      </w:pPr>
    </w:lvl>
    <w:lvl w:ilvl="1" w:tplc="086E9EA8">
      <w:start w:val="1"/>
      <w:numFmt w:val="lowerLetter"/>
      <w:lvlText w:val="%2."/>
      <w:lvlJc w:val="left"/>
      <w:pPr>
        <w:ind w:left="1440" w:hanging="360"/>
      </w:pPr>
    </w:lvl>
    <w:lvl w:ilvl="2" w:tplc="344E12AE">
      <w:start w:val="1"/>
      <w:numFmt w:val="lowerRoman"/>
      <w:lvlText w:val="%3."/>
      <w:lvlJc w:val="right"/>
      <w:pPr>
        <w:ind w:left="2160" w:hanging="180"/>
      </w:pPr>
    </w:lvl>
    <w:lvl w:ilvl="3" w:tplc="FC447BF4">
      <w:start w:val="1"/>
      <w:numFmt w:val="decimal"/>
      <w:lvlText w:val="%4."/>
      <w:lvlJc w:val="left"/>
      <w:pPr>
        <w:ind w:left="2880" w:hanging="360"/>
      </w:pPr>
    </w:lvl>
    <w:lvl w:ilvl="4" w:tplc="DE1451C6">
      <w:start w:val="1"/>
      <w:numFmt w:val="lowerLetter"/>
      <w:lvlText w:val="%5."/>
      <w:lvlJc w:val="left"/>
      <w:pPr>
        <w:ind w:left="3600" w:hanging="360"/>
      </w:pPr>
    </w:lvl>
    <w:lvl w:ilvl="5" w:tplc="B15C8D12">
      <w:start w:val="1"/>
      <w:numFmt w:val="lowerRoman"/>
      <w:lvlText w:val="%6."/>
      <w:lvlJc w:val="right"/>
      <w:pPr>
        <w:ind w:left="4320" w:hanging="180"/>
      </w:pPr>
    </w:lvl>
    <w:lvl w:ilvl="6" w:tplc="841E1082">
      <w:start w:val="1"/>
      <w:numFmt w:val="decimal"/>
      <w:lvlText w:val="%7."/>
      <w:lvlJc w:val="left"/>
      <w:pPr>
        <w:ind w:left="5040" w:hanging="360"/>
      </w:pPr>
    </w:lvl>
    <w:lvl w:ilvl="7" w:tplc="9D34621E">
      <w:start w:val="1"/>
      <w:numFmt w:val="lowerLetter"/>
      <w:lvlText w:val="%8."/>
      <w:lvlJc w:val="left"/>
      <w:pPr>
        <w:ind w:left="5760" w:hanging="360"/>
      </w:pPr>
    </w:lvl>
    <w:lvl w:ilvl="8" w:tplc="B1208C5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A425FF"/>
    <w:multiLevelType w:val="multilevel"/>
    <w:tmpl w:val="B122F39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6B7A07"/>
    <w:multiLevelType w:val="multilevel"/>
    <w:tmpl w:val="49BE6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6EDB81"/>
    <w:multiLevelType w:val="hybridMultilevel"/>
    <w:tmpl w:val="9B78B97A"/>
    <w:lvl w:ilvl="0" w:tplc="EE5858FC">
      <w:start w:val="3"/>
      <w:numFmt w:val="decimal"/>
      <w:lvlText w:val="%1."/>
      <w:lvlJc w:val="left"/>
      <w:pPr>
        <w:ind w:left="720" w:hanging="360"/>
      </w:pPr>
    </w:lvl>
    <w:lvl w:ilvl="1" w:tplc="58EA8A00">
      <w:start w:val="1"/>
      <w:numFmt w:val="lowerLetter"/>
      <w:lvlText w:val="%2."/>
      <w:lvlJc w:val="left"/>
      <w:pPr>
        <w:ind w:left="1440" w:hanging="360"/>
      </w:pPr>
    </w:lvl>
    <w:lvl w:ilvl="2" w:tplc="B5D8B488">
      <w:start w:val="1"/>
      <w:numFmt w:val="lowerRoman"/>
      <w:lvlText w:val="%3."/>
      <w:lvlJc w:val="right"/>
      <w:pPr>
        <w:ind w:left="2160" w:hanging="180"/>
      </w:pPr>
    </w:lvl>
    <w:lvl w:ilvl="3" w:tplc="6F408C9A">
      <w:start w:val="1"/>
      <w:numFmt w:val="decimal"/>
      <w:lvlText w:val="%4."/>
      <w:lvlJc w:val="left"/>
      <w:pPr>
        <w:ind w:left="2880" w:hanging="360"/>
      </w:pPr>
    </w:lvl>
    <w:lvl w:ilvl="4" w:tplc="50C882AE">
      <w:start w:val="1"/>
      <w:numFmt w:val="lowerLetter"/>
      <w:lvlText w:val="%5."/>
      <w:lvlJc w:val="left"/>
      <w:pPr>
        <w:ind w:left="3600" w:hanging="360"/>
      </w:pPr>
    </w:lvl>
    <w:lvl w:ilvl="5" w:tplc="B4720250">
      <w:start w:val="1"/>
      <w:numFmt w:val="lowerRoman"/>
      <w:lvlText w:val="%6."/>
      <w:lvlJc w:val="right"/>
      <w:pPr>
        <w:ind w:left="4320" w:hanging="180"/>
      </w:pPr>
    </w:lvl>
    <w:lvl w:ilvl="6" w:tplc="10E4710C">
      <w:start w:val="1"/>
      <w:numFmt w:val="decimal"/>
      <w:lvlText w:val="%7."/>
      <w:lvlJc w:val="left"/>
      <w:pPr>
        <w:ind w:left="5040" w:hanging="360"/>
      </w:pPr>
    </w:lvl>
    <w:lvl w:ilvl="7" w:tplc="3184F32E">
      <w:start w:val="1"/>
      <w:numFmt w:val="lowerLetter"/>
      <w:lvlText w:val="%8."/>
      <w:lvlJc w:val="left"/>
      <w:pPr>
        <w:ind w:left="5760" w:hanging="360"/>
      </w:pPr>
    </w:lvl>
    <w:lvl w:ilvl="8" w:tplc="CDEA3A6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B228E7"/>
    <w:multiLevelType w:val="multilevel"/>
    <w:tmpl w:val="B99E62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FB20662"/>
    <w:multiLevelType w:val="multilevel"/>
    <w:tmpl w:val="FDC4E8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2CA27F"/>
    <w:multiLevelType w:val="hybridMultilevel"/>
    <w:tmpl w:val="465CC40A"/>
    <w:lvl w:ilvl="0" w:tplc="4E8CC42A">
      <w:start w:val="1"/>
      <w:numFmt w:val="decimal"/>
      <w:lvlText w:val="%1."/>
      <w:lvlJc w:val="left"/>
      <w:pPr>
        <w:ind w:left="720" w:hanging="360"/>
      </w:pPr>
    </w:lvl>
    <w:lvl w:ilvl="1" w:tplc="14AC855A">
      <w:start w:val="1"/>
      <w:numFmt w:val="lowerLetter"/>
      <w:lvlText w:val="%2."/>
      <w:lvlJc w:val="left"/>
      <w:pPr>
        <w:ind w:left="1440" w:hanging="360"/>
      </w:pPr>
    </w:lvl>
    <w:lvl w:ilvl="2" w:tplc="4A9C9A12">
      <w:start w:val="1"/>
      <w:numFmt w:val="lowerRoman"/>
      <w:lvlText w:val="%3."/>
      <w:lvlJc w:val="right"/>
      <w:pPr>
        <w:ind w:left="2160" w:hanging="180"/>
      </w:pPr>
    </w:lvl>
    <w:lvl w:ilvl="3" w:tplc="361AF22E">
      <w:start w:val="1"/>
      <w:numFmt w:val="decimal"/>
      <w:lvlText w:val="%4."/>
      <w:lvlJc w:val="left"/>
      <w:pPr>
        <w:ind w:left="2880" w:hanging="360"/>
      </w:pPr>
    </w:lvl>
    <w:lvl w:ilvl="4" w:tplc="807228D8">
      <w:start w:val="1"/>
      <w:numFmt w:val="lowerLetter"/>
      <w:lvlText w:val="%5."/>
      <w:lvlJc w:val="left"/>
      <w:pPr>
        <w:ind w:left="3600" w:hanging="360"/>
      </w:pPr>
    </w:lvl>
    <w:lvl w:ilvl="5" w:tplc="60AC3044">
      <w:start w:val="1"/>
      <w:numFmt w:val="lowerRoman"/>
      <w:lvlText w:val="%6."/>
      <w:lvlJc w:val="right"/>
      <w:pPr>
        <w:ind w:left="4320" w:hanging="180"/>
      </w:pPr>
    </w:lvl>
    <w:lvl w:ilvl="6" w:tplc="05284D4E">
      <w:start w:val="1"/>
      <w:numFmt w:val="decimal"/>
      <w:lvlText w:val="%7."/>
      <w:lvlJc w:val="left"/>
      <w:pPr>
        <w:ind w:left="5040" w:hanging="360"/>
      </w:pPr>
    </w:lvl>
    <w:lvl w:ilvl="7" w:tplc="1C74D44A">
      <w:start w:val="1"/>
      <w:numFmt w:val="lowerLetter"/>
      <w:lvlText w:val="%8."/>
      <w:lvlJc w:val="left"/>
      <w:pPr>
        <w:ind w:left="5760" w:hanging="360"/>
      </w:pPr>
    </w:lvl>
    <w:lvl w:ilvl="8" w:tplc="AC86124A">
      <w:start w:val="1"/>
      <w:numFmt w:val="lowerRoman"/>
      <w:lvlText w:val="%9."/>
      <w:lvlJc w:val="right"/>
      <w:pPr>
        <w:ind w:left="6480" w:hanging="180"/>
      </w:pPr>
    </w:lvl>
  </w:abstractNum>
  <w:num w:numId="1" w16cid:durableId="1684865094">
    <w:abstractNumId w:val="3"/>
  </w:num>
  <w:num w:numId="2" w16cid:durableId="443429268">
    <w:abstractNumId w:val="6"/>
  </w:num>
  <w:num w:numId="3" w16cid:durableId="859005888">
    <w:abstractNumId w:val="1"/>
  </w:num>
  <w:num w:numId="4" w16cid:durableId="384139007">
    <w:abstractNumId w:val="9"/>
  </w:num>
  <w:num w:numId="5" w16cid:durableId="1407150044">
    <w:abstractNumId w:val="5"/>
  </w:num>
  <w:num w:numId="6" w16cid:durableId="862355287">
    <w:abstractNumId w:val="7"/>
  </w:num>
  <w:num w:numId="7" w16cid:durableId="270668933">
    <w:abstractNumId w:val="0"/>
  </w:num>
  <w:num w:numId="8" w16cid:durableId="2006207687">
    <w:abstractNumId w:val="4"/>
  </w:num>
  <w:num w:numId="9" w16cid:durableId="1025407075">
    <w:abstractNumId w:val="8"/>
  </w:num>
  <w:num w:numId="10" w16cid:durableId="11916433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21E5D11"/>
    <w:rsid w:val="00001E1A"/>
    <w:rsid w:val="0000282B"/>
    <w:rsid w:val="00002E9A"/>
    <w:rsid w:val="000045AF"/>
    <w:rsid w:val="00007C6B"/>
    <w:rsid w:val="00011CB3"/>
    <w:rsid w:val="00016ADC"/>
    <w:rsid w:val="00017A40"/>
    <w:rsid w:val="0002117F"/>
    <w:rsid w:val="0002177B"/>
    <w:rsid w:val="000227B8"/>
    <w:rsid w:val="00027011"/>
    <w:rsid w:val="00027387"/>
    <w:rsid w:val="00030036"/>
    <w:rsid w:val="000324F4"/>
    <w:rsid w:val="00034D64"/>
    <w:rsid w:val="00040ACF"/>
    <w:rsid w:val="000421EB"/>
    <w:rsid w:val="00052B0E"/>
    <w:rsid w:val="00053E74"/>
    <w:rsid w:val="00056B1F"/>
    <w:rsid w:val="00063077"/>
    <w:rsid w:val="00073F12"/>
    <w:rsid w:val="0007705F"/>
    <w:rsid w:val="00085D62"/>
    <w:rsid w:val="0008753C"/>
    <w:rsid w:val="00091A5D"/>
    <w:rsid w:val="00093731"/>
    <w:rsid w:val="00094512"/>
    <w:rsid w:val="000B0228"/>
    <w:rsid w:val="000B1B90"/>
    <w:rsid w:val="000B22DA"/>
    <w:rsid w:val="000B4F6A"/>
    <w:rsid w:val="000B5716"/>
    <w:rsid w:val="000B6114"/>
    <w:rsid w:val="000C2433"/>
    <w:rsid w:val="000C305E"/>
    <w:rsid w:val="000C516F"/>
    <w:rsid w:val="000D0060"/>
    <w:rsid w:val="000D0D7C"/>
    <w:rsid w:val="000D1298"/>
    <w:rsid w:val="000D2F73"/>
    <w:rsid w:val="000D4F3F"/>
    <w:rsid w:val="000E0B95"/>
    <w:rsid w:val="000E237A"/>
    <w:rsid w:val="000E6AAF"/>
    <w:rsid w:val="000F0389"/>
    <w:rsid w:val="000F502D"/>
    <w:rsid w:val="001006B6"/>
    <w:rsid w:val="00103B15"/>
    <w:rsid w:val="001048A5"/>
    <w:rsid w:val="00115E93"/>
    <w:rsid w:val="001201A1"/>
    <w:rsid w:val="00124A42"/>
    <w:rsid w:val="0012614C"/>
    <w:rsid w:val="00131189"/>
    <w:rsid w:val="00135DDC"/>
    <w:rsid w:val="00143C4A"/>
    <w:rsid w:val="00144BA4"/>
    <w:rsid w:val="00150CCE"/>
    <w:rsid w:val="001562A5"/>
    <w:rsid w:val="0015670F"/>
    <w:rsid w:val="00157B1A"/>
    <w:rsid w:val="0016150A"/>
    <w:rsid w:val="001641ED"/>
    <w:rsid w:val="00172D99"/>
    <w:rsid w:val="00182C69"/>
    <w:rsid w:val="00187B44"/>
    <w:rsid w:val="00191A8C"/>
    <w:rsid w:val="00195793"/>
    <w:rsid w:val="001A04BF"/>
    <w:rsid w:val="001A0ED0"/>
    <w:rsid w:val="001A46AB"/>
    <w:rsid w:val="001A4B06"/>
    <w:rsid w:val="001A5156"/>
    <w:rsid w:val="001A7D3D"/>
    <w:rsid w:val="001C06DC"/>
    <w:rsid w:val="001C1F45"/>
    <w:rsid w:val="001C2290"/>
    <w:rsid w:val="001C37F1"/>
    <w:rsid w:val="001C601B"/>
    <w:rsid w:val="001C6730"/>
    <w:rsid w:val="001C707A"/>
    <w:rsid w:val="001D0218"/>
    <w:rsid w:val="001D7989"/>
    <w:rsid w:val="001D7D19"/>
    <w:rsid w:val="001E0700"/>
    <w:rsid w:val="001E378A"/>
    <w:rsid w:val="001E4675"/>
    <w:rsid w:val="001E4FF9"/>
    <w:rsid w:val="001E56B9"/>
    <w:rsid w:val="001E5941"/>
    <w:rsid w:val="001E7E24"/>
    <w:rsid w:val="001F38FF"/>
    <w:rsid w:val="001F3B02"/>
    <w:rsid w:val="002012C8"/>
    <w:rsid w:val="002038B5"/>
    <w:rsid w:val="00204A64"/>
    <w:rsid w:val="00205C47"/>
    <w:rsid w:val="00207F1E"/>
    <w:rsid w:val="002108B6"/>
    <w:rsid w:val="00210AF0"/>
    <w:rsid w:val="00224091"/>
    <w:rsid w:val="0022712C"/>
    <w:rsid w:val="00227C2D"/>
    <w:rsid w:val="00230D4E"/>
    <w:rsid w:val="00235818"/>
    <w:rsid w:val="00240CC9"/>
    <w:rsid w:val="002415C5"/>
    <w:rsid w:val="00241A56"/>
    <w:rsid w:val="002423D9"/>
    <w:rsid w:val="002448C7"/>
    <w:rsid w:val="00256182"/>
    <w:rsid w:val="0025794B"/>
    <w:rsid w:val="002605BC"/>
    <w:rsid w:val="00265385"/>
    <w:rsid w:val="0026765B"/>
    <w:rsid w:val="00275CB0"/>
    <w:rsid w:val="002770A0"/>
    <w:rsid w:val="00281CA3"/>
    <w:rsid w:val="0028249D"/>
    <w:rsid w:val="0029069D"/>
    <w:rsid w:val="00290F8E"/>
    <w:rsid w:val="00291784"/>
    <w:rsid w:val="002917A6"/>
    <w:rsid w:val="00291E1E"/>
    <w:rsid w:val="00293845"/>
    <w:rsid w:val="002949AC"/>
    <w:rsid w:val="00295957"/>
    <w:rsid w:val="002A4DDE"/>
    <w:rsid w:val="002B0E08"/>
    <w:rsid w:val="002B5FEC"/>
    <w:rsid w:val="002C04E4"/>
    <w:rsid w:val="002D3994"/>
    <w:rsid w:val="002D4306"/>
    <w:rsid w:val="002D4DAC"/>
    <w:rsid w:val="002D7A31"/>
    <w:rsid w:val="002E2C57"/>
    <w:rsid w:val="002F10AF"/>
    <w:rsid w:val="002F1986"/>
    <w:rsid w:val="002F4B8F"/>
    <w:rsid w:val="00303851"/>
    <w:rsid w:val="0030656E"/>
    <w:rsid w:val="00310F59"/>
    <w:rsid w:val="0033105B"/>
    <w:rsid w:val="0033303F"/>
    <w:rsid w:val="003340D7"/>
    <w:rsid w:val="0033497D"/>
    <w:rsid w:val="0033568D"/>
    <w:rsid w:val="00337DF0"/>
    <w:rsid w:val="00341458"/>
    <w:rsid w:val="00344F30"/>
    <w:rsid w:val="00345814"/>
    <w:rsid w:val="00350AE2"/>
    <w:rsid w:val="00355E5C"/>
    <w:rsid w:val="003562F6"/>
    <w:rsid w:val="003613A2"/>
    <w:rsid w:val="0036154D"/>
    <w:rsid w:val="003629D3"/>
    <w:rsid w:val="003674CC"/>
    <w:rsid w:val="00375D1D"/>
    <w:rsid w:val="00376C06"/>
    <w:rsid w:val="00376CC7"/>
    <w:rsid w:val="00377080"/>
    <w:rsid w:val="00377C9E"/>
    <w:rsid w:val="00382C6F"/>
    <w:rsid w:val="00393BFB"/>
    <w:rsid w:val="00396391"/>
    <w:rsid w:val="003A17FA"/>
    <w:rsid w:val="003A1E8D"/>
    <w:rsid w:val="003A60E5"/>
    <w:rsid w:val="003B06D1"/>
    <w:rsid w:val="003B1F28"/>
    <w:rsid w:val="003B261D"/>
    <w:rsid w:val="003C6ED4"/>
    <w:rsid w:val="003C78B1"/>
    <w:rsid w:val="003D74C8"/>
    <w:rsid w:val="003F04C6"/>
    <w:rsid w:val="00406BE8"/>
    <w:rsid w:val="00407674"/>
    <w:rsid w:val="00421DF5"/>
    <w:rsid w:val="00424ABE"/>
    <w:rsid w:val="004309E9"/>
    <w:rsid w:val="00431761"/>
    <w:rsid w:val="004403A3"/>
    <w:rsid w:val="004405CA"/>
    <w:rsid w:val="00440B88"/>
    <w:rsid w:val="004478DF"/>
    <w:rsid w:val="0045046C"/>
    <w:rsid w:val="004510D5"/>
    <w:rsid w:val="004517BE"/>
    <w:rsid w:val="00452376"/>
    <w:rsid w:val="00453612"/>
    <w:rsid w:val="0045680D"/>
    <w:rsid w:val="0045756A"/>
    <w:rsid w:val="0046121A"/>
    <w:rsid w:val="00462A50"/>
    <w:rsid w:val="004630CE"/>
    <w:rsid w:val="00483F10"/>
    <w:rsid w:val="0048632A"/>
    <w:rsid w:val="00487939"/>
    <w:rsid w:val="00490EB5"/>
    <w:rsid w:val="00493588"/>
    <w:rsid w:val="00497E4D"/>
    <w:rsid w:val="004A6E49"/>
    <w:rsid w:val="004A71B6"/>
    <w:rsid w:val="004B0DD7"/>
    <w:rsid w:val="004B5EBD"/>
    <w:rsid w:val="004B766E"/>
    <w:rsid w:val="004C19C0"/>
    <w:rsid w:val="004C1E95"/>
    <w:rsid w:val="004C3162"/>
    <w:rsid w:val="004C4AD2"/>
    <w:rsid w:val="004D2133"/>
    <w:rsid w:val="004D768C"/>
    <w:rsid w:val="004D78F0"/>
    <w:rsid w:val="004D7988"/>
    <w:rsid w:val="004E2928"/>
    <w:rsid w:val="004E3B77"/>
    <w:rsid w:val="004E60DD"/>
    <w:rsid w:val="004E749B"/>
    <w:rsid w:val="004F3419"/>
    <w:rsid w:val="004F3DA5"/>
    <w:rsid w:val="004F6657"/>
    <w:rsid w:val="00500279"/>
    <w:rsid w:val="00502317"/>
    <w:rsid w:val="005051F8"/>
    <w:rsid w:val="00513BA6"/>
    <w:rsid w:val="005151F9"/>
    <w:rsid w:val="00517154"/>
    <w:rsid w:val="00520A81"/>
    <w:rsid w:val="005213BF"/>
    <w:rsid w:val="005264C9"/>
    <w:rsid w:val="0052656B"/>
    <w:rsid w:val="005273FA"/>
    <w:rsid w:val="00530592"/>
    <w:rsid w:val="00531EB4"/>
    <w:rsid w:val="0054725B"/>
    <w:rsid w:val="0055286B"/>
    <w:rsid w:val="00552C5D"/>
    <w:rsid w:val="00560F74"/>
    <w:rsid w:val="00564C85"/>
    <w:rsid w:val="00566CA3"/>
    <w:rsid w:val="00571D93"/>
    <w:rsid w:val="005738AF"/>
    <w:rsid w:val="00586436"/>
    <w:rsid w:val="005878E7"/>
    <w:rsid w:val="00590836"/>
    <w:rsid w:val="00592973"/>
    <w:rsid w:val="00594DC8"/>
    <w:rsid w:val="00596832"/>
    <w:rsid w:val="00596FA3"/>
    <w:rsid w:val="005972D9"/>
    <w:rsid w:val="00597D6B"/>
    <w:rsid w:val="005A20C2"/>
    <w:rsid w:val="005A4A07"/>
    <w:rsid w:val="005A5C6C"/>
    <w:rsid w:val="005A7212"/>
    <w:rsid w:val="005B0E14"/>
    <w:rsid w:val="005B1D1F"/>
    <w:rsid w:val="005B292D"/>
    <w:rsid w:val="005B328D"/>
    <w:rsid w:val="005C37AA"/>
    <w:rsid w:val="005C6705"/>
    <w:rsid w:val="005D3168"/>
    <w:rsid w:val="005D34E3"/>
    <w:rsid w:val="005D6DB8"/>
    <w:rsid w:val="005E3404"/>
    <w:rsid w:val="005E450F"/>
    <w:rsid w:val="005E4C10"/>
    <w:rsid w:val="005E65CA"/>
    <w:rsid w:val="005E75D5"/>
    <w:rsid w:val="005E7AF1"/>
    <w:rsid w:val="005F0288"/>
    <w:rsid w:val="005F1A41"/>
    <w:rsid w:val="005F39C4"/>
    <w:rsid w:val="006002E6"/>
    <w:rsid w:val="00600C96"/>
    <w:rsid w:val="00600DDB"/>
    <w:rsid w:val="006025DC"/>
    <w:rsid w:val="006106A5"/>
    <w:rsid w:val="00615B90"/>
    <w:rsid w:val="00621C00"/>
    <w:rsid w:val="0063012A"/>
    <w:rsid w:val="006311CB"/>
    <w:rsid w:val="00634A58"/>
    <w:rsid w:val="00635C3E"/>
    <w:rsid w:val="006403E2"/>
    <w:rsid w:val="006444C4"/>
    <w:rsid w:val="0064679D"/>
    <w:rsid w:val="006472EF"/>
    <w:rsid w:val="00650D05"/>
    <w:rsid w:val="0065280E"/>
    <w:rsid w:val="0065476F"/>
    <w:rsid w:val="00660DAA"/>
    <w:rsid w:val="0066162B"/>
    <w:rsid w:val="00661B8E"/>
    <w:rsid w:val="00664FD4"/>
    <w:rsid w:val="00666CAE"/>
    <w:rsid w:val="00667445"/>
    <w:rsid w:val="0067048C"/>
    <w:rsid w:val="0067463F"/>
    <w:rsid w:val="00680BF5"/>
    <w:rsid w:val="0068309D"/>
    <w:rsid w:val="00693E5C"/>
    <w:rsid w:val="006A1AE6"/>
    <w:rsid w:val="006A2A96"/>
    <w:rsid w:val="006A5B09"/>
    <w:rsid w:val="006B3E34"/>
    <w:rsid w:val="006B6DD6"/>
    <w:rsid w:val="006C273C"/>
    <w:rsid w:val="006C2A1D"/>
    <w:rsid w:val="006C2DAE"/>
    <w:rsid w:val="006C42F9"/>
    <w:rsid w:val="006C6D46"/>
    <w:rsid w:val="006C7B7F"/>
    <w:rsid w:val="006D0C10"/>
    <w:rsid w:val="006D4331"/>
    <w:rsid w:val="006D4928"/>
    <w:rsid w:val="006D58C8"/>
    <w:rsid w:val="006E2BEB"/>
    <w:rsid w:val="006E35D1"/>
    <w:rsid w:val="006E6CF0"/>
    <w:rsid w:val="006E6EFD"/>
    <w:rsid w:val="006F27DF"/>
    <w:rsid w:val="006F336B"/>
    <w:rsid w:val="006F3ABF"/>
    <w:rsid w:val="006F4BBC"/>
    <w:rsid w:val="006F6061"/>
    <w:rsid w:val="006F64A6"/>
    <w:rsid w:val="006F6857"/>
    <w:rsid w:val="006F69FB"/>
    <w:rsid w:val="006F788C"/>
    <w:rsid w:val="00700677"/>
    <w:rsid w:val="0070310A"/>
    <w:rsid w:val="00703D94"/>
    <w:rsid w:val="007058F3"/>
    <w:rsid w:val="00710FEE"/>
    <w:rsid w:val="0071428F"/>
    <w:rsid w:val="007145C2"/>
    <w:rsid w:val="00715B56"/>
    <w:rsid w:val="00720C7E"/>
    <w:rsid w:val="00722E43"/>
    <w:rsid w:val="00723731"/>
    <w:rsid w:val="00723866"/>
    <w:rsid w:val="00726C15"/>
    <w:rsid w:val="00727247"/>
    <w:rsid w:val="007353E5"/>
    <w:rsid w:val="00742715"/>
    <w:rsid w:val="0075144C"/>
    <w:rsid w:val="0075551C"/>
    <w:rsid w:val="00763372"/>
    <w:rsid w:val="00765372"/>
    <w:rsid w:val="007679FF"/>
    <w:rsid w:val="00767F96"/>
    <w:rsid w:val="00771853"/>
    <w:rsid w:val="00771B5E"/>
    <w:rsid w:val="00772472"/>
    <w:rsid w:val="0078324C"/>
    <w:rsid w:val="00787611"/>
    <w:rsid w:val="00791B19"/>
    <w:rsid w:val="007A62E7"/>
    <w:rsid w:val="007A664E"/>
    <w:rsid w:val="007B36DB"/>
    <w:rsid w:val="007B54E6"/>
    <w:rsid w:val="007C2257"/>
    <w:rsid w:val="007D0B03"/>
    <w:rsid w:val="007D56CD"/>
    <w:rsid w:val="007E0694"/>
    <w:rsid w:val="007F35B9"/>
    <w:rsid w:val="007F3E9C"/>
    <w:rsid w:val="007F6CE3"/>
    <w:rsid w:val="00803BB8"/>
    <w:rsid w:val="00812626"/>
    <w:rsid w:val="00817981"/>
    <w:rsid w:val="00823001"/>
    <w:rsid w:val="00826F04"/>
    <w:rsid w:val="00830126"/>
    <w:rsid w:val="00830739"/>
    <w:rsid w:val="00830E6B"/>
    <w:rsid w:val="008328D5"/>
    <w:rsid w:val="008342F1"/>
    <w:rsid w:val="00834AF4"/>
    <w:rsid w:val="00841144"/>
    <w:rsid w:val="00842082"/>
    <w:rsid w:val="0084479C"/>
    <w:rsid w:val="00844C3D"/>
    <w:rsid w:val="008451A7"/>
    <w:rsid w:val="00845357"/>
    <w:rsid w:val="008476C0"/>
    <w:rsid w:val="00851E67"/>
    <w:rsid w:val="00855E98"/>
    <w:rsid w:val="00864AD2"/>
    <w:rsid w:val="00864FFC"/>
    <w:rsid w:val="00865DB7"/>
    <w:rsid w:val="008663F8"/>
    <w:rsid w:val="00872CB6"/>
    <w:rsid w:val="00877F24"/>
    <w:rsid w:val="00883351"/>
    <w:rsid w:val="00886921"/>
    <w:rsid w:val="00890C89"/>
    <w:rsid w:val="00892958"/>
    <w:rsid w:val="00893CC2"/>
    <w:rsid w:val="00894503"/>
    <w:rsid w:val="008A422B"/>
    <w:rsid w:val="008A73B7"/>
    <w:rsid w:val="008B1AFD"/>
    <w:rsid w:val="008C2DA7"/>
    <w:rsid w:val="008C2EB0"/>
    <w:rsid w:val="008C4D37"/>
    <w:rsid w:val="008C651E"/>
    <w:rsid w:val="008C70E9"/>
    <w:rsid w:val="008D004E"/>
    <w:rsid w:val="008D1361"/>
    <w:rsid w:val="008D4D94"/>
    <w:rsid w:val="008D6063"/>
    <w:rsid w:val="008E0C68"/>
    <w:rsid w:val="008E234F"/>
    <w:rsid w:val="008E312C"/>
    <w:rsid w:val="008E4D29"/>
    <w:rsid w:val="008E4E28"/>
    <w:rsid w:val="008F1945"/>
    <w:rsid w:val="008F1E96"/>
    <w:rsid w:val="008F6EA3"/>
    <w:rsid w:val="008F7907"/>
    <w:rsid w:val="00900580"/>
    <w:rsid w:val="0090202A"/>
    <w:rsid w:val="009058B5"/>
    <w:rsid w:val="00910461"/>
    <w:rsid w:val="00914457"/>
    <w:rsid w:val="0091584F"/>
    <w:rsid w:val="00915ED8"/>
    <w:rsid w:val="009174F1"/>
    <w:rsid w:val="00926794"/>
    <w:rsid w:val="00927EE2"/>
    <w:rsid w:val="00935135"/>
    <w:rsid w:val="00935EE4"/>
    <w:rsid w:val="00946180"/>
    <w:rsid w:val="00951CCF"/>
    <w:rsid w:val="009536C8"/>
    <w:rsid w:val="00956014"/>
    <w:rsid w:val="00956942"/>
    <w:rsid w:val="00956976"/>
    <w:rsid w:val="00957BCB"/>
    <w:rsid w:val="00970CFA"/>
    <w:rsid w:val="00974B84"/>
    <w:rsid w:val="00980451"/>
    <w:rsid w:val="00982486"/>
    <w:rsid w:val="0099135A"/>
    <w:rsid w:val="00996BA9"/>
    <w:rsid w:val="009A055D"/>
    <w:rsid w:val="009A508B"/>
    <w:rsid w:val="009A5C07"/>
    <w:rsid w:val="009A5DF2"/>
    <w:rsid w:val="009A7A9D"/>
    <w:rsid w:val="009B5243"/>
    <w:rsid w:val="009C35E3"/>
    <w:rsid w:val="009D17AE"/>
    <w:rsid w:val="009D3813"/>
    <w:rsid w:val="009D5F27"/>
    <w:rsid w:val="009D669B"/>
    <w:rsid w:val="009E03D1"/>
    <w:rsid w:val="009E36D0"/>
    <w:rsid w:val="009E7548"/>
    <w:rsid w:val="009F0C11"/>
    <w:rsid w:val="009F210B"/>
    <w:rsid w:val="009F4CD6"/>
    <w:rsid w:val="00A015DC"/>
    <w:rsid w:val="00A02AFB"/>
    <w:rsid w:val="00A03EB7"/>
    <w:rsid w:val="00A1311B"/>
    <w:rsid w:val="00A13818"/>
    <w:rsid w:val="00A13E25"/>
    <w:rsid w:val="00A16ACC"/>
    <w:rsid w:val="00A248DA"/>
    <w:rsid w:val="00A30839"/>
    <w:rsid w:val="00A32AE0"/>
    <w:rsid w:val="00A33DB0"/>
    <w:rsid w:val="00A34509"/>
    <w:rsid w:val="00A567D4"/>
    <w:rsid w:val="00A57435"/>
    <w:rsid w:val="00A62737"/>
    <w:rsid w:val="00A65118"/>
    <w:rsid w:val="00A71AB5"/>
    <w:rsid w:val="00A72DD5"/>
    <w:rsid w:val="00A813C9"/>
    <w:rsid w:val="00A8618B"/>
    <w:rsid w:val="00A86A29"/>
    <w:rsid w:val="00A87A28"/>
    <w:rsid w:val="00A90ECD"/>
    <w:rsid w:val="00A94D70"/>
    <w:rsid w:val="00A96550"/>
    <w:rsid w:val="00AA29F2"/>
    <w:rsid w:val="00AA5E14"/>
    <w:rsid w:val="00AB0D93"/>
    <w:rsid w:val="00AB32F8"/>
    <w:rsid w:val="00AB584A"/>
    <w:rsid w:val="00AB5DEF"/>
    <w:rsid w:val="00AC0C13"/>
    <w:rsid w:val="00AC111B"/>
    <w:rsid w:val="00AC2DD5"/>
    <w:rsid w:val="00AC3E81"/>
    <w:rsid w:val="00AD1B61"/>
    <w:rsid w:val="00AD38D7"/>
    <w:rsid w:val="00AD5FC7"/>
    <w:rsid w:val="00AE2781"/>
    <w:rsid w:val="00AE54D7"/>
    <w:rsid w:val="00AF43E1"/>
    <w:rsid w:val="00AF7FA7"/>
    <w:rsid w:val="00B05CA4"/>
    <w:rsid w:val="00B063B4"/>
    <w:rsid w:val="00B11285"/>
    <w:rsid w:val="00B14979"/>
    <w:rsid w:val="00B14B8F"/>
    <w:rsid w:val="00B150A4"/>
    <w:rsid w:val="00B15282"/>
    <w:rsid w:val="00B171E5"/>
    <w:rsid w:val="00B21C66"/>
    <w:rsid w:val="00B247A9"/>
    <w:rsid w:val="00B31F6F"/>
    <w:rsid w:val="00B34BD0"/>
    <w:rsid w:val="00B34F58"/>
    <w:rsid w:val="00B35D9E"/>
    <w:rsid w:val="00B4344C"/>
    <w:rsid w:val="00B43A87"/>
    <w:rsid w:val="00B43C64"/>
    <w:rsid w:val="00B45437"/>
    <w:rsid w:val="00B45555"/>
    <w:rsid w:val="00B4721C"/>
    <w:rsid w:val="00B57A10"/>
    <w:rsid w:val="00B57C82"/>
    <w:rsid w:val="00B66528"/>
    <w:rsid w:val="00B815AA"/>
    <w:rsid w:val="00B81F25"/>
    <w:rsid w:val="00B82BCF"/>
    <w:rsid w:val="00B86DDA"/>
    <w:rsid w:val="00B92DC1"/>
    <w:rsid w:val="00BA31B2"/>
    <w:rsid w:val="00BA529F"/>
    <w:rsid w:val="00BA66FA"/>
    <w:rsid w:val="00BA6F79"/>
    <w:rsid w:val="00BB3635"/>
    <w:rsid w:val="00BB506C"/>
    <w:rsid w:val="00BC2D8F"/>
    <w:rsid w:val="00BC3DF7"/>
    <w:rsid w:val="00BC6609"/>
    <w:rsid w:val="00BD00E4"/>
    <w:rsid w:val="00BD6D58"/>
    <w:rsid w:val="00BD70D6"/>
    <w:rsid w:val="00BD782C"/>
    <w:rsid w:val="00BE5FD3"/>
    <w:rsid w:val="00BF0327"/>
    <w:rsid w:val="00BF24C0"/>
    <w:rsid w:val="00BF6041"/>
    <w:rsid w:val="00BF64ED"/>
    <w:rsid w:val="00BF6902"/>
    <w:rsid w:val="00BF7442"/>
    <w:rsid w:val="00C00EB9"/>
    <w:rsid w:val="00C010B1"/>
    <w:rsid w:val="00C0229C"/>
    <w:rsid w:val="00C02C9C"/>
    <w:rsid w:val="00C05DEF"/>
    <w:rsid w:val="00C13C63"/>
    <w:rsid w:val="00C16C74"/>
    <w:rsid w:val="00C17371"/>
    <w:rsid w:val="00C175C7"/>
    <w:rsid w:val="00C208D9"/>
    <w:rsid w:val="00C20E89"/>
    <w:rsid w:val="00C23E6B"/>
    <w:rsid w:val="00C27815"/>
    <w:rsid w:val="00C315D6"/>
    <w:rsid w:val="00C35070"/>
    <w:rsid w:val="00C37164"/>
    <w:rsid w:val="00C405FD"/>
    <w:rsid w:val="00C431F0"/>
    <w:rsid w:val="00C524A7"/>
    <w:rsid w:val="00C52FE1"/>
    <w:rsid w:val="00C562C5"/>
    <w:rsid w:val="00C610FC"/>
    <w:rsid w:val="00C62AFD"/>
    <w:rsid w:val="00C63680"/>
    <w:rsid w:val="00C639A2"/>
    <w:rsid w:val="00C6435F"/>
    <w:rsid w:val="00C72841"/>
    <w:rsid w:val="00C76CED"/>
    <w:rsid w:val="00C80722"/>
    <w:rsid w:val="00C81437"/>
    <w:rsid w:val="00C8419A"/>
    <w:rsid w:val="00C8577A"/>
    <w:rsid w:val="00C85809"/>
    <w:rsid w:val="00C90E0D"/>
    <w:rsid w:val="00C91C48"/>
    <w:rsid w:val="00C922DC"/>
    <w:rsid w:val="00CA27CC"/>
    <w:rsid w:val="00CA2DC0"/>
    <w:rsid w:val="00CA4C6F"/>
    <w:rsid w:val="00CA6B8A"/>
    <w:rsid w:val="00CA7D10"/>
    <w:rsid w:val="00CB7BB5"/>
    <w:rsid w:val="00CD2C79"/>
    <w:rsid w:val="00CD3282"/>
    <w:rsid w:val="00CD53F9"/>
    <w:rsid w:val="00CD62BA"/>
    <w:rsid w:val="00CD7BDF"/>
    <w:rsid w:val="00CE0EC6"/>
    <w:rsid w:val="00CE25A5"/>
    <w:rsid w:val="00CE288F"/>
    <w:rsid w:val="00CE2CD8"/>
    <w:rsid w:val="00CE31FD"/>
    <w:rsid w:val="00CE470C"/>
    <w:rsid w:val="00CE504F"/>
    <w:rsid w:val="00CF03CB"/>
    <w:rsid w:val="00CF1CF0"/>
    <w:rsid w:val="00CF62EC"/>
    <w:rsid w:val="00CF6771"/>
    <w:rsid w:val="00D03918"/>
    <w:rsid w:val="00D0397D"/>
    <w:rsid w:val="00D03AC8"/>
    <w:rsid w:val="00D04658"/>
    <w:rsid w:val="00D14A14"/>
    <w:rsid w:val="00D1531B"/>
    <w:rsid w:val="00D20F78"/>
    <w:rsid w:val="00D23311"/>
    <w:rsid w:val="00D24C3E"/>
    <w:rsid w:val="00D24E6E"/>
    <w:rsid w:val="00D33D6D"/>
    <w:rsid w:val="00D378E4"/>
    <w:rsid w:val="00D404F5"/>
    <w:rsid w:val="00D43A1A"/>
    <w:rsid w:val="00D534E3"/>
    <w:rsid w:val="00D5502E"/>
    <w:rsid w:val="00D725EB"/>
    <w:rsid w:val="00D77FFE"/>
    <w:rsid w:val="00D812E3"/>
    <w:rsid w:val="00D82279"/>
    <w:rsid w:val="00D91027"/>
    <w:rsid w:val="00D91E53"/>
    <w:rsid w:val="00D9380C"/>
    <w:rsid w:val="00D94EE4"/>
    <w:rsid w:val="00D9699B"/>
    <w:rsid w:val="00D9746D"/>
    <w:rsid w:val="00DA1DCA"/>
    <w:rsid w:val="00DB2E2C"/>
    <w:rsid w:val="00DB31A0"/>
    <w:rsid w:val="00DB4835"/>
    <w:rsid w:val="00DB5BC1"/>
    <w:rsid w:val="00DB5F24"/>
    <w:rsid w:val="00DB6D53"/>
    <w:rsid w:val="00DB771B"/>
    <w:rsid w:val="00DC1E18"/>
    <w:rsid w:val="00DC2CB6"/>
    <w:rsid w:val="00DC3048"/>
    <w:rsid w:val="00DC3C4E"/>
    <w:rsid w:val="00DC4967"/>
    <w:rsid w:val="00DC5CE4"/>
    <w:rsid w:val="00DD0A03"/>
    <w:rsid w:val="00DD37F4"/>
    <w:rsid w:val="00DD5447"/>
    <w:rsid w:val="00DE06C2"/>
    <w:rsid w:val="00DE0C43"/>
    <w:rsid w:val="00DE0E7D"/>
    <w:rsid w:val="00DE127C"/>
    <w:rsid w:val="00DE3177"/>
    <w:rsid w:val="00DE3B90"/>
    <w:rsid w:val="00DE73CE"/>
    <w:rsid w:val="00E02B05"/>
    <w:rsid w:val="00E02C91"/>
    <w:rsid w:val="00E03647"/>
    <w:rsid w:val="00E0432D"/>
    <w:rsid w:val="00E04FC0"/>
    <w:rsid w:val="00E06B6C"/>
    <w:rsid w:val="00E105D3"/>
    <w:rsid w:val="00E136A9"/>
    <w:rsid w:val="00E1551C"/>
    <w:rsid w:val="00E16396"/>
    <w:rsid w:val="00E1640A"/>
    <w:rsid w:val="00E16AA1"/>
    <w:rsid w:val="00E17348"/>
    <w:rsid w:val="00E24557"/>
    <w:rsid w:val="00E24970"/>
    <w:rsid w:val="00E24E38"/>
    <w:rsid w:val="00E2525E"/>
    <w:rsid w:val="00E25EA9"/>
    <w:rsid w:val="00E2619D"/>
    <w:rsid w:val="00E2636C"/>
    <w:rsid w:val="00E26B74"/>
    <w:rsid w:val="00E27BF5"/>
    <w:rsid w:val="00E27D82"/>
    <w:rsid w:val="00E347DD"/>
    <w:rsid w:val="00E357C1"/>
    <w:rsid w:val="00E3637B"/>
    <w:rsid w:val="00E36C60"/>
    <w:rsid w:val="00E41561"/>
    <w:rsid w:val="00E44E15"/>
    <w:rsid w:val="00E4611A"/>
    <w:rsid w:val="00E46D0D"/>
    <w:rsid w:val="00E479A9"/>
    <w:rsid w:val="00E50E24"/>
    <w:rsid w:val="00E5297F"/>
    <w:rsid w:val="00E529DD"/>
    <w:rsid w:val="00E562E9"/>
    <w:rsid w:val="00E6149D"/>
    <w:rsid w:val="00E6343E"/>
    <w:rsid w:val="00E67B3E"/>
    <w:rsid w:val="00E81E02"/>
    <w:rsid w:val="00E82018"/>
    <w:rsid w:val="00E82232"/>
    <w:rsid w:val="00E84A97"/>
    <w:rsid w:val="00E85CCF"/>
    <w:rsid w:val="00E9073E"/>
    <w:rsid w:val="00E94AC0"/>
    <w:rsid w:val="00E959C5"/>
    <w:rsid w:val="00E96BA0"/>
    <w:rsid w:val="00EA0D22"/>
    <w:rsid w:val="00EA1DA3"/>
    <w:rsid w:val="00EA5E08"/>
    <w:rsid w:val="00EA731E"/>
    <w:rsid w:val="00EB29CB"/>
    <w:rsid w:val="00EB5283"/>
    <w:rsid w:val="00EB7C4B"/>
    <w:rsid w:val="00EC39DD"/>
    <w:rsid w:val="00EC5C71"/>
    <w:rsid w:val="00ED021F"/>
    <w:rsid w:val="00ED3961"/>
    <w:rsid w:val="00ED3C00"/>
    <w:rsid w:val="00ED5BF0"/>
    <w:rsid w:val="00EE1116"/>
    <w:rsid w:val="00EE1ACC"/>
    <w:rsid w:val="00EE2845"/>
    <w:rsid w:val="00EE307B"/>
    <w:rsid w:val="00EE536D"/>
    <w:rsid w:val="00EF2CFA"/>
    <w:rsid w:val="00EF59A7"/>
    <w:rsid w:val="00EF5DC4"/>
    <w:rsid w:val="00EF7110"/>
    <w:rsid w:val="00F0553C"/>
    <w:rsid w:val="00F06A49"/>
    <w:rsid w:val="00F14105"/>
    <w:rsid w:val="00F14250"/>
    <w:rsid w:val="00F16AD5"/>
    <w:rsid w:val="00F23A05"/>
    <w:rsid w:val="00F26281"/>
    <w:rsid w:val="00F27FC5"/>
    <w:rsid w:val="00F31384"/>
    <w:rsid w:val="00F31E4F"/>
    <w:rsid w:val="00F329A5"/>
    <w:rsid w:val="00F4352F"/>
    <w:rsid w:val="00F43B5F"/>
    <w:rsid w:val="00F46324"/>
    <w:rsid w:val="00F535CE"/>
    <w:rsid w:val="00F571CF"/>
    <w:rsid w:val="00F6132A"/>
    <w:rsid w:val="00F61DBA"/>
    <w:rsid w:val="00F657C8"/>
    <w:rsid w:val="00F70EC7"/>
    <w:rsid w:val="00F7416E"/>
    <w:rsid w:val="00F754EB"/>
    <w:rsid w:val="00F7679F"/>
    <w:rsid w:val="00F77687"/>
    <w:rsid w:val="00F8195F"/>
    <w:rsid w:val="00F87E09"/>
    <w:rsid w:val="00F9607F"/>
    <w:rsid w:val="00F9760F"/>
    <w:rsid w:val="00FA1166"/>
    <w:rsid w:val="00FA2EE1"/>
    <w:rsid w:val="00FA3139"/>
    <w:rsid w:val="00FA648E"/>
    <w:rsid w:val="00FC18A5"/>
    <w:rsid w:val="00FC1AB8"/>
    <w:rsid w:val="00FC21A6"/>
    <w:rsid w:val="00FC2774"/>
    <w:rsid w:val="00FC55D5"/>
    <w:rsid w:val="00FC5940"/>
    <w:rsid w:val="00FC798F"/>
    <w:rsid w:val="00FC7DF6"/>
    <w:rsid w:val="00FD005A"/>
    <w:rsid w:val="00FD2CF2"/>
    <w:rsid w:val="00FD73EE"/>
    <w:rsid w:val="00FE2477"/>
    <w:rsid w:val="00FE5FB8"/>
    <w:rsid w:val="00FE649C"/>
    <w:rsid w:val="00FF3F5E"/>
    <w:rsid w:val="00FF5EC9"/>
    <w:rsid w:val="00FF6B58"/>
    <w:rsid w:val="033B6B93"/>
    <w:rsid w:val="034C06B5"/>
    <w:rsid w:val="05CAC7BF"/>
    <w:rsid w:val="0932822E"/>
    <w:rsid w:val="0996EF35"/>
    <w:rsid w:val="0B11B5E7"/>
    <w:rsid w:val="0B8ADCEF"/>
    <w:rsid w:val="0BAD2C01"/>
    <w:rsid w:val="0C7D0BC7"/>
    <w:rsid w:val="0CA3CF74"/>
    <w:rsid w:val="0DA2E3EF"/>
    <w:rsid w:val="13ABE711"/>
    <w:rsid w:val="14CAE11E"/>
    <w:rsid w:val="157ADC12"/>
    <w:rsid w:val="16337291"/>
    <w:rsid w:val="17C814DD"/>
    <w:rsid w:val="1B2DEB34"/>
    <w:rsid w:val="1F909345"/>
    <w:rsid w:val="208C630C"/>
    <w:rsid w:val="214F0C72"/>
    <w:rsid w:val="221E5D11"/>
    <w:rsid w:val="224036BD"/>
    <w:rsid w:val="23C21F89"/>
    <w:rsid w:val="23DC071E"/>
    <w:rsid w:val="258C8CFD"/>
    <w:rsid w:val="26968DBB"/>
    <w:rsid w:val="27D44633"/>
    <w:rsid w:val="28FC2798"/>
    <w:rsid w:val="2AA11F18"/>
    <w:rsid w:val="3499A0DE"/>
    <w:rsid w:val="3635713F"/>
    <w:rsid w:val="38CA5068"/>
    <w:rsid w:val="3B08E262"/>
    <w:rsid w:val="41AB4886"/>
    <w:rsid w:val="4D34BBA8"/>
    <w:rsid w:val="4E5E9474"/>
    <w:rsid w:val="50B8A796"/>
    <w:rsid w:val="50DBA186"/>
    <w:rsid w:val="50E9214A"/>
    <w:rsid w:val="52A3C839"/>
    <w:rsid w:val="53320597"/>
    <w:rsid w:val="53652A37"/>
    <w:rsid w:val="54FDC16F"/>
    <w:rsid w:val="59F1F901"/>
    <w:rsid w:val="5FC1FDA8"/>
    <w:rsid w:val="64172F74"/>
    <w:rsid w:val="64CF42FF"/>
    <w:rsid w:val="654BEC48"/>
    <w:rsid w:val="65A2B147"/>
    <w:rsid w:val="69262091"/>
    <w:rsid w:val="69D3FFD0"/>
    <w:rsid w:val="6A145C17"/>
    <w:rsid w:val="6A92057B"/>
    <w:rsid w:val="6D2D7786"/>
    <w:rsid w:val="6EA98CA8"/>
    <w:rsid w:val="6F956215"/>
    <w:rsid w:val="711B4342"/>
    <w:rsid w:val="714BA930"/>
    <w:rsid w:val="7272DA81"/>
    <w:rsid w:val="737CFDCB"/>
    <w:rsid w:val="74632D22"/>
    <w:rsid w:val="78E654C0"/>
    <w:rsid w:val="79FECEDC"/>
    <w:rsid w:val="7A8300FE"/>
    <w:rsid w:val="7BD98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E5D11"/>
  <w15:chartTrackingRefBased/>
  <w15:docId w15:val="{E4897A92-0FFB-4A73-8E12-0665417F1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C6F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A4C6F"/>
    <w:rPr>
      <w:rFonts w:ascii="Times New Roman" w:eastAsiaTheme="majorEastAsia" w:hAnsi="Times New Roman" w:cstheme="majorBidi"/>
      <w:b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B22DA"/>
    <w:pPr>
      <w:outlineLvl w:val="9"/>
    </w:pPr>
  </w:style>
  <w:style w:type="paragraph" w:customStyle="1" w:styleId="Style1">
    <w:name w:val="Style1"/>
    <w:basedOn w:val="Normal"/>
    <w:link w:val="Style1Char"/>
    <w:qFormat/>
    <w:rsid w:val="000B22DA"/>
    <w:pPr>
      <w:spacing w:line="240" w:lineRule="auto"/>
      <w:jc w:val="center"/>
    </w:pPr>
    <w:rPr>
      <w:rFonts w:ascii="Times New Roman" w:hAnsi="Times New Roman"/>
      <w:b/>
      <w:sz w:val="24"/>
    </w:rPr>
  </w:style>
  <w:style w:type="paragraph" w:customStyle="1" w:styleId="Style2">
    <w:name w:val="Style2"/>
    <w:basedOn w:val="NoSpacing"/>
    <w:link w:val="Style2Char"/>
    <w:qFormat/>
    <w:rsid w:val="00635C3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0B22DA"/>
    <w:rPr>
      <w:rFonts w:ascii="Times New Roman" w:hAnsi="Times New Roman"/>
      <w:b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2712C"/>
    <w:pPr>
      <w:spacing w:after="100"/>
    </w:pPr>
  </w:style>
  <w:style w:type="character" w:customStyle="1" w:styleId="NoSpacingChar">
    <w:name w:val="No Spacing Char"/>
    <w:basedOn w:val="DefaultParagraphFont"/>
    <w:link w:val="NoSpacing"/>
    <w:uiPriority w:val="1"/>
    <w:rsid w:val="00635C3E"/>
  </w:style>
  <w:style w:type="character" w:customStyle="1" w:styleId="Style2Char">
    <w:name w:val="Style2 Char"/>
    <w:basedOn w:val="NoSpacingChar"/>
    <w:link w:val="Style2"/>
    <w:rsid w:val="00635C3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2712C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F0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0F0389"/>
  </w:style>
  <w:style w:type="character" w:customStyle="1" w:styleId="eop">
    <w:name w:val="eop"/>
    <w:basedOn w:val="DefaultParagraphFont"/>
    <w:rsid w:val="000F0389"/>
  </w:style>
  <w:style w:type="paragraph" w:styleId="NormalWeb">
    <w:name w:val="Normal (Web)"/>
    <w:basedOn w:val="Normal"/>
    <w:uiPriority w:val="99"/>
    <w:unhideWhenUsed/>
    <w:rsid w:val="00C01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A16AC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D56CD"/>
    <w:pPr>
      <w:spacing w:after="200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6CD"/>
    <w:rPr>
      <w:rFonts w:eastAsiaTheme="minorEastAsia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56CD"/>
    <w:rPr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7D56C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D56CD"/>
    <w:pPr>
      <w:tabs>
        <w:tab w:val="center" w:pos="4680"/>
        <w:tab w:val="right" w:pos="9360"/>
      </w:tabs>
      <w:spacing w:after="0"/>
    </w:pPr>
    <w:rPr>
      <w:rFonts w:eastAsiaTheme="minorEastAsia"/>
    </w:rPr>
  </w:style>
  <w:style w:type="character" w:customStyle="1" w:styleId="FooterChar1">
    <w:name w:val="Footer Char1"/>
    <w:basedOn w:val="DefaultParagraphFont"/>
    <w:uiPriority w:val="99"/>
    <w:semiHidden/>
    <w:rsid w:val="007D56CD"/>
  </w:style>
  <w:style w:type="paragraph" w:styleId="Header">
    <w:name w:val="header"/>
    <w:basedOn w:val="Normal"/>
    <w:link w:val="HeaderChar"/>
    <w:uiPriority w:val="99"/>
    <w:unhideWhenUsed/>
    <w:rsid w:val="00377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C9E"/>
  </w:style>
  <w:style w:type="paragraph" w:customStyle="1" w:styleId="msonormal0">
    <w:name w:val="msonormal"/>
    <w:basedOn w:val="Normal"/>
    <w:rsid w:val="00DE7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run">
    <w:name w:val="textrun"/>
    <w:basedOn w:val="DefaultParagraphFont"/>
    <w:rsid w:val="00DE73CE"/>
  </w:style>
  <w:style w:type="paragraph" w:customStyle="1" w:styleId="TableHeading">
    <w:name w:val="TableHeading"/>
    <w:basedOn w:val="Style1"/>
    <w:link w:val="TableHeadingChar"/>
    <w:qFormat/>
    <w:rsid w:val="009058B5"/>
    <w:rPr>
      <w:sz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C27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ableHeadingChar">
    <w:name w:val="TableHeading Char"/>
    <w:basedOn w:val="Style1Char"/>
    <w:link w:val="TableHeading"/>
    <w:rsid w:val="009058B5"/>
    <w:rPr>
      <w:rFonts w:ascii="Times New Roman" w:hAnsi="Times New Roman"/>
      <w:b/>
      <w:sz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C2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421DF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15ED8"/>
    <w:rPr>
      <w:i/>
      <w:iCs/>
    </w:rPr>
  </w:style>
  <w:style w:type="paragraph" w:styleId="Revision">
    <w:name w:val="Revision"/>
    <w:hidden/>
    <w:uiPriority w:val="99"/>
    <w:semiHidden/>
    <w:rsid w:val="00AB0D9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D93"/>
    <w:pPr>
      <w:spacing w:after="160" w:line="240" w:lineRule="auto"/>
    </w:pPr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D93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414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3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8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2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9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1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1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9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9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6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63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0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7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1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9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3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1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9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0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8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1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87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9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60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3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7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83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1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3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2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80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4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1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93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2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03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0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5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2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3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8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97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9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0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6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4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12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8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79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9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0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4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9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35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2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8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74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0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0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3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42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1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60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8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1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8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4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7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3154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30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2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4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8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23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0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2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8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0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25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4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8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76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45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3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7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8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1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7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5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3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3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43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5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0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1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9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7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9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7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3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4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0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37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5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5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2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5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6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9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2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5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0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10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3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75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5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1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1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25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91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4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2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2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0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90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5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1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4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8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4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3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7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5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7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4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7069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4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7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9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2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1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5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46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3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0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65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33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1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2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1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56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76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8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1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8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17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0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5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5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1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6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3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43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8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9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3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8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56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9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59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5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4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89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8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79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6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92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5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27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31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9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3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6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9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6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3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9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3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7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7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25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8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36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45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8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9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04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97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4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0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2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87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3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7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2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4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4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0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22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6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7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9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54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5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3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79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6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8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51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5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35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1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1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7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2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8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1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6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0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4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6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8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9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0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47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1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4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03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3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3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37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8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4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5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8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8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2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4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7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9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9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1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5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2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4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7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0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7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6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7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1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7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1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9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8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9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9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8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4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2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2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1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0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7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7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3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8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46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7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16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6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4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0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4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0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35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43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5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30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8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2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62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7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2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0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7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2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7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7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1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5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8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8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7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9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56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2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7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5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88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05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7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3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10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9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7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0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0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1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7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9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1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9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0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8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97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5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1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14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0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3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1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2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9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3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5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15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9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3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4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8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1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7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40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96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33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44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23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2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7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4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1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8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0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4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6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9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4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31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0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31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4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8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03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9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8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7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7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51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57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0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7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8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4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6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71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63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58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8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6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0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04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3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7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24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9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6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59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1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3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2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1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9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4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13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4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05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7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0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1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5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2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7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8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0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4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46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90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4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1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6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0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5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45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0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3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2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5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5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66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1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4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8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1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1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1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26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3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1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0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4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5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7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5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0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8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9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31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6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3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4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6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6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4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24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1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67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5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3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1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27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1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4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4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0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01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06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0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0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9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9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89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66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0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9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95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53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0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5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79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3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1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3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22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9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32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86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7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0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1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2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5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4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3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5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67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9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7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8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9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4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75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7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9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9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3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12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8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8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2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16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78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2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2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2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86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3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2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5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55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2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37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3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9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9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6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93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7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17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6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0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0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3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84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0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3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82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9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98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56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46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49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6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1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6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65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2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75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8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3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6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1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8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45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52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8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5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7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2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0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1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2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7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5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3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7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5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9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6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2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2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7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15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79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9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4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13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20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6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71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7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76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23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73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8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50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0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2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5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6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2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8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2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71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5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29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5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8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6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0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5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93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7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3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24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6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1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1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8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2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9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1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8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9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74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0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8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5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53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2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9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9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7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4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22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0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1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9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2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1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7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9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7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4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32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1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2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2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7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1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56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98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5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9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5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8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6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2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7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5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0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2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0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3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2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1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7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1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6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75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30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9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5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4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5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6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63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9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3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7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84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02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4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17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7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07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1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0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9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1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93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5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5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2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6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8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0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4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7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8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52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4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0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53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2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0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6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6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2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9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3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8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74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1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3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50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4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79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2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9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3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9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4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5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46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83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6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4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6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8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0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3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6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42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8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5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9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3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7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0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9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7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7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4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1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0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0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3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9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4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5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8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8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2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26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9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8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0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5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3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1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84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5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03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5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9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3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8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4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17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9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8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0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1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6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8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7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43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24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0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3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4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5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69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56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7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5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4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82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5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44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47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1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0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40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0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8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1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4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9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4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8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3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4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8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5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3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2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1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5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8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6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2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15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13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7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91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1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2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0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6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5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8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1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2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0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5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9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9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5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63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4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7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16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6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7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6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16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6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06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0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8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4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1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6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65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9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8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2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8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9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5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1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3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2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02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9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5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1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3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0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8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87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6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8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2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33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0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31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17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1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96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5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14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9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75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8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62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7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9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7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9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7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4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8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7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7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8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2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3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0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1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0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12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1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02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6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0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8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33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9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33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7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1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3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9379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72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9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5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1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5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0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8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8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9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6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7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2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0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4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5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14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9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45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9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9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17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44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2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27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6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9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44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9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91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7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28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5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1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1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9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8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03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4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3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1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1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6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1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8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11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8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28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92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4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4502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0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6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8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5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5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8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3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8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3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5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1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0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1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6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52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2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54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4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1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6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7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5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4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9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7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76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4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8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8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16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7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8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8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56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2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7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6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8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9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1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7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9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0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6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5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13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4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0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2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99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6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1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6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7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7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9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1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8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4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9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7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4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0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28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4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81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4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72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2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34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9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2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6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9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75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4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5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8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4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1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59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68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3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05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6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2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6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7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0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4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0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9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0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8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0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33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2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78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9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24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29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4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2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9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8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5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1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3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4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5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7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30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4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7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57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2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4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1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3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3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3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3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85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42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6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5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9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9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2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3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4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0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7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4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7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3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85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6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1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6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5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6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5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14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1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8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5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0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1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80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2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8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35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11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9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86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4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1602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14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7914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80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85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1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38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77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89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4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71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80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5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2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3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74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6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56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6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19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2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39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18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90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96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0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07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6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19E2F-0149-4D9C-BF8F-2677A77069F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30</Words>
  <Characters>1043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2</CharactersWithSpaces>
  <SharedDoc>false</SharedDoc>
  <HLinks>
    <vt:vector size="24" baseType="variant">
      <vt:variant>
        <vt:i4>163845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9188511</vt:lpwstr>
      </vt:variant>
      <vt:variant>
        <vt:i4>163845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9188510</vt:lpwstr>
      </vt:variant>
      <vt:variant>
        <vt:i4>157291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9188509</vt:lpwstr>
      </vt:variant>
      <vt:variant>
        <vt:i4>157291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918850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mith</dc:creator>
  <cp:keywords/>
  <dc:description/>
  <cp:lastModifiedBy>Sarah Smith</cp:lastModifiedBy>
  <cp:revision>2</cp:revision>
  <dcterms:created xsi:type="dcterms:W3CDTF">2025-06-02T16:43:00Z</dcterms:created>
  <dcterms:modified xsi:type="dcterms:W3CDTF">2025-06-02T16:43:00Z</dcterms:modified>
</cp:coreProperties>
</file>